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B94E1" w14:textId="2E4F3F0B" w:rsidR="00766D13" w:rsidRPr="004F5254" w:rsidRDefault="00766D13" w:rsidP="00766D13">
      <w:pPr>
        <w:spacing w:line="360" w:lineRule="auto"/>
        <w:rPr>
          <w:b/>
          <w:bCs/>
          <w:lang w:val="en"/>
        </w:rPr>
      </w:pPr>
      <w:r w:rsidRPr="004F5254">
        <w:rPr>
          <w:b/>
          <w:bCs/>
          <w:lang w:val="en"/>
        </w:rPr>
        <w:t>S</w:t>
      </w:r>
      <w:r w:rsidR="00A3220B" w:rsidRPr="004F5254">
        <w:rPr>
          <w:b/>
          <w:bCs/>
          <w:lang w:val="en"/>
        </w:rPr>
        <w:t>3</w:t>
      </w:r>
      <w:r w:rsidRPr="004F5254">
        <w:rPr>
          <w:b/>
          <w:bCs/>
          <w:lang w:val="en"/>
        </w:rPr>
        <w:t xml:space="preserve"> Table. Service preferences</w:t>
      </w:r>
      <w:r w:rsidR="00A3220B" w:rsidRPr="004F5254">
        <w:rPr>
          <w:b/>
          <w:bCs/>
          <w:lang w:val="en"/>
        </w:rPr>
        <w:t xml:space="preserve"> by age</w:t>
      </w:r>
      <w:r w:rsidRPr="004F5254">
        <w:rPr>
          <w:b/>
          <w:bCs/>
          <w:lang w:val="en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970"/>
        <w:gridCol w:w="971"/>
        <w:gridCol w:w="971"/>
        <w:gridCol w:w="971"/>
        <w:gridCol w:w="81"/>
        <w:gridCol w:w="889"/>
        <w:gridCol w:w="971"/>
        <w:gridCol w:w="971"/>
        <w:gridCol w:w="967"/>
      </w:tblGrid>
      <w:tr w:rsidR="004F5254" w:rsidRPr="004F5254" w14:paraId="1FEFDA2D" w14:textId="2B1CEEBB" w:rsidTr="004F5254">
        <w:trPr>
          <w:trHeight w:val="300"/>
        </w:trPr>
        <w:tc>
          <w:tcPr>
            <w:tcW w:w="69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B6F95" w14:textId="77777777" w:rsidR="00766D13" w:rsidRPr="004F5254" w:rsidRDefault="00766D13" w:rsidP="00125542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 </w:t>
            </w:r>
          </w:p>
        </w:tc>
        <w:tc>
          <w:tcPr>
            <w:tcW w:w="219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879F1C" w14:textId="29C9B10D" w:rsidR="00766D13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Clients</w:t>
            </w:r>
          </w:p>
        </w:tc>
        <w:tc>
          <w:tcPr>
            <w:tcW w:w="210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F4C4C" w14:textId="0291A353" w:rsidR="00766D13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Providers</w:t>
            </w:r>
          </w:p>
        </w:tc>
      </w:tr>
      <w:tr w:rsidR="004F5254" w:rsidRPr="004F5254" w14:paraId="5DA33D30" w14:textId="501EBEF6" w:rsidTr="004F5254">
        <w:trPr>
          <w:trHeight w:val="320"/>
        </w:trPr>
        <w:tc>
          <w:tcPr>
            <w:tcW w:w="69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1C47E" w14:textId="77777777" w:rsidR="00766D13" w:rsidRPr="004F5254" w:rsidRDefault="00766D13" w:rsidP="00125542">
            <w:pPr>
              <w:rPr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BB2F2" w14:textId="77777777" w:rsidR="005716EB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Age &lt;38</w:t>
            </w:r>
            <w:r w:rsidR="005716EB" w:rsidRPr="004F5254">
              <w:rPr>
                <w:b/>
                <w:bCs/>
                <w:sz w:val="22"/>
                <w:szCs w:val="22"/>
              </w:rPr>
              <w:t xml:space="preserve"> (N=221)</w:t>
            </w:r>
          </w:p>
          <w:p w14:paraId="34E3DF21" w14:textId="12DCC133" w:rsidR="006C3B72" w:rsidRPr="004F5254" w:rsidRDefault="006C3B72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F3BFD8" w14:textId="77777777" w:rsidR="00766D13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94AEFA" w14:textId="77777777" w:rsidR="00766D13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Age ≥38</w:t>
            </w:r>
            <w:r w:rsidR="005716EB" w:rsidRPr="004F5254">
              <w:rPr>
                <w:b/>
                <w:bCs/>
                <w:sz w:val="22"/>
                <w:szCs w:val="22"/>
              </w:rPr>
              <w:t xml:space="preserve"> (N=240</w:t>
            </w:r>
            <w:r w:rsidR="00190E63" w:rsidRPr="004F5254">
              <w:rPr>
                <w:b/>
                <w:bCs/>
                <w:sz w:val="22"/>
                <w:szCs w:val="22"/>
              </w:rPr>
              <w:t>)</w:t>
            </w:r>
          </w:p>
          <w:p w14:paraId="3613868E" w14:textId="00098098" w:rsidR="006C3B72" w:rsidRPr="004F5254" w:rsidRDefault="006C3B72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1DBB32" w14:textId="77777777" w:rsidR="00766D13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98B6C" w14:textId="77777777" w:rsidR="00766D13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Age &lt;38</w:t>
            </w:r>
            <w:r w:rsidR="005716EB" w:rsidRPr="004F5254">
              <w:rPr>
                <w:b/>
                <w:bCs/>
                <w:sz w:val="22"/>
                <w:szCs w:val="22"/>
              </w:rPr>
              <w:t xml:space="preserve"> (N=22)</w:t>
            </w:r>
          </w:p>
          <w:p w14:paraId="1B2FF7C3" w14:textId="25B69222" w:rsidR="006C3B72" w:rsidRPr="004F5254" w:rsidRDefault="006C3B72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5D170" w14:textId="23FE0177" w:rsidR="00766D13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4BAA5" w14:textId="77777777" w:rsidR="005716EB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Age ≥38</w:t>
            </w:r>
            <w:r w:rsidR="005716EB" w:rsidRPr="004F5254">
              <w:rPr>
                <w:b/>
                <w:bCs/>
                <w:sz w:val="22"/>
                <w:szCs w:val="22"/>
              </w:rPr>
              <w:t xml:space="preserve"> (N=22)</w:t>
            </w:r>
          </w:p>
          <w:p w14:paraId="5666DC7A" w14:textId="77E930B8" w:rsidR="006C3B72" w:rsidRPr="004F5254" w:rsidRDefault="006C3B72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0C02A" w14:textId="628AFA4F" w:rsidR="00766D13" w:rsidRPr="004F5254" w:rsidRDefault="00766D13" w:rsidP="00104F3B">
            <w:pPr>
              <w:jc w:val="center"/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4F5254" w:rsidRPr="004F5254" w14:paraId="731663C6" w14:textId="3A28F6DB" w:rsidTr="004F5254">
        <w:trPr>
          <w:trHeight w:val="1490"/>
        </w:trPr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F33FA" w14:textId="77777777" w:rsidR="00766D13" w:rsidRPr="004F5254" w:rsidRDefault="00766D13" w:rsidP="00125542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ART refill locations (more than one answer possible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58847840" w14:textId="00281FAA" w:rsidR="00766D13" w:rsidRPr="004F5254" w:rsidRDefault="00766D1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6D06100E" w14:textId="700B64D5" w:rsidR="00766D13" w:rsidRPr="004F5254" w:rsidRDefault="00766D1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1CA2DD01" w14:textId="61C8D11E" w:rsidR="00766D13" w:rsidRPr="004F5254" w:rsidRDefault="00766D1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F0522D7" w14:textId="4A9C1B1C" w:rsidR="00766D13" w:rsidRPr="004F5254" w:rsidRDefault="00766D1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8D9E07" w14:textId="7CFE80B2" w:rsidR="00766D13" w:rsidRPr="004F5254" w:rsidRDefault="00766D1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78BFF878" w14:textId="3FB4250F" w:rsidR="00766D13" w:rsidRPr="004F5254" w:rsidRDefault="00766D1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0254AD46" w14:textId="282572DC" w:rsidR="00766D13" w:rsidRPr="004F5254" w:rsidRDefault="00766D1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5093031A" w14:textId="3B402DAF" w:rsidR="00766D13" w:rsidRPr="004F5254" w:rsidRDefault="00766D13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6952BC3E" w14:textId="32EAEA97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CFEA2AF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38" w:type="pct"/>
            <w:shd w:val="clear" w:color="auto" w:fill="auto"/>
          </w:tcPr>
          <w:p w14:paraId="5E1B83F0" w14:textId="5EDB2A2D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7 (89.1)</w:t>
            </w:r>
          </w:p>
        </w:tc>
        <w:tc>
          <w:tcPr>
            <w:tcW w:w="538" w:type="pct"/>
            <w:shd w:val="clear" w:color="auto" w:fill="auto"/>
          </w:tcPr>
          <w:p w14:paraId="60A16F72" w14:textId="18EDF5D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4.3, 92.6)</w:t>
            </w:r>
          </w:p>
        </w:tc>
        <w:tc>
          <w:tcPr>
            <w:tcW w:w="538" w:type="pct"/>
            <w:shd w:val="clear" w:color="auto" w:fill="auto"/>
          </w:tcPr>
          <w:p w14:paraId="2C3D506B" w14:textId="7BFCE562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8 (82.5)</w:t>
            </w:r>
          </w:p>
        </w:tc>
        <w:tc>
          <w:tcPr>
            <w:tcW w:w="538" w:type="pct"/>
            <w:shd w:val="clear" w:color="auto" w:fill="auto"/>
          </w:tcPr>
          <w:p w14:paraId="4742D0D8" w14:textId="2FF8EE38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7.2, 86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4AFCB6D" w14:textId="7BD79981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5 (68.2)</w:t>
            </w:r>
          </w:p>
        </w:tc>
        <w:tc>
          <w:tcPr>
            <w:tcW w:w="538" w:type="pct"/>
            <w:shd w:val="clear" w:color="auto" w:fill="auto"/>
          </w:tcPr>
          <w:p w14:paraId="1F580CAB" w14:textId="1928EECA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5.4, 84.6)</w:t>
            </w:r>
          </w:p>
        </w:tc>
        <w:tc>
          <w:tcPr>
            <w:tcW w:w="538" w:type="pct"/>
            <w:shd w:val="clear" w:color="auto" w:fill="auto"/>
          </w:tcPr>
          <w:p w14:paraId="4EE55B79" w14:textId="525D77D9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 (81.8)</w:t>
            </w:r>
          </w:p>
        </w:tc>
        <w:tc>
          <w:tcPr>
            <w:tcW w:w="538" w:type="pct"/>
            <w:shd w:val="clear" w:color="auto" w:fill="auto"/>
          </w:tcPr>
          <w:p w14:paraId="79367D24" w14:textId="66CBB013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9.0, 93.4)</w:t>
            </w:r>
          </w:p>
        </w:tc>
      </w:tr>
      <w:tr w:rsidR="004F5254" w:rsidRPr="004F5254" w14:paraId="6627E0A8" w14:textId="3A6BC990" w:rsidTr="004F5254">
        <w:trPr>
          <w:trHeight w:val="560"/>
        </w:trPr>
        <w:tc>
          <w:tcPr>
            <w:tcW w:w="698" w:type="pct"/>
            <w:shd w:val="clear" w:color="auto" w:fill="auto"/>
            <w:vAlign w:val="center"/>
            <w:hideMark/>
          </w:tcPr>
          <w:p w14:paraId="260C8532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38" w:type="pct"/>
            <w:shd w:val="clear" w:color="auto" w:fill="auto"/>
          </w:tcPr>
          <w:p w14:paraId="59BA2DC9" w14:textId="3DFCEB30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4 (6.3)</w:t>
            </w:r>
          </w:p>
        </w:tc>
        <w:tc>
          <w:tcPr>
            <w:tcW w:w="538" w:type="pct"/>
            <w:shd w:val="clear" w:color="auto" w:fill="auto"/>
          </w:tcPr>
          <w:p w14:paraId="567B5634" w14:textId="2AD771D9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.8, 10.4)</w:t>
            </w:r>
          </w:p>
        </w:tc>
        <w:tc>
          <w:tcPr>
            <w:tcW w:w="538" w:type="pct"/>
            <w:shd w:val="clear" w:color="auto" w:fill="auto"/>
          </w:tcPr>
          <w:p w14:paraId="54A6EF18" w14:textId="26374A68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9 (12.1)</w:t>
            </w:r>
          </w:p>
        </w:tc>
        <w:tc>
          <w:tcPr>
            <w:tcW w:w="538" w:type="pct"/>
            <w:shd w:val="clear" w:color="auto" w:fill="auto"/>
          </w:tcPr>
          <w:p w14:paraId="232F3C45" w14:textId="322E3094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.5, 16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688857E" w14:textId="310A6B78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6 (27.3)</w:t>
            </w:r>
          </w:p>
        </w:tc>
        <w:tc>
          <w:tcPr>
            <w:tcW w:w="538" w:type="pct"/>
            <w:shd w:val="clear" w:color="auto" w:fill="auto"/>
          </w:tcPr>
          <w:p w14:paraId="3D41E582" w14:textId="77C99BEE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2.3, 50.2)</w:t>
            </w:r>
          </w:p>
        </w:tc>
        <w:tc>
          <w:tcPr>
            <w:tcW w:w="538" w:type="pct"/>
            <w:shd w:val="clear" w:color="auto" w:fill="auto"/>
          </w:tcPr>
          <w:p w14:paraId="3A0B889B" w14:textId="0C6FE24A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6 (27.3)</w:t>
            </w:r>
          </w:p>
        </w:tc>
        <w:tc>
          <w:tcPr>
            <w:tcW w:w="538" w:type="pct"/>
            <w:shd w:val="clear" w:color="auto" w:fill="auto"/>
          </w:tcPr>
          <w:p w14:paraId="542059FA" w14:textId="3B48E8DB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2.3, 50.2)</w:t>
            </w:r>
          </w:p>
        </w:tc>
      </w:tr>
      <w:tr w:rsidR="004F5254" w:rsidRPr="004F5254" w14:paraId="0E6E288D" w14:textId="78289C4A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2E272B6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CBOs</w:t>
            </w:r>
          </w:p>
        </w:tc>
        <w:tc>
          <w:tcPr>
            <w:tcW w:w="538" w:type="pct"/>
            <w:shd w:val="clear" w:color="auto" w:fill="auto"/>
          </w:tcPr>
          <w:p w14:paraId="2BDDF5FF" w14:textId="0005BFB1" w:rsidR="004C062A" w:rsidRPr="004F5254" w:rsidRDefault="001A60B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9</w:t>
            </w:r>
            <w:r w:rsidR="00997304" w:rsidRPr="004F5254">
              <w:rPr>
                <w:sz w:val="20"/>
                <w:szCs w:val="20"/>
              </w:rPr>
              <w:t xml:space="preserve"> (4.1)</w:t>
            </w:r>
          </w:p>
        </w:tc>
        <w:tc>
          <w:tcPr>
            <w:tcW w:w="538" w:type="pct"/>
            <w:shd w:val="clear" w:color="auto" w:fill="auto"/>
          </w:tcPr>
          <w:p w14:paraId="7D32F00E" w14:textId="71271FBF" w:rsidR="004C062A" w:rsidRPr="004F5254" w:rsidRDefault="0099730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1, 7.7)</w:t>
            </w:r>
          </w:p>
        </w:tc>
        <w:tc>
          <w:tcPr>
            <w:tcW w:w="538" w:type="pct"/>
            <w:shd w:val="clear" w:color="auto" w:fill="auto"/>
          </w:tcPr>
          <w:p w14:paraId="263040AC" w14:textId="557D7F2A" w:rsidR="004C062A" w:rsidRPr="004F5254" w:rsidRDefault="001A60B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0</w:t>
            </w:r>
            <w:r w:rsidR="00997304" w:rsidRPr="004F5254">
              <w:rPr>
                <w:sz w:val="20"/>
                <w:szCs w:val="20"/>
              </w:rPr>
              <w:t xml:space="preserve"> (8.3)</w:t>
            </w:r>
          </w:p>
        </w:tc>
        <w:tc>
          <w:tcPr>
            <w:tcW w:w="538" w:type="pct"/>
            <w:shd w:val="clear" w:color="auto" w:fill="auto"/>
          </w:tcPr>
          <w:p w14:paraId="242DDC6E" w14:textId="23FF2755" w:rsidR="004C062A" w:rsidRPr="004F5254" w:rsidRDefault="0099730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.4, 12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75AB4E5" w14:textId="6E60C6ED" w:rsidR="004C062A" w:rsidRPr="004F5254" w:rsidRDefault="001A60B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4 (63.6)</w:t>
            </w:r>
          </w:p>
        </w:tc>
        <w:tc>
          <w:tcPr>
            <w:tcW w:w="538" w:type="pct"/>
            <w:shd w:val="clear" w:color="auto" w:fill="auto"/>
          </w:tcPr>
          <w:p w14:paraId="5B3197BF" w14:textId="5D203905" w:rsidR="004C062A" w:rsidRPr="004F5254" w:rsidRDefault="001A60B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1.2, 81.4)</w:t>
            </w:r>
          </w:p>
        </w:tc>
        <w:tc>
          <w:tcPr>
            <w:tcW w:w="538" w:type="pct"/>
            <w:shd w:val="clear" w:color="auto" w:fill="auto"/>
          </w:tcPr>
          <w:p w14:paraId="606AB1AC" w14:textId="7E16ED7C" w:rsidR="004C062A" w:rsidRPr="004F5254" w:rsidRDefault="001A60B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 (45.5)</w:t>
            </w:r>
          </w:p>
        </w:tc>
        <w:tc>
          <w:tcPr>
            <w:tcW w:w="538" w:type="pct"/>
            <w:shd w:val="clear" w:color="auto" w:fill="auto"/>
          </w:tcPr>
          <w:p w14:paraId="4900C63B" w14:textId="768CAED4" w:rsidR="004C062A" w:rsidRPr="004F5254" w:rsidRDefault="001A60B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5.6, 66.9)</w:t>
            </w:r>
          </w:p>
        </w:tc>
      </w:tr>
      <w:tr w:rsidR="004F5254" w:rsidRPr="004F5254" w14:paraId="308273DA" w14:textId="3DC1AF4F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31672BA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Primary care centers</w:t>
            </w:r>
          </w:p>
        </w:tc>
        <w:tc>
          <w:tcPr>
            <w:tcW w:w="538" w:type="pct"/>
            <w:shd w:val="clear" w:color="auto" w:fill="auto"/>
          </w:tcPr>
          <w:p w14:paraId="6335FEC8" w14:textId="589C8026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6 (7.2)</w:t>
            </w:r>
          </w:p>
        </w:tc>
        <w:tc>
          <w:tcPr>
            <w:tcW w:w="538" w:type="pct"/>
            <w:shd w:val="clear" w:color="auto" w:fill="auto"/>
          </w:tcPr>
          <w:p w14:paraId="297C3831" w14:textId="06ED0B59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5, 11.5)</w:t>
            </w:r>
          </w:p>
        </w:tc>
        <w:tc>
          <w:tcPr>
            <w:tcW w:w="538" w:type="pct"/>
            <w:shd w:val="clear" w:color="auto" w:fill="auto"/>
          </w:tcPr>
          <w:p w14:paraId="1D847B1B" w14:textId="4ED90B21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6 (10.8)</w:t>
            </w:r>
          </w:p>
        </w:tc>
        <w:tc>
          <w:tcPr>
            <w:tcW w:w="538" w:type="pct"/>
            <w:shd w:val="clear" w:color="auto" w:fill="auto"/>
          </w:tcPr>
          <w:p w14:paraId="7E738356" w14:textId="778CDADC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.5, 15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5493098" w14:textId="71B51D02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 (81.8)</w:t>
            </w:r>
          </w:p>
        </w:tc>
        <w:tc>
          <w:tcPr>
            <w:tcW w:w="538" w:type="pct"/>
            <w:shd w:val="clear" w:color="auto" w:fill="auto"/>
          </w:tcPr>
          <w:p w14:paraId="7FC94F46" w14:textId="4C26D5EE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9.0, 93.4)</w:t>
            </w:r>
          </w:p>
        </w:tc>
        <w:tc>
          <w:tcPr>
            <w:tcW w:w="538" w:type="pct"/>
            <w:shd w:val="clear" w:color="auto" w:fill="auto"/>
          </w:tcPr>
          <w:p w14:paraId="400204E5" w14:textId="08E9DD36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4 (63.6)</w:t>
            </w:r>
          </w:p>
        </w:tc>
        <w:tc>
          <w:tcPr>
            <w:tcW w:w="538" w:type="pct"/>
            <w:shd w:val="clear" w:color="auto" w:fill="auto"/>
          </w:tcPr>
          <w:p w14:paraId="4A6F366D" w14:textId="0ED81A9D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1.2, 81.4)</w:t>
            </w:r>
          </w:p>
        </w:tc>
      </w:tr>
      <w:tr w:rsidR="004F5254" w:rsidRPr="004F5254" w14:paraId="58CD7C34" w14:textId="2787CD70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7A3448B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Others</w:t>
            </w:r>
          </w:p>
        </w:tc>
        <w:tc>
          <w:tcPr>
            <w:tcW w:w="538" w:type="pct"/>
            <w:shd w:val="clear" w:color="auto" w:fill="auto"/>
          </w:tcPr>
          <w:p w14:paraId="2D606B93" w14:textId="1A8807AE" w:rsidR="004C062A" w:rsidRPr="004F5254" w:rsidRDefault="0069208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4</w:t>
            </w:r>
            <w:r w:rsidR="008A243F" w:rsidRPr="004F5254">
              <w:rPr>
                <w:sz w:val="20"/>
                <w:szCs w:val="20"/>
              </w:rPr>
              <w:t xml:space="preserve"> (1.8)</w:t>
            </w:r>
          </w:p>
        </w:tc>
        <w:tc>
          <w:tcPr>
            <w:tcW w:w="538" w:type="pct"/>
            <w:shd w:val="clear" w:color="auto" w:fill="auto"/>
          </w:tcPr>
          <w:p w14:paraId="670BC004" w14:textId="1A488302" w:rsidR="004C062A" w:rsidRPr="004F5254" w:rsidRDefault="008A243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.8, 4.7)</w:t>
            </w:r>
          </w:p>
        </w:tc>
        <w:tc>
          <w:tcPr>
            <w:tcW w:w="538" w:type="pct"/>
            <w:shd w:val="clear" w:color="auto" w:fill="auto"/>
          </w:tcPr>
          <w:p w14:paraId="48D23C95" w14:textId="7A2DC67C" w:rsidR="004C062A" w:rsidRPr="004F5254" w:rsidRDefault="0069208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1</w:t>
            </w:r>
            <w:r w:rsidR="008A243F" w:rsidRPr="004F5254">
              <w:rPr>
                <w:sz w:val="20"/>
                <w:szCs w:val="20"/>
              </w:rPr>
              <w:t xml:space="preserve"> (4.6)</w:t>
            </w:r>
          </w:p>
        </w:tc>
        <w:tc>
          <w:tcPr>
            <w:tcW w:w="538" w:type="pct"/>
            <w:shd w:val="clear" w:color="auto" w:fill="auto"/>
          </w:tcPr>
          <w:p w14:paraId="446B05E2" w14:textId="1F56B882" w:rsidR="004C062A" w:rsidRPr="004F5254" w:rsidRDefault="008A243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5, 8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0E131B6" w14:textId="0B367D94" w:rsidR="004C062A" w:rsidRPr="004F5254" w:rsidRDefault="0069208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5510836D" w14:textId="49049689" w:rsidR="004C062A" w:rsidRPr="004F5254" w:rsidRDefault="0069208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373B3AA5" w14:textId="25ADA235" w:rsidR="004C062A" w:rsidRPr="004F5254" w:rsidRDefault="0069208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 (9.1)</w:t>
            </w:r>
          </w:p>
        </w:tc>
        <w:tc>
          <w:tcPr>
            <w:tcW w:w="538" w:type="pct"/>
            <w:shd w:val="clear" w:color="auto" w:fill="auto"/>
          </w:tcPr>
          <w:p w14:paraId="1FE1135D" w14:textId="4A12A9B0" w:rsidR="004C062A" w:rsidRPr="004F5254" w:rsidRDefault="0069208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1, 31.6)</w:t>
            </w:r>
          </w:p>
        </w:tc>
      </w:tr>
      <w:tr w:rsidR="004F5254" w:rsidRPr="004F5254" w14:paraId="5D335119" w14:textId="18B089D0" w:rsidTr="004F5254">
        <w:trPr>
          <w:trHeight w:val="1458"/>
        </w:trPr>
        <w:tc>
          <w:tcPr>
            <w:tcW w:w="698" w:type="pct"/>
            <w:shd w:val="clear" w:color="auto" w:fill="auto"/>
            <w:vAlign w:val="center"/>
            <w:hideMark/>
          </w:tcPr>
          <w:p w14:paraId="5E22AD35" w14:textId="77777777" w:rsidR="004C062A" w:rsidRPr="004F5254" w:rsidRDefault="004C062A" w:rsidP="004C062A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ART refill provider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1A0B0DE0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52009C4" w14:textId="2EB58005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2923714E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4FBE93A7" w14:textId="4F63475C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66BE5C5C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0A4B0C5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6A5FEB08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7A3BECA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1845534F" w14:textId="6FDB1722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4BB0759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Physicians</w:t>
            </w:r>
          </w:p>
        </w:tc>
        <w:tc>
          <w:tcPr>
            <w:tcW w:w="538" w:type="pct"/>
            <w:shd w:val="clear" w:color="auto" w:fill="auto"/>
          </w:tcPr>
          <w:p w14:paraId="0AA2AD11" w14:textId="1B320F8A" w:rsidR="004C062A" w:rsidRPr="004F5254" w:rsidRDefault="00234F4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0</w:t>
            </w:r>
            <w:r w:rsidR="00C46C01" w:rsidRPr="004F5254">
              <w:rPr>
                <w:sz w:val="20"/>
                <w:szCs w:val="20"/>
              </w:rPr>
              <w:t xml:space="preserve"> (81.4)</w:t>
            </w:r>
          </w:p>
        </w:tc>
        <w:tc>
          <w:tcPr>
            <w:tcW w:w="538" w:type="pct"/>
            <w:shd w:val="clear" w:color="auto" w:fill="auto"/>
          </w:tcPr>
          <w:p w14:paraId="1DD61462" w14:textId="48E762AF" w:rsidR="004C062A" w:rsidRPr="004F5254" w:rsidRDefault="00C46C0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5.7, 86.1)</w:t>
            </w:r>
          </w:p>
        </w:tc>
        <w:tc>
          <w:tcPr>
            <w:tcW w:w="538" w:type="pct"/>
            <w:shd w:val="clear" w:color="auto" w:fill="auto"/>
          </w:tcPr>
          <w:p w14:paraId="38D8B7B6" w14:textId="6A308E57" w:rsidR="004C062A" w:rsidRPr="004F5254" w:rsidRDefault="00234F4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03</w:t>
            </w:r>
            <w:r w:rsidR="00C46C01" w:rsidRPr="004F5254">
              <w:rPr>
                <w:sz w:val="20"/>
                <w:szCs w:val="20"/>
              </w:rPr>
              <w:t xml:space="preserve"> (84.6)</w:t>
            </w:r>
          </w:p>
        </w:tc>
        <w:tc>
          <w:tcPr>
            <w:tcW w:w="538" w:type="pct"/>
            <w:shd w:val="clear" w:color="auto" w:fill="auto"/>
          </w:tcPr>
          <w:p w14:paraId="6D0C9F3A" w14:textId="34AA376D" w:rsidR="004C062A" w:rsidRPr="004F5254" w:rsidRDefault="00C46C0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</w:t>
            </w:r>
            <w:r w:rsidR="00F57B42" w:rsidRPr="004F5254">
              <w:rPr>
                <w:sz w:val="20"/>
                <w:szCs w:val="20"/>
              </w:rPr>
              <w:t>79.4, 88.6</w:t>
            </w:r>
            <w:r w:rsidRPr="004F5254">
              <w:rPr>
                <w:sz w:val="20"/>
                <w:szCs w:val="20"/>
              </w:rPr>
              <w:t>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207A71F" w14:textId="58054964" w:rsidR="004C062A" w:rsidRPr="004F5254" w:rsidRDefault="00234F4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24F11E7B" w14:textId="0EE884D8" w:rsidR="004C062A" w:rsidRPr="004F5254" w:rsidRDefault="00234F4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  <w:tc>
          <w:tcPr>
            <w:tcW w:w="538" w:type="pct"/>
            <w:shd w:val="clear" w:color="auto" w:fill="auto"/>
          </w:tcPr>
          <w:p w14:paraId="3275320E" w14:textId="122CAD2F" w:rsidR="004C062A" w:rsidRPr="004F5254" w:rsidRDefault="00234F4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 (86.4)</w:t>
            </w:r>
          </w:p>
        </w:tc>
        <w:tc>
          <w:tcPr>
            <w:tcW w:w="538" w:type="pct"/>
            <w:shd w:val="clear" w:color="auto" w:fill="auto"/>
          </w:tcPr>
          <w:p w14:paraId="431365B1" w14:textId="7767EC1A" w:rsidR="004C062A" w:rsidRPr="004F5254" w:rsidRDefault="00234F4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3.7, 95.8)</w:t>
            </w:r>
          </w:p>
        </w:tc>
      </w:tr>
      <w:tr w:rsidR="004F5254" w:rsidRPr="004F5254" w14:paraId="1D8EAA54" w14:textId="5A311855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699AC15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Nurses</w:t>
            </w:r>
          </w:p>
        </w:tc>
        <w:tc>
          <w:tcPr>
            <w:tcW w:w="538" w:type="pct"/>
            <w:shd w:val="clear" w:color="auto" w:fill="auto"/>
          </w:tcPr>
          <w:p w14:paraId="3D6A8BB1" w14:textId="21D11A41" w:rsidR="004C062A" w:rsidRPr="004F5254" w:rsidRDefault="00AE6B0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7</w:t>
            </w:r>
            <w:r w:rsidR="00EA2A49" w:rsidRPr="004F5254">
              <w:rPr>
                <w:sz w:val="20"/>
                <w:szCs w:val="20"/>
              </w:rPr>
              <w:t xml:space="preserve"> (34.8)</w:t>
            </w:r>
          </w:p>
        </w:tc>
        <w:tc>
          <w:tcPr>
            <w:tcW w:w="538" w:type="pct"/>
            <w:shd w:val="clear" w:color="auto" w:fill="auto"/>
          </w:tcPr>
          <w:p w14:paraId="3B7DDA58" w14:textId="6E98F7E6" w:rsidR="004C062A" w:rsidRPr="004F5254" w:rsidRDefault="00EA2A4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8.8, 41.4)</w:t>
            </w:r>
          </w:p>
        </w:tc>
        <w:tc>
          <w:tcPr>
            <w:tcW w:w="538" w:type="pct"/>
            <w:shd w:val="clear" w:color="auto" w:fill="auto"/>
          </w:tcPr>
          <w:p w14:paraId="662E4206" w14:textId="17827AB1" w:rsidR="004C062A" w:rsidRPr="004F5254" w:rsidRDefault="00AE6B0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60</w:t>
            </w:r>
            <w:r w:rsidR="00EA2A49" w:rsidRPr="004F5254">
              <w:rPr>
                <w:sz w:val="20"/>
                <w:szCs w:val="20"/>
              </w:rPr>
              <w:t xml:space="preserve"> (25.0)</w:t>
            </w:r>
          </w:p>
        </w:tc>
        <w:tc>
          <w:tcPr>
            <w:tcW w:w="538" w:type="pct"/>
            <w:shd w:val="clear" w:color="auto" w:fill="auto"/>
          </w:tcPr>
          <w:p w14:paraId="17A7DB24" w14:textId="5C655F56" w:rsidR="004C062A" w:rsidRPr="004F5254" w:rsidRDefault="00EA2A4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9.9, 30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313FC48" w14:textId="14E70B29" w:rsidR="004C062A" w:rsidRPr="004F5254" w:rsidRDefault="00AE6B0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2 (54.5)</w:t>
            </w:r>
          </w:p>
        </w:tc>
        <w:tc>
          <w:tcPr>
            <w:tcW w:w="538" w:type="pct"/>
            <w:shd w:val="clear" w:color="auto" w:fill="auto"/>
          </w:tcPr>
          <w:p w14:paraId="7F710A30" w14:textId="4D8275D4" w:rsidR="004C062A" w:rsidRPr="004F5254" w:rsidRDefault="00AE6B0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3.1, 74.4)</w:t>
            </w:r>
          </w:p>
        </w:tc>
        <w:tc>
          <w:tcPr>
            <w:tcW w:w="538" w:type="pct"/>
            <w:shd w:val="clear" w:color="auto" w:fill="auto"/>
          </w:tcPr>
          <w:p w14:paraId="19DFFD1E" w14:textId="0FA4B6C6" w:rsidR="004C062A" w:rsidRPr="004F5254" w:rsidRDefault="00AE6B0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287F5756" w14:textId="370F6071" w:rsidR="004C062A" w:rsidRPr="004F5254" w:rsidRDefault="00AE6B0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</w:tr>
      <w:tr w:rsidR="004F5254" w:rsidRPr="004F5254" w14:paraId="59ED2B53" w14:textId="38464BA5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5291F7A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38" w:type="pct"/>
            <w:shd w:val="clear" w:color="auto" w:fill="auto"/>
          </w:tcPr>
          <w:p w14:paraId="25345C48" w14:textId="5718A376" w:rsidR="004C062A" w:rsidRPr="004F5254" w:rsidRDefault="0093553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1 (5.0)</w:t>
            </w:r>
          </w:p>
        </w:tc>
        <w:tc>
          <w:tcPr>
            <w:tcW w:w="538" w:type="pct"/>
            <w:shd w:val="clear" w:color="auto" w:fill="auto"/>
          </w:tcPr>
          <w:p w14:paraId="64C50701" w14:textId="46BA41F8" w:rsidR="004C062A" w:rsidRPr="004F5254" w:rsidRDefault="0093553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8, 8.8)</w:t>
            </w:r>
          </w:p>
        </w:tc>
        <w:tc>
          <w:tcPr>
            <w:tcW w:w="538" w:type="pct"/>
            <w:shd w:val="clear" w:color="auto" w:fill="auto"/>
          </w:tcPr>
          <w:p w14:paraId="75AA8AD3" w14:textId="19273913" w:rsidR="004C062A" w:rsidRPr="004F5254" w:rsidRDefault="0093553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3 (9.6)</w:t>
            </w:r>
          </w:p>
        </w:tc>
        <w:tc>
          <w:tcPr>
            <w:tcW w:w="538" w:type="pct"/>
            <w:shd w:val="clear" w:color="auto" w:fill="auto"/>
          </w:tcPr>
          <w:p w14:paraId="2A9CBC36" w14:textId="338E9B23" w:rsidR="004C062A" w:rsidRPr="004F5254" w:rsidRDefault="0093553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</w:t>
            </w:r>
            <w:r w:rsidR="007C21F8" w:rsidRPr="004F5254">
              <w:rPr>
                <w:sz w:val="20"/>
                <w:szCs w:val="20"/>
              </w:rPr>
              <w:t>.</w:t>
            </w:r>
            <w:r w:rsidRPr="004F5254">
              <w:rPr>
                <w:sz w:val="20"/>
                <w:szCs w:val="20"/>
              </w:rPr>
              <w:t>4, 14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F293B53" w14:textId="1E021492" w:rsidR="004C062A" w:rsidRPr="004F5254" w:rsidRDefault="0093553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6 (27.3)</w:t>
            </w:r>
          </w:p>
        </w:tc>
        <w:tc>
          <w:tcPr>
            <w:tcW w:w="538" w:type="pct"/>
            <w:shd w:val="clear" w:color="auto" w:fill="auto"/>
          </w:tcPr>
          <w:p w14:paraId="67EA4EAB" w14:textId="36BB469A" w:rsidR="004C062A" w:rsidRPr="004F5254" w:rsidRDefault="0093553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2.3, 50.2)</w:t>
            </w:r>
          </w:p>
        </w:tc>
        <w:tc>
          <w:tcPr>
            <w:tcW w:w="538" w:type="pct"/>
            <w:shd w:val="clear" w:color="auto" w:fill="auto"/>
          </w:tcPr>
          <w:p w14:paraId="701F3B87" w14:textId="74B90C0B" w:rsidR="004C062A" w:rsidRPr="004F5254" w:rsidRDefault="0093553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 (22.7)</w:t>
            </w:r>
          </w:p>
        </w:tc>
        <w:tc>
          <w:tcPr>
            <w:tcW w:w="538" w:type="pct"/>
            <w:shd w:val="clear" w:color="auto" w:fill="auto"/>
          </w:tcPr>
          <w:p w14:paraId="7BD0C4C4" w14:textId="68707086" w:rsidR="004C062A" w:rsidRPr="004F5254" w:rsidRDefault="0093553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9.3, 45.7)</w:t>
            </w:r>
          </w:p>
        </w:tc>
      </w:tr>
      <w:tr w:rsidR="004F5254" w:rsidRPr="004F5254" w14:paraId="7B48527B" w14:textId="13198C84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7AA3E278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38" w:type="pct"/>
            <w:shd w:val="clear" w:color="auto" w:fill="auto"/>
          </w:tcPr>
          <w:p w14:paraId="1BD4D6DE" w14:textId="584AA3C7" w:rsidR="004C062A" w:rsidRPr="004F5254" w:rsidRDefault="006C763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</w:t>
            </w:r>
            <w:r w:rsidR="004D2815" w:rsidRPr="004F5254">
              <w:rPr>
                <w:sz w:val="20"/>
                <w:szCs w:val="20"/>
              </w:rPr>
              <w:t xml:space="preserve"> (8.6)</w:t>
            </w:r>
          </w:p>
        </w:tc>
        <w:tc>
          <w:tcPr>
            <w:tcW w:w="538" w:type="pct"/>
            <w:shd w:val="clear" w:color="auto" w:fill="auto"/>
          </w:tcPr>
          <w:p w14:paraId="4F43D0CC" w14:textId="04521B4E" w:rsidR="004C062A" w:rsidRPr="004F5254" w:rsidRDefault="004D281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.5, 13.1)</w:t>
            </w:r>
          </w:p>
        </w:tc>
        <w:tc>
          <w:tcPr>
            <w:tcW w:w="538" w:type="pct"/>
            <w:shd w:val="clear" w:color="auto" w:fill="auto"/>
          </w:tcPr>
          <w:p w14:paraId="77AE0D41" w14:textId="68A4062C" w:rsidR="004C062A" w:rsidRPr="004F5254" w:rsidRDefault="006C763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42</w:t>
            </w:r>
            <w:r w:rsidR="004D2815" w:rsidRPr="004F5254">
              <w:rPr>
                <w:sz w:val="20"/>
                <w:szCs w:val="20"/>
              </w:rPr>
              <w:t xml:space="preserve"> (17.5)</w:t>
            </w:r>
          </w:p>
        </w:tc>
        <w:tc>
          <w:tcPr>
            <w:tcW w:w="538" w:type="pct"/>
            <w:shd w:val="clear" w:color="auto" w:fill="auto"/>
          </w:tcPr>
          <w:p w14:paraId="6B3F6D13" w14:textId="57A3CFA2" w:rsidR="004C062A" w:rsidRPr="004F5254" w:rsidRDefault="004D281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3.2, 22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2154F36" w14:textId="5C8972E4" w:rsidR="004C062A" w:rsidRPr="004F5254" w:rsidRDefault="006C763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77634BD9" w14:textId="677C06A8" w:rsidR="004C062A" w:rsidRPr="004F5254" w:rsidRDefault="003F756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7D22311E" w14:textId="5086D496" w:rsidR="004C062A" w:rsidRPr="004F5254" w:rsidRDefault="006C763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4</w:t>
            </w:r>
            <w:r w:rsidR="003F7568" w:rsidRPr="004F5254">
              <w:rPr>
                <w:sz w:val="20"/>
                <w:szCs w:val="20"/>
              </w:rPr>
              <w:t xml:space="preserve"> (18.2)</w:t>
            </w:r>
          </w:p>
        </w:tc>
        <w:tc>
          <w:tcPr>
            <w:tcW w:w="538" w:type="pct"/>
            <w:shd w:val="clear" w:color="auto" w:fill="auto"/>
          </w:tcPr>
          <w:p w14:paraId="56305A6D" w14:textId="40E68B55" w:rsidR="004C062A" w:rsidRPr="004F5254" w:rsidRDefault="003F756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.6, 41.0)</w:t>
            </w:r>
          </w:p>
        </w:tc>
      </w:tr>
      <w:tr w:rsidR="004F5254" w:rsidRPr="004F5254" w14:paraId="2445EDCD" w14:textId="1809E376" w:rsidTr="004F5254">
        <w:trPr>
          <w:trHeight w:val="738"/>
        </w:trPr>
        <w:tc>
          <w:tcPr>
            <w:tcW w:w="698" w:type="pct"/>
            <w:shd w:val="clear" w:color="auto" w:fill="auto"/>
            <w:vAlign w:val="center"/>
            <w:hideMark/>
          </w:tcPr>
          <w:p w14:paraId="20913E22" w14:textId="77777777" w:rsidR="004C062A" w:rsidRPr="004F5254" w:rsidRDefault="004C062A" w:rsidP="004C062A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ART refill frequency</w:t>
            </w:r>
          </w:p>
        </w:tc>
        <w:tc>
          <w:tcPr>
            <w:tcW w:w="538" w:type="pct"/>
            <w:shd w:val="clear" w:color="auto" w:fill="auto"/>
          </w:tcPr>
          <w:p w14:paraId="49B2081E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DEE490E" w14:textId="591C5355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97575FA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3A3BD422" w14:textId="60E555E0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1CF84965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C8AC05D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17034AEB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E67F3DE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14BE01DA" w14:textId="050368DD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9C095F5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Monthly</w:t>
            </w:r>
          </w:p>
        </w:tc>
        <w:tc>
          <w:tcPr>
            <w:tcW w:w="538" w:type="pct"/>
            <w:shd w:val="clear" w:color="auto" w:fill="auto"/>
          </w:tcPr>
          <w:p w14:paraId="73C1CA5F" w14:textId="1F44B4E8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7</w:t>
            </w:r>
            <w:r w:rsidR="002E0E01" w:rsidRPr="004F5254">
              <w:rPr>
                <w:sz w:val="20"/>
                <w:szCs w:val="20"/>
              </w:rPr>
              <w:t xml:space="preserve"> (12.3)</w:t>
            </w:r>
          </w:p>
        </w:tc>
        <w:tc>
          <w:tcPr>
            <w:tcW w:w="538" w:type="pct"/>
            <w:shd w:val="clear" w:color="auto" w:fill="auto"/>
          </w:tcPr>
          <w:p w14:paraId="6C7D96EB" w14:textId="121E85B5" w:rsidR="004C062A" w:rsidRPr="004F5254" w:rsidRDefault="002E0E0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.6, 17.4)</w:t>
            </w:r>
          </w:p>
        </w:tc>
        <w:tc>
          <w:tcPr>
            <w:tcW w:w="538" w:type="pct"/>
            <w:shd w:val="clear" w:color="auto" w:fill="auto"/>
          </w:tcPr>
          <w:p w14:paraId="2913B1AE" w14:textId="1FCB9BB9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5</w:t>
            </w:r>
            <w:r w:rsidR="002E0E01" w:rsidRPr="004F5254">
              <w:rPr>
                <w:sz w:val="20"/>
                <w:szCs w:val="20"/>
              </w:rPr>
              <w:t xml:space="preserve"> (14.</w:t>
            </w:r>
            <w:r w:rsidR="00955046" w:rsidRPr="004F5254">
              <w:rPr>
                <w:sz w:val="20"/>
                <w:szCs w:val="20"/>
              </w:rPr>
              <w:t>6</w:t>
            </w:r>
            <w:r w:rsidR="002E0E01" w:rsidRPr="004F5254">
              <w:rPr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</w:tcPr>
          <w:p w14:paraId="739420DF" w14:textId="2F117366" w:rsidR="004C062A" w:rsidRPr="004F5254" w:rsidRDefault="002E0E0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0.7, 19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9DE7164" w14:textId="7DF53CB1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</w:t>
            </w:r>
            <w:r w:rsidR="007141A5" w:rsidRPr="004F5254">
              <w:rPr>
                <w:sz w:val="20"/>
                <w:szCs w:val="20"/>
              </w:rPr>
              <w:t xml:space="preserve"> (4.5)</w:t>
            </w:r>
          </w:p>
        </w:tc>
        <w:tc>
          <w:tcPr>
            <w:tcW w:w="538" w:type="pct"/>
            <w:shd w:val="clear" w:color="auto" w:fill="auto"/>
          </w:tcPr>
          <w:p w14:paraId="2760A58C" w14:textId="257F5E2C" w:rsidR="004C062A" w:rsidRPr="004F5254" w:rsidRDefault="007141A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</w:t>
            </w:r>
            <w:r w:rsidR="0096619A" w:rsidRPr="004F5254">
              <w:rPr>
                <w:sz w:val="20"/>
                <w:szCs w:val="20"/>
              </w:rPr>
              <w:t>0.6</w:t>
            </w:r>
            <w:r w:rsidRPr="004F5254">
              <w:rPr>
                <w:sz w:val="20"/>
                <w:szCs w:val="20"/>
              </w:rPr>
              <w:t>, 28.3)</w:t>
            </w:r>
          </w:p>
        </w:tc>
        <w:tc>
          <w:tcPr>
            <w:tcW w:w="538" w:type="pct"/>
            <w:shd w:val="clear" w:color="auto" w:fill="auto"/>
          </w:tcPr>
          <w:p w14:paraId="4F3A7EFA" w14:textId="2DB907DE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</w:t>
            </w:r>
            <w:r w:rsidR="007141A5" w:rsidRPr="004F5254">
              <w:rPr>
                <w:sz w:val="20"/>
                <w:szCs w:val="20"/>
              </w:rPr>
              <w:t xml:space="preserve"> (13.6)</w:t>
            </w:r>
          </w:p>
        </w:tc>
        <w:tc>
          <w:tcPr>
            <w:tcW w:w="538" w:type="pct"/>
            <w:shd w:val="clear" w:color="auto" w:fill="auto"/>
          </w:tcPr>
          <w:p w14:paraId="6EDA9843" w14:textId="03A32A56" w:rsidR="004C062A" w:rsidRPr="004F5254" w:rsidRDefault="007141A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</w:tr>
      <w:tr w:rsidR="004F5254" w:rsidRPr="004F5254" w14:paraId="0131A8E6" w14:textId="53102219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859BEF7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2 months</w:t>
            </w:r>
          </w:p>
        </w:tc>
        <w:tc>
          <w:tcPr>
            <w:tcW w:w="538" w:type="pct"/>
            <w:shd w:val="clear" w:color="auto" w:fill="auto"/>
          </w:tcPr>
          <w:p w14:paraId="7A6E0EE1" w14:textId="49764935" w:rsidR="004C062A" w:rsidRPr="004F5254" w:rsidRDefault="0096619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 xml:space="preserve">35 </w:t>
            </w:r>
            <w:r w:rsidR="002E0E01" w:rsidRPr="004F5254">
              <w:rPr>
                <w:sz w:val="20"/>
                <w:szCs w:val="20"/>
              </w:rPr>
              <w:t>(</w:t>
            </w:r>
            <w:r w:rsidR="00F56C71" w:rsidRPr="004F5254">
              <w:rPr>
                <w:sz w:val="20"/>
                <w:szCs w:val="20"/>
              </w:rPr>
              <w:t>16.0)</w:t>
            </w:r>
          </w:p>
        </w:tc>
        <w:tc>
          <w:tcPr>
            <w:tcW w:w="538" w:type="pct"/>
            <w:shd w:val="clear" w:color="auto" w:fill="auto"/>
          </w:tcPr>
          <w:p w14:paraId="6B3DBE5A" w14:textId="4AB5D6C5" w:rsidR="004C062A" w:rsidRPr="004F5254" w:rsidRDefault="00F56C7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1.7, 21.5)</w:t>
            </w:r>
          </w:p>
        </w:tc>
        <w:tc>
          <w:tcPr>
            <w:tcW w:w="538" w:type="pct"/>
            <w:shd w:val="clear" w:color="auto" w:fill="auto"/>
          </w:tcPr>
          <w:p w14:paraId="3ABC8333" w14:textId="1E10B052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</w:t>
            </w:r>
            <w:r w:rsidR="00F56C71" w:rsidRPr="004F5254">
              <w:rPr>
                <w:sz w:val="20"/>
                <w:szCs w:val="20"/>
              </w:rPr>
              <w:t xml:space="preserve"> (</w:t>
            </w:r>
            <w:r w:rsidR="002B0E50" w:rsidRPr="004F5254">
              <w:rPr>
                <w:sz w:val="20"/>
                <w:szCs w:val="20"/>
              </w:rPr>
              <w:t>7.9)</w:t>
            </w:r>
          </w:p>
        </w:tc>
        <w:tc>
          <w:tcPr>
            <w:tcW w:w="538" w:type="pct"/>
            <w:shd w:val="clear" w:color="auto" w:fill="auto"/>
          </w:tcPr>
          <w:p w14:paraId="6D0202C8" w14:textId="583782B1" w:rsidR="004C062A" w:rsidRPr="004F5254" w:rsidRDefault="002B0E5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.1, 12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9A6ACBA" w14:textId="6B85ED56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598E2D5D" w14:textId="43F938DA" w:rsidR="004C062A" w:rsidRPr="004F5254" w:rsidRDefault="007141A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58ECF253" w14:textId="79B9E9E6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2CF8F851" w14:textId="4B06E5F3" w:rsidR="004C062A" w:rsidRPr="004F5254" w:rsidRDefault="007141A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</w:tr>
      <w:tr w:rsidR="004F5254" w:rsidRPr="004F5254" w14:paraId="22ABD45B" w14:textId="665B1018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92924F1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3 months</w:t>
            </w:r>
          </w:p>
        </w:tc>
        <w:tc>
          <w:tcPr>
            <w:tcW w:w="538" w:type="pct"/>
            <w:shd w:val="clear" w:color="auto" w:fill="auto"/>
          </w:tcPr>
          <w:p w14:paraId="191E60DA" w14:textId="7F84B6FF" w:rsidR="004C062A" w:rsidRPr="004F5254" w:rsidRDefault="0096619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 xml:space="preserve">74 </w:t>
            </w:r>
            <w:r w:rsidR="00091ABC" w:rsidRPr="004F5254">
              <w:rPr>
                <w:sz w:val="20"/>
                <w:szCs w:val="20"/>
              </w:rPr>
              <w:t>(33.8)</w:t>
            </w:r>
          </w:p>
        </w:tc>
        <w:tc>
          <w:tcPr>
            <w:tcW w:w="538" w:type="pct"/>
            <w:shd w:val="clear" w:color="auto" w:fill="auto"/>
          </w:tcPr>
          <w:p w14:paraId="3D765021" w14:textId="14A95DC0" w:rsidR="004C062A" w:rsidRPr="004F5254" w:rsidRDefault="00091AB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7.8, 40.3)</w:t>
            </w:r>
          </w:p>
        </w:tc>
        <w:tc>
          <w:tcPr>
            <w:tcW w:w="538" w:type="pct"/>
            <w:shd w:val="clear" w:color="auto" w:fill="auto"/>
          </w:tcPr>
          <w:p w14:paraId="7EECE005" w14:textId="094FD7D4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12</w:t>
            </w:r>
            <w:r w:rsidR="00091ABC" w:rsidRPr="004F5254">
              <w:rPr>
                <w:sz w:val="20"/>
                <w:szCs w:val="20"/>
              </w:rPr>
              <w:t xml:space="preserve"> (46.9)</w:t>
            </w:r>
          </w:p>
        </w:tc>
        <w:tc>
          <w:tcPr>
            <w:tcW w:w="538" w:type="pct"/>
            <w:shd w:val="clear" w:color="auto" w:fill="auto"/>
          </w:tcPr>
          <w:p w14:paraId="605B1E72" w14:textId="17C0EE7B" w:rsidR="004C062A" w:rsidRPr="004F5254" w:rsidRDefault="00091AB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0.6, 53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E4A145C" w14:textId="2720AEE9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3</w:t>
            </w:r>
            <w:r w:rsidR="007141A5" w:rsidRPr="004F5254">
              <w:rPr>
                <w:sz w:val="20"/>
                <w:szCs w:val="20"/>
              </w:rPr>
              <w:t xml:space="preserve"> (59.1)</w:t>
            </w:r>
          </w:p>
        </w:tc>
        <w:tc>
          <w:tcPr>
            <w:tcW w:w="538" w:type="pct"/>
            <w:shd w:val="clear" w:color="auto" w:fill="auto"/>
          </w:tcPr>
          <w:p w14:paraId="4C479AFD" w14:textId="48A16621" w:rsidR="004C062A" w:rsidRPr="004F5254" w:rsidRDefault="007141A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7.1, 78.0)</w:t>
            </w:r>
          </w:p>
        </w:tc>
        <w:tc>
          <w:tcPr>
            <w:tcW w:w="538" w:type="pct"/>
            <w:shd w:val="clear" w:color="auto" w:fill="auto"/>
          </w:tcPr>
          <w:p w14:paraId="06BDBCFA" w14:textId="797F77FD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2</w:t>
            </w:r>
            <w:r w:rsidR="007141A5" w:rsidRPr="004F5254">
              <w:rPr>
                <w:sz w:val="20"/>
                <w:szCs w:val="20"/>
              </w:rPr>
              <w:t xml:space="preserve"> (54.5)</w:t>
            </w:r>
          </w:p>
        </w:tc>
        <w:tc>
          <w:tcPr>
            <w:tcW w:w="538" w:type="pct"/>
            <w:shd w:val="clear" w:color="auto" w:fill="auto"/>
          </w:tcPr>
          <w:p w14:paraId="4E854C4C" w14:textId="39BABDE8" w:rsidR="004C062A" w:rsidRPr="004F5254" w:rsidRDefault="007141A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3.1, 74.4)</w:t>
            </w:r>
          </w:p>
        </w:tc>
      </w:tr>
      <w:tr w:rsidR="004F5254" w:rsidRPr="004F5254" w14:paraId="19954502" w14:textId="6ACCE8CE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4FE71D7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6 months</w:t>
            </w:r>
          </w:p>
        </w:tc>
        <w:tc>
          <w:tcPr>
            <w:tcW w:w="538" w:type="pct"/>
            <w:shd w:val="clear" w:color="auto" w:fill="auto"/>
          </w:tcPr>
          <w:p w14:paraId="22807757" w14:textId="448E3F29" w:rsidR="004C062A" w:rsidRPr="004F5254" w:rsidRDefault="0096619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 xml:space="preserve">83 </w:t>
            </w:r>
            <w:r w:rsidR="008A2D6F" w:rsidRPr="004F5254">
              <w:rPr>
                <w:sz w:val="20"/>
                <w:szCs w:val="20"/>
              </w:rPr>
              <w:t>(37.9)</w:t>
            </w:r>
          </w:p>
        </w:tc>
        <w:tc>
          <w:tcPr>
            <w:tcW w:w="538" w:type="pct"/>
            <w:shd w:val="clear" w:color="auto" w:fill="auto"/>
          </w:tcPr>
          <w:p w14:paraId="356EFB61" w14:textId="69CE9084" w:rsidR="004C062A" w:rsidRPr="004F5254" w:rsidRDefault="008A2D6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1.7, 44.5)</w:t>
            </w:r>
          </w:p>
        </w:tc>
        <w:tc>
          <w:tcPr>
            <w:tcW w:w="538" w:type="pct"/>
            <w:shd w:val="clear" w:color="auto" w:fill="auto"/>
          </w:tcPr>
          <w:p w14:paraId="7DAE899B" w14:textId="1F55C116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3</w:t>
            </w:r>
            <w:r w:rsidR="008A2D6F" w:rsidRPr="004F5254">
              <w:rPr>
                <w:sz w:val="20"/>
                <w:szCs w:val="20"/>
              </w:rPr>
              <w:t xml:space="preserve"> (30.5)</w:t>
            </w:r>
          </w:p>
        </w:tc>
        <w:tc>
          <w:tcPr>
            <w:tcW w:w="538" w:type="pct"/>
            <w:shd w:val="clear" w:color="auto" w:fill="auto"/>
          </w:tcPr>
          <w:p w14:paraId="2BE2098E" w14:textId="6C161583" w:rsidR="004C062A" w:rsidRPr="004F5254" w:rsidRDefault="008A2D6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5.0, 3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F61EA4E" w14:textId="3EAFAE68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8</w:t>
            </w:r>
            <w:r w:rsidR="007141A5" w:rsidRPr="004F5254">
              <w:rPr>
                <w:sz w:val="20"/>
                <w:szCs w:val="20"/>
              </w:rPr>
              <w:t xml:space="preserve"> (36.4)</w:t>
            </w:r>
          </w:p>
        </w:tc>
        <w:tc>
          <w:tcPr>
            <w:tcW w:w="538" w:type="pct"/>
            <w:shd w:val="clear" w:color="auto" w:fill="auto"/>
          </w:tcPr>
          <w:p w14:paraId="2EF19BD8" w14:textId="2371C888" w:rsidR="004C062A" w:rsidRPr="004F5254" w:rsidRDefault="007141A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8.6, 58.8)</w:t>
            </w:r>
          </w:p>
        </w:tc>
        <w:tc>
          <w:tcPr>
            <w:tcW w:w="538" w:type="pct"/>
            <w:shd w:val="clear" w:color="auto" w:fill="auto"/>
          </w:tcPr>
          <w:p w14:paraId="13FE3481" w14:textId="4AB8C640" w:rsidR="004C062A" w:rsidRPr="004F5254" w:rsidRDefault="00664EE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</w:t>
            </w:r>
            <w:r w:rsidR="007141A5" w:rsidRPr="004F5254">
              <w:rPr>
                <w:sz w:val="20"/>
                <w:szCs w:val="20"/>
              </w:rPr>
              <w:t xml:space="preserve"> (31.8)</w:t>
            </w:r>
          </w:p>
        </w:tc>
        <w:tc>
          <w:tcPr>
            <w:tcW w:w="538" w:type="pct"/>
            <w:shd w:val="clear" w:color="auto" w:fill="auto"/>
          </w:tcPr>
          <w:p w14:paraId="520C27F0" w14:textId="35C1F4D3" w:rsidR="004C062A" w:rsidRPr="004F5254" w:rsidRDefault="007141A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5.4, 54.6)</w:t>
            </w:r>
          </w:p>
        </w:tc>
      </w:tr>
      <w:tr w:rsidR="004F5254" w:rsidRPr="004F5254" w14:paraId="707BAD03" w14:textId="3764FAD4" w:rsidTr="004F5254">
        <w:trPr>
          <w:trHeight w:val="1503"/>
        </w:trPr>
        <w:tc>
          <w:tcPr>
            <w:tcW w:w="698" w:type="pct"/>
            <w:shd w:val="clear" w:color="auto" w:fill="auto"/>
            <w:vAlign w:val="center"/>
            <w:hideMark/>
          </w:tcPr>
          <w:p w14:paraId="0E852EF4" w14:textId="77777777" w:rsidR="004C062A" w:rsidRPr="004F5254" w:rsidRDefault="004C062A" w:rsidP="004C062A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VL testing location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4F6B921D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6CD143A4" w14:textId="40DF541F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31CD401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73FDF3B7" w14:textId="5EB0D4C4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062BA4ED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CA7E509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64547B57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7F76C49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4D31A37A" w14:textId="2A01FB1F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3A93DE8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38" w:type="pct"/>
            <w:shd w:val="clear" w:color="auto" w:fill="auto"/>
          </w:tcPr>
          <w:p w14:paraId="16F19407" w14:textId="52A64EB6" w:rsidR="004C062A" w:rsidRPr="004F5254" w:rsidRDefault="00500CC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13</w:t>
            </w:r>
            <w:r w:rsidR="00F4421F" w:rsidRPr="004F5254">
              <w:rPr>
                <w:sz w:val="20"/>
                <w:szCs w:val="20"/>
              </w:rPr>
              <w:t xml:space="preserve"> (96.4)</w:t>
            </w:r>
          </w:p>
        </w:tc>
        <w:tc>
          <w:tcPr>
            <w:tcW w:w="538" w:type="pct"/>
            <w:shd w:val="clear" w:color="auto" w:fill="auto"/>
          </w:tcPr>
          <w:p w14:paraId="4CC88E49" w14:textId="55032837" w:rsidR="004C062A" w:rsidRPr="004F5254" w:rsidRDefault="00F4421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92.9, 98.2)</w:t>
            </w:r>
          </w:p>
        </w:tc>
        <w:tc>
          <w:tcPr>
            <w:tcW w:w="538" w:type="pct"/>
            <w:shd w:val="clear" w:color="auto" w:fill="auto"/>
          </w:tcPr>
          <w:p w14:paraId="450753C5" w14:textId="63DE5276" w:rsidR="004C062A" w:rsidRPr="004F5254" w:rsidRDefault="00500CC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11</w:t>
            </w:r>
            <w:r w:rsidR="00F4421F" w:rsidRPr="004F5254">
              <w:rPr>
                <w:sz w:val="20"/>
                <w:szCs w:val="20"/>
              </w:rPr>
              <w:t xml:space="preserve"> (87.9)</w:t>
            </w:r>
          </w:p>
        </w:tc>
        <w:tc>
          <w:tcPr>
            <w:tcW w:w="538" w:type="pct"/>
            <w:shd w:val="clear" w:color="auto" w:fill="auto"/>
          </w:tcPr>
          <w:p w14:paraId="452590D2" w14:textId="73EE27BF" w:rsidR="004C062A" w:rsidRPr="004F5254" w:rsidRDefault="00F4421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3.1, 91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19E4744" w14:textId="11CD45E5" w:rsidR="004C062A" w:rsidRPr="004F5254" w:rsidRDefault="00500CC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 (81.8)</w:t>
            </w:r>
          </w:p>
        </w:tc>
        <w:tc>
          <w:tcPr>
            <w:tcW w:w="538" w:type="pct"/>
            <w:shd w:val="clear" w:color="auto" w:fill="auto"/>
          </w:tcPr>
          <w:p w14:paraId="454E4A48" w14:textId="62FE6EF6" w:rsidR="004C062A" w:rsidRPr="004F5254" w:rsidRDefault="00500CC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9.0, 93.4)</w:t>
            </w:r>
          </w:p>
        </w:tc>
        <w:tc>
          <w:tcPr>
            <w:tcW w:w="538" w:type="pct"/>
            <w:shd w:val="clear" w:color="auto" w:fill="auto"/>
          </w:tcPr>
          <w:p w14:paraId="39DE7D19" w14:textId="699A5512" w:rsidR="004C062A" w:rsidRPr="004F5254" w:rsidRDefault="00500CC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 (86.4)</w:t>
            </w:r>
          </w:p>
        </w:tc>
        <w:tc>
          <w:tcPr>
            <w:tcW w:w="538" w:type="pct"/>
            <w:shd w:val="clear" w:color="auto" w:fill="auto"/>
          </w:tcPr>
          <w:p w14:paraId="290B9C7F" w14:textId="63C78205" w:rsidR="004C062A" w:rsidRPr="004F5254" w:rsidRDefault="00500CC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3.7, 95.8)</w:t>
            </w:r>
          </w:p>
        </w:tc>
      </w:tr>
      <w:tr w:rsidR="004F5254" w:rsidRPr="004F5254" w14:paraId="7EC2E292" w14:textId="3D7F6B82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4595B56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38" w:type="pct"/>
            <w:shd w:val="clear" w:color="auto" w:fill="auto"/>
          </w:tcPr>
          <w:p w14:paraId="0204176F" w14:textId="50D89451" w:rsidR="004C062A" w:rsidRPr="004F5254" w:rsidRDefault="009C21B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8</w:t>
            </w:r>
            <w:r w:rsidR="000D3E8F" w:rsidRPr="004F5254">
              <w:rPr>
                <w:sz w:val="20"/>
                <w:szCs w:val="20"/>
              </w:rPr>
              <w:t xml:space="preserve"> (3.6)</w:t>
            </w:r>
          </w:p>
        </w:tc>
        <w:tc>
          <w:tcPr>
            <w:tcW w:w="538" w:type="pct"/>
            <w:shd w:val="clear" w:color="auto" w:fill="auto"/>
          </w:tcPr>
          <w:p w14:paraId="7203BD9C" w14:textId="2B83D917" w:rsidR="004C062A" w:rsidRPr="004F5254" w:rsidRDefault="000D3E8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.8, 7.1)</w:t>
            </w:r>
          </w:p>
        </w:tc>
        <w:tc>
          <w:tcPr>
            <w:tcW w:w="538" w:type="pct"/>
            <w:shd w:val="clear" w:color="auto" w:fill="auto"/>
          </w:tcPr>
          <w:p w14:paraId="148E0409" w14:textId="4D173201" w:rsidR="004C062A" w:rsidRPr="004F5254" w:rsidRDefault="009C21B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4</w:t>
            </w:r>
            <w:r w:rsidR="000D3E8F" w:rsidRPr="004F5254">
              <w:rPr>
                <w:sz w:val="20"/>
                <w:szCs w:val="20"/>
              </w:rPr>
              <w:t xml:space="preserve"> (10.0)</w:t>
            </w:r>
          </w:p>
        </w:tc>
        <w:tc>
          <w:tcPr>
            <w:tcW w:w="538" w:type="pct"/>
            <w:shd w:val="clear" w:color="auto" w:fill="auto"/>
          </w:tcPr>
          <w:p w14:paraId="273D8924" w14:textId="34FA3ED4" w:rsidR="004C062A" w:rsidRPr="004F5254" w:rsidRDefault="000D3E8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.8, 14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10FC7D6" w14:textId="57D60E12" w:rsidR="004C062A" w:rsidRPr="004F5254" w:rsidRDefault="009C21B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9 (40.9)</w:t>
            </w:r>
          </w:p>
        </w:tc>
        <w:tc>
          <w:tcPr>
            <w:tcW w:w="538" w:type="pct"/>
            <w:shd w:val="clear" w:color="auto" w:fill="auto"/>
          </w:tcPr>
          <w:p w14:paraId="6168E111" w14:textId="15AA96D0" w:rsidR="004C062A" w:rsidRPr="004F5254" w:rsidRDefault="009C21B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2.0, 62.9)</w:t>
            </w:r>
          </w:p>
        </w:tc>
        <w:tc>
          <w:tcPr>
            <w:tcW w:w="538" w:type="pct"/>
            <w:shd w:val="clear" w:color="auto" w:fill="auto"/>
          </w:tcPr>
          <w:p w14:paraId="5AA11956" w14:textId="1B833EFA" w:rsidR="004C062A" w:rsidRPr="004F5254" w:rsidRDefault="009C21B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9 (40.9)</w:t>
            </w:r>
          </w:p>
        </w:tc>
        <w:tc>
          <w:tcPr>
            <w:tcW w:w="538" w:type="pct"/>
            <w:shd w:val="clear" w:color="auto" w:fill="auto"/>
          </w:tcPr>
          <w:p w14:paraId="5C4C3CFB" w14:textId="64260EB5" w:rsidR="004C062A" w:rsidRPr="004F5254" w:rsidRDefault="009C21B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2.0, 62.9)</w:t>
            </w:r>
          </w:p>
        </w:tc>
      </w:tr>
      <w:tr w:rsidR="004F5254" w:rsidRPr="004F5254" w14:paraId="01DA82FE" w14:textId="73CC5274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57AF999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CBOs</w:t>
            </w:r>
          </w:p>
        </w:tc>
        <w:tc>
          <w:tcPr>
            <w:tcW w:w="538" w:type="pct"/>
            <w:shd w:val="clear" w:color="auto" w:fill="auto"/>
          </w:tcPr>
          <w:p w14:paraId="77AE193D" w14:textId="7034EBC1" w:rsidR="004C062A" w:rsidRPr="004F5254" w:rsidRDefault="00DE1D0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 (2.3)</w:t>
            </w:r>
          </w:p>
        </w:tc>
        <w:tc>
          <w:tcPr>
            <w:tcW w:w="538" w:type="pct"/>
            <w:shd w:val="clear" w:color="auto" w:fill="auto"/>
          </w:tcPr>
          <w:p w14:paraId="6D0B2C66" w14:textId="6B86D82A" w:rsidR="004C062A" w:rsidRPr="004F5254" w:rsidRDefault="00DE1D0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9, 5.3)</w:t>
            </w:r>
          </w:p>
        </w:tc>
        <w:tc>
          <w:tcPr>
            <w:tcW w:w="538" w:type="pct"/>
            <w:shd w:val="clear" w:color="auto" w:fill="auto"/>
          </w:tcPr>
          <w:p w14:paraId="60B32CFB" w14:textId="5485BFB0" w:rsidR="004C062A" w:rsidRPr="004F5254" w:rsidRDefault="00DE1D0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 (4.2)</w:t>
            </w:r>
          </w:p>
        </w:tc>
        <w:tc>
          <w:tcPr>
            <w:tcW w:w="538" w:type="pct"/>
            <w:shd w:val="clear" w:color="auto" w:fill="auto"/>
          </w:tcPr>
          <w:p w14:paraId="54D170A0" w14:textId="7B124B27" w:rsidR="004C062A" w:rsidRPr="004F5254" w:rsidRDefault="00DE1D0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2, 7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22A684F" w14:textId="13C15698" w:rsidR="004C062A" w:rsidRPr="004F5254" w:rsidRDefault="00DE1D0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9 (40.9)</w:t>
            </w:r>
          </w:p>
        </w:tc>
        <w:tc>
          <w:tcPr>
            <w:tcW w:w="538" w:type="pct"/>
            <w:shd w:val="clear" w:color="auto" w:fill="auto"/>
          </w:tcPr>
          <w:p w14:paraId="03BD456B" w14:textId="47D97B88" w:rsidR="004C062A" w:rsidRPr="004F5254" w:rsidRDefault="00DE1D0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2.0, 62.9)</w:t>
            </w:r>
          </w:p>
        </w:tc>
        <w:tc>
          <w:tcPr>
            <w:tcW w:w="538" w:type="pct"/>
            <w:shd w:val="clear" w:color="auto" w:fill="auto"/>
          </w:tcPr>
          <w:p w14:paraId="089C50F0" w14:textId="38505206" w:rsidR="004C062A" w:rsidRPr="004F5254" w:rsidRDefault="00DE1D0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2 (54.5)</w:t>
            </w:r>
          </w:p>
        </w:tc>
        <w:tc>
          <w:tcPr>
            <w:tcW w:w="538" w:type="pct"/>
            <w:shd w:val="clear" w:color="auto" w:fill="auto"/>
          </w:tcPr>
          <w:p w14:paraId="00843437" w14:textId="187CED48" w:rsidR="004C062A" w:rsidRPr="004F5254" w:rsidRDefault="00DE1D0B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3.1, 74.4)</w:t>
            </w:r>
          </w:p>
        </w:tc>
      </w:tr>
      <w:tr w:rsidR="004F5254" w:rsidRPr="004F5254" w14:paraId="5799BBD2" w14:textId="6AD3D00F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6E00E16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Primary care centers</w:t>
            </w:r>
          </w:p>
        </w:tc>
        <w:tc>
          <w:tcPr>
            <w:tcW w:w="538" w:type="pct"/>
            <w:shd w:val="clear" w:color="auto" w:fill="auto"/>
          </w:tcPr>
          <w:p w14:paraId="5E79F4D9" w14:textId="7C46E675" w:rsidR="004C062A" w:rsidRPr="004F5254" w:rsidRDefault="00B21FB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6 (2.7)</w:t>
            </w:r>
          </w:p>
        </w:tc>
        <w:tc>
          <w:tcPr>
            <w:tcW w:w="538" w:type="pct"/>
            <w:shd w:val="clear" w:color="auto" w:fill="auto"/>
          </w:tcPr>
          <w:p w14:paraId="07B31B54" w14:textId="4B72F95D" w:rsidR="004C062A" w:rsidRPr="004F5254" w:rsidRDefault="00B21FB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.2, 5.9)</w:t>
            </w:r>
          </w:p>
        </w:tc>
        <w:tc>
          <w:tcPr>
            <w:tcW w:w="538" w:type="pct"/>
            <w:shd w:val="clear" w:color="auto" w:fill="auto"/>
          </w:tcPr>
          <w:p w14:paraId="7D2C079B" w14:textId="639673E0" w:rsidR="004C062A" w:rsidRPr="004F5254" w:rsidRDefault="00B21FB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 (4.2)</w:t>
            </w:r>
          </w:p>
        </w:tc>
        <w:tc>
          <w:tcPr>
            <w:tcW w:w="538" w:type="pct"/>
            <w:shd w:val="clear" w:color="auto" w:fill="auto"/>
          </w:tcPr>
          <w:p w14:paraId="1D2CB7F4" w14:textId="3BDD53D2" w:rsidR="004C062A" w:rsidRPr="004F5254" w:rsidRDefault="00B21FB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2, 7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22E52C7" w14:textId="477760B4" w:rsidR="004C062A" w:rsidRPr="004F5254" w:rsidRDefault="00B21FB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4 (63.4)</w:t>
            </w:r>
          </w:p>
        </w:tc>
        <w:tc>
          <w:tcPr>
            <w:tcW w:w="538" w:type="pct"/>
            <w:shd w:val="clear" w:color="auto" w:fill="auto"/>
          </w:tcPr>
          <w:p w14:paraId="5FCD97B1" w14:textId="7DBD8A7F" w:rsidR="004C062A" w:rsidRPr="004F5254" w:rsidRDefault="00B21FB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1.2, 81.4)</w:t>
            </w:r>
          </w:p>
        </w:tc>
        <w:tc>
          <w:tcPr>
            <w:tcW w:w="538" w:type="pct"/>
            <w:shd w:val="clear" w:color="auto" w:fill="auto"/>
          </w:tcPr>
          <w:p w14:paraId="0DC6E9D9" w14:textId="1A1D6720" w:rsidR="004C062A" w:rsidRPr="004F5254" w:rsidRDefault="00B21FB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2 (54.5)</w:t>
            </w:r>
          </w:p>
        </w:tc>
        <w:tc>
          <w:tcPr>
            <w:tcW w:w="538" w:type="pct"/>
            <w:shd w:val="clear" w:color="auto" w:fill="auto"/>
          </w:tcPr>
          <w:p w14:paraId="5AE1C47D" w14:textId="379A5313" w:rsidR="004C062A" w:rsidRPr="004F5254" w:rsidRDefault="00B21FB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3.1, 74.4)</w:t>
            </w:r>
          </w:p>
        </w:tc>
      </w:tr>
      <w:tr w:rsidR="004F5254" w:rsidRPr="004F5254" w14:paraId="2276A70F" w14:textId="223BCA27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FC73943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lastRenderedPageBreak/>
              <w:t xml:space="preserve">Others </w:t>
            </w:r>
          </w:p>
        </w:tc>
        <w:tc>
          <w:tcPr>
            <w:tcW w:w="538" w:type="pct"/>
            <w:shd w:val="clear" w:color="auto" w:fill="auto"/>
          </w:tcPr>
          <w:p w14:paraId="1FD963F5" w14:textId="3E5F47DD" w:rsidR="004C062A" w:rsidRPr="004F5254" w:rsidRDefault="0094690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 (0.5)</w:t>
            </w:r>
          </w:p>
        </w:tc>
        <w:tc>
          <w:tcPr>
            <w:tcW w:w="538" w:type="pct"/>
            <w:shd w:val="clear" w:color="auto" w:fill="auto"/>
          </w:tcPr>
          <w:p w14:paraId="71DC6BE4" w14:textId="515AE56F" w:rsidR="004C062A" w:rsidRPr="004F5254" w:rsidRDefault="0094690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1, 3.2)</w:t>
            </w:r>
          </w:p>
        </w:tc>
        <w:tc>
          <w:tcPr>
            <w:tcW w:w="538" w:type="pct"/>
            <w:shd w:val="clear" w:color="auto" w:fill="auto"/>
          </w:tcPr>
          <w:p w14:paraId="30240B61" w14:textId="3DCFEE61" w:rsidR="004C062A" w:rsidRPr="004F5254" w:rsidRDefault="0094690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8 (3.3)</w:t>
            </w:r>
          </w:p>
        </w:tc>
        <w:tc>
          <w:tcPr>
            <w:tcW w:w="538" w:type="pct"/>
            <w:shd w:val="clear" w:color="auto" w:fill="auto"/>
          </w:tcPr>
          <w:p w14:paraId="71D56453" w14:textId="677C4D19" w:rsidR="004C062A" w:rsidRPr="004F5254" w:rsidRDefault="0094690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.7, 6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5E04994" w14:textId="754A2C85" w:rsidR="004C062A" w:rsidRPr="004F5254" w:rsidRDefault="0094690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 (4.5)</w:t>
            </w:r>
          </w:p>
        </w:tc>
        <w:tc>
          <w:tcPr>
            <w:tcW w:w="538" w:type="pct"/>
            <w:shd w:val="clear" w:color="auto" w:fill="auto"/>
          </w:tcPr>
          <w:p w14:paraId="7BFC54EF" w14:textId="23CCDF9E" w:rsidR="004C062A" w:rsidRPr="004F5254" w:rsidRDefault="0094690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6, 28.3)</w:t>
            </w:r>
          </w:p>
        </w:tc>
        <w:tc>
          <w:tcPr>
            <w:tcW w:w="538" w:type="pct"/>
            <w:shd w:val="clear" w:color="auto" w:fill="auto"/>
          </w:tcPr>
          <w:p w14:paraId="34C85D32" w14:textId="4863CBEB" w:rsidR="004C062A" w:rsidRPr="004F5254" w:rsidRDefault="0094690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 (9.1)</w:t>
            </w:r>
          </w:p>
        </w:tc>
        <w:tc>
          <w:tcPr>
            <w:tcW w:w="538" w:type="pct"/>
            <w:shd w:val="clear" w:color="auto" w:fill="auto"/>
          </w:tcPr>
          <w:p w14:paraId="6AC6EC5E" w14:textId="2E9E411C" w:rsidR="004C062A" w:rsidRPr="004F5254" w:rsidRDefault="00946907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1, 31.6)</w:t>
            </w:r>
          </w:p>
        </w:tc>
      </w:tr>
      <w:tr w:rsidR="004F5254" w:rsidRPr="004F5254" w14:paraId="69CCC5F2" w14:textId="6C66C6CF" w:rsidTr="004F5254">
        <w:trPr>
          <w:trHeight w:val="1440"/>
        </w:trPr>
        <w:tc>
          <w:tcPr>
            <w:tcW w:w="698" w:type="pct"/>
            <w:shd w:val="clear" w:color="auto" w:fill="auto"/>
            <w:vAlign w:val="center"/>
            <w:hideMark/>
          </w:tcPr>
          <w:p w14:paraId="3CF3BB4C" w14:textId="77777777" w:rsidR="004C062A" w:rsidRPr="004F5254" w:rsidRDefault="004C062A" w:rsidP="004C062A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VL testing provider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2D8248CA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7A2F40B3" w14:textId="1EC5CC6E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1D212A2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73219136" w14:textId="5059C41F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6FBE57D4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A143DBE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8CE25C7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DE5EC5C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2A5C0E0C" w14:textId="38A95452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FD2B319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Physicians</w:t>
            </w:r>
          </w:p>
        </w:tc>
        <w:tc>
          <w:tcPr>
            <w:tcW w:w="538" w:type="pct"/>
            <w:shd w:val="clear" w:color="auto" w:fill="auto"/>
          </w:tcPr>
          <w:p w14:paraId="722E9921" w14:textId="53A0A182" w:rsidR="004C062A" w:rsidRPr="004F5254" w:rsidRDefault="002A10C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06 (93.2)</w:t>
            </w:r>
          </w:p>
        </w:tc>
        <w:tc>
          <w:tcPr>
            <w:tcW w:w="538" w:type="pct"/>
            <w:shd w:val="clear" w:color="auto" w:fill="auto"/>
          </w:tcPr>
          <w:p w14:paraId="00B57822" w14:textId="5F064BDB" w:rsidR="004C062A" w:rsidRPr="004F5254" w:rsidRDefault="002A10C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9.0, 95.9)</w:t>
            </w:r>
          </w:p>
        </w:tc>
        <w:tc>
          <w:tcPr>
            <w:tcW w:w="538" w:type="pct"/>
            <w:shd w:val="clear" w:color="auto" w:fill="auto"/>
          </w:tcPr>
          <w:p w14:paraId="4CCE6E9E" w14:textId="1276C94B" w:rsidR="004C062A" w:rsidRPr="004F5254" w:rsidRDefault="002A10C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28 (95.0)</w:t>
            </w:r>
          </w:p>
        </w:tc>
        <w:tc>
          <w:tcPr>
            <w:tcW w:w="538" w:type="pct"/>
            <w:shd w:val="clear" w:color="auto" w:fill="auto"/>
            <w:noWrap/>
          </w:tcPr>
          <w:p w14:paraId="26767B11" w14:textId="3B23F4E0" w:rsidR="004C062A" w:rsidRPr="004F5254" w:rsidRDefault="002A10C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91.4, 97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9BD27AE" w14:textId="669BEA91" w:rsidR="004C062A" w:rsidRPr="004F5254" w:rsidRDefault="002A10C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2 (100)</w:t>
            </w:r>
          </w:p>
        </w:tc>
        <w:tc>
          <w:tcPr>
            <w:tcW w:w="538" w:type="pct"/>
            <w:shd w:val="clear" w:color="auto" w:fill="auto"/>
          </w:tcPr>
          <w:p w14:paraId="72DA890F" w14:textId="0939E717" w:rsidR="004C062A" w:rsidRPr="004F5254" w:rsidRDefault="002A10C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3152A08C" w14:textId="4045DC44" w:rsidR="004C062A" w:rsidRPr="004F5254" w:rsidRDefault="002A10C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2 (100)</w:t>
            </w:r>
          </w:p>
        </w:tc>
        <w:tc>
          <w:tcPr>
            <w:tcW w:w="538" w:type="pct"/>
            <w:shd w:val="clear" w:color="auto" w:fill="auto"/>
          </w:tcPr>
          <w:p w14:paraId="5314B1E4" w14:textId="531FE250" w:rsidR="004C062A" w:rsidRPr="004F5254" w:rsidRDefault="002A10C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</w:tr>
      <w:tr w:rsidR="004F5254" w:rsidRPr="004F5254" w14:paraId="3453E0BE" w14:textId="5BF96B71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893B827" w14:textId="77777777" w:rsidR="004C062A" w:rsidRPr="004F5254" w:rsidRDefault="004C062A" w:rsidP="004C062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Nurses</w:t>
            </w:r>
          </w:p>
        </w:tc>
        <w:tc>
          <w:tcPr>
            <w:tcW w:w="538" w:type="pct"/>
            <w:shd w:val="clear" w:color="auto" w:fill="auto"/>
          </w:tcPr>
          <w:p w14:paraId="5C07D5A5" w14:textId="1CA69F04" w:rsidR="004C062A" w:rsidRPr="004F5254" w:rsidRDefault="00316E1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41 (18.6)</w:t>
            </w:r>
          </w:p>
        </w:tc>
        <w:tc>
          <w:tcPr>
            <w:tcW w:w="538" w:type="pct"/>
            <w:shd w:val="clear" w:color="auto" w:fill="auto"/>
          </w:tcPr>
          <w:p w14:paraId="339C0B69" w14:textId="3ECD2A5C" w:rsidR="004C062A" w:rsidRPr="004F5254" w:rsidRDefault="00316E1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3.9, 24.3)</w:t>
            </w:r>
          </w:p>
        </w:tc>
        <w:tc>
          <w:tcPr>
            <w:tcW w:w="538" w:type="pct"/>
            <w:shd w:val="clear" w:color="auto" w:fill="auto"/>
          </w:tcPr>
          <w:p w14:paraId="046E8747" w14:textId="79EF15DC" w:rsidR="004C062A" w:rsidRPr="004F5254" w:rsidRDefault="00316E1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7 (15.4)</w:t>
            </w:r>
          </w:p>
        </w:tc>
        <w:tc>
          <w:tcPr>
            <w:tcW w:w="538" w:type="pct"/>
            <w:shd w:val="clear" w:color="auto" w:fill="auto"/>
          </w:tcPr>
          <w:p w14:paraId="1F4850E3" w14:textId="2A355152" w:rsidR="004C062A" w:rsidRPr="004F5254" w:rsidRDefault="00316E1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1.4, 20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26D8AE1" w14:textId="60224CAD" w:rsidR="004C062A" w:rsidRPr="004F5254" w:rsidRDefault="00316E1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 (45.5)</w:t>
            </w:r>
          </w:p>
        </w:tc>
        <w:tc>
          <w:tcPr>
            <w:tcW w:w="538" w:type="pct"/>
            <w:shd w:val="clear" w:color="auto" w:fill="auto"/>
          </w:tcPr>
          <w:p w14:paraId="6C20CABB" w14:textId="0F368EB2" w:rsidR="004C062A" w:rsidRPr="004F5254" w:rsidRDefault="00316E1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5.6, 66.9)</w:t>
            </w:r>
          </w:p>
        </w:tc>
        <w:tc>
          <w:tcPr>
            <w:tcW w:w="538" w:type="pct"/>
            <w:shd w:val="clear" w:color="auto" w:fill="auto"/>
          </w:tcPr>
          <w:p w14:paraId="14C415E5" w14:textId="74099FAD" w:rsidR="004C062A" w:rsidRPr="004F5254" w:rsidRDefault="00316E1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 (81.8)</w:t>
            </w:r>
          </w:p>
        </w:tc>
        <w:tc>
          <w:tcPr>
            <w:tcW w:w="538" w:type="pct"/>
            <w:shd w:val="clear" w:color="auto" w:fill="auto"/>
          </w:tcPr>
          <w:p w14:paraId="0A9BB24F" w14:textId="36AD29F0" w:rsidR="004C062A" w:rsidRPr="004F5254" w:rsidRDefault="00316E1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9.0, 93.4)</w:t>
            </w:r>
          </w:p>
        </w:tc>
      </w:tr>
      <w:tr w:rsidR="004F5254" w:rsidRPr="004F5254" w14:paraId="3954FA13" w14:textId="12143587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0E1AF6B" w14:textId="77777777" w:rsidR="00810921" w:rsidRPr="004F5254" w:rsidRDefault="00810921" w:rsidP="00810921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38" w:type="pct"/>
            <w:shd w:val="clear" w:color="auto" w:fill="auto"/>
          </w:tcPr>
          <w:p w14:paraId="2EC2F897" w14:textId="070E0063" w:rsidR="00810921" w:rsidRPr="004F5254" w:rsidRDefault="0081092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</w:t>
            </w:r>
            <w:r w:rsidR="00957B11" w:rsidRPr="004F5254">
              <w:rPr>
                <w:sz w:val="20"/>
                <w:szCs w:val="20"/>
              </w:rPr>
              <w:t xml:space="preserve"> (0.9)</w:t>
            </w:r>
          </w:p>
        </w:tc>
        <w:tc>
          <w:tcPr>
            <w:tcW w:w="538" w:type="pct"/>
            <w:shd w:val="clear" w:color="auto" w:fill="auto"/>
          </w:tcPr>
          <w:p w14:paraId="08C78D27" w14:textId="401F47A9" w:rsidR="00810921" w:rsidRPr="004F5254" w:rsidRDefault="00957B1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2, 3.6)</w:t>
            </w:r>
          </w:p>
        </w:tc>
        <w:tc>
          <w:tcPr>
            <w:tcW w:w="538" w:type="pct"/>
            <w:shd w:val="clear" w:color="auto" w:fill="auto"/>
          </w:tcPr>
          <w:p w14:paraId="6A7ED1E7" w14:textId="67ECD542" w:rsidR="00810921" w:rsidRPr="004F5254" w:rsidRDefault="0081092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</w:t>
            </w:r>
            <w:r w:rsidR="00957B11" w:rsidRPr="004F5254">
              <w:rPr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shd w:val="clear" w:color="auto" w:fill="auto"/>
          </w:tcPr>
          <w:p w14:paraId="1E4788BA" w14:textId="1EDE638F" w:rsidR="00810921" w:rsidRPr="004F5254" w:rsidRDefault="00957B1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2, 7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19984E4" w14:textId="69C6ABAB" w:rsidR="00810921" w:rsidRPr="004F5254" w:rsidRDefault="0081092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 (22.7)</w:t>
            </w:r>
          </w:p>
        </w:tc>
        <w:tc>
          <w:tcPr>
            <w:tcW w:w="538" w:type="pct"/>
            <w:shd w:val="clear" w:color="auto" w:fill="auto"/>
          </w:tcPr>
          <w:p w14:paraId="5C542B5C" w14:textId="05B4AFBE" w:rsidR="00810921" w:rsidRPr="004F5254" w:rsidRDefault="0081092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9.3, 45.7)</w:t>
            </w:r>
          </w:p>
        </w:tc>
        <w:tc>
          <w:tcPr>
            <w:tcW w:w="538" w:type="pct"/>
            <w:shd w:val="clear" w:color="auto" w:fill="auto"/>
          </w:tcPr>
          <w:p w14:paraId="31F7E66A" w14:textId="03B1A89C" w:rsidR="00810921" w:rsidRPr="004F5254" w:rsidRDefault="0081092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 (22.7)</w:t>
            </w:r>
          </w:p>
        </w:tc>
        <w:tc>
          <w:tcPr>
            <w:tcW w:w="538" w:type="pct"/>
            <w:shd w:val="clear" w:color="auto" w:fill="auto"/>
          </w:tcPr>
          <w:p w14:paraId="2C5631B1" w14:textId="07865A0C" w:rsidR="00810921" w:rsidRPr="004F5254" w:rsidRDefault="0081092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9.3, 45.7)</w:t>
            </w:r>
          </w:p>
        </w:tc>
      </w:tr>
      <w:tr w:rsidR="004F5254" w:rsidRPr="004F5254" w14:paraId="2EC31B9A" w14:textId="01BD2F3E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C0A6EB7" w14:textId="77777777" w:rsidR="006614B9" w:rsidRPr="004F5254" w:rsidRDefault="006614B9" w:rsidP="006614B9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38" w:type="pct"/>
            <w:shd w:val="clear" w:color="auto" w:fill="auto"/>
          </w:tcPr>
          <w:p w14:paraId="510C27B2" w14:textId="5B709A00" w:rsidR="006614B9" w:rsidRPr="004F5254" w:rsidRDefault="006614B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 (2.3)</w:t>
            </w:r>
          </w:p>
        </w:tc>
        <w:tc>
          <w:tcPr>
            <w:tcW w:w="538" w:type="pct"/>
            <w:shd w:val="clear" w:color="auto" w:fill="auto"/>
          </w:tcPr>
          <w:p w14:paraId="5A5BC954" w14:textId="4BFBD68D" w:rsidR="006614B9" w:rsidRPr="004F5254" w:rsidRDefault="006614B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9, 5.3)</w:t>
            </w:r>
          </w:p>
        </w:tc>
        <w:tc>
          <w:tcPr>
            <w:tcW w:w="538" w:type="pct"/>
            <w:shd w:val="clear" w:color="auto" w:fill="auto"/>
          </w:tcPr>
          <w:p w14:paraId="0E478A6A" w14:textId="5207A303" w:rsidR="006614B9" w:rsidRPr="004F5254" w:rsidRDefault="006614B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 (7.9)</w:t>
            </w:r>
          </w:p>
        </w:tc>
        <w:tc>
          <w:tcPr>
            <w:tcW w:w="538" w:type="pct"/>
            <w:shd w:val="clear" w:color="auto" w:fill="auto"/>
          </w:tcPr>
          <w:p w14:paraId="6995B163" w14:textId="7B07456E" w:rsidR="006614B9" w:rsidRPr="004F5254" w:rsidRDefault="006614B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.1, 12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2551FEE" w14:textId="6DFE65C2" w:rsidR="006614B9" w:rsidRPr="004F5254" w:rsidRDefault="006614B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 (13.6)</w:t>
            </w:r>
          </w:p>
        </w:tc>
        <w:tc>
          <w:tcPr>
            <w:tcW w:w="538" w:type="pct"/>
            <w:shd w:val="clear" w:color="auto" w:fill="auto"/>
          </w:tcPr>
          <w:p w14:paraId="220F5061" w14:textId="5392B31F" w:rsidR="006614B9" w:rsidRPr="004F5254" w:rsidRDefault="006614B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  <w:tc>
          <w:tcPr>
            <w:tcW w:w="538" w:type="pct"/>
            <w:shd w:val="clear" w:color="auto" w:fill="auto"/>
          </w:tcPr>
          <w:p w14:paraId="12DE4A44" w14:textId="59BD5492" w:rsidR="006614B9" w:rsidRPr="004F5254" w:rsidRDefault="006614B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 (13.6)</w:t>
            </w:r>
          </w:p>
        </w:tc>
        <w:tc>
          <w:tcPr>
            <w:tcW w:w="538" w:type="pct"/>
            <w:shd w:val="clear" w:color="auto" w:fill="auto"/>
          </w:tcPr>
          <w:p w14:paraId="51CA0C21" w14:textId="56D9B2EB" w:rsidR="006614B9" w:rsidRPr="004F5254" w:rsidRDefault="006614B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</w:tr>
      <w:tr w:rsidR="004F5254" w:rsidRPr="004F5254" w14:paraId="4EBC80E3" w14:textId="4F402714" w:rsidTr="004F5254">
        <w:trPr>
          <w:trHeight w:val="747"/>
        </w:trPr>
        <w:tc>
          <w:tcPr>
            <w:tcW w:w="698" w:type="pct"/>
            <w:shd w:val="clear" w:color="auto" w:fill="auto"/>
            <w:vAlign w:val="center"/>
            <w:hideMark/>
          </w:tcPr>
          <w:p w14:paraId="0E06A75C" w14:textId="77777777" w:rsidR="004C062A" w:rsidRPr="004F5254" w:rsidRDefault="004C062A" w:rsidP="004C062A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VL testing frequency</w:t>
            </w:r>
          </w:p>
        </w:tc>
        <w:tc>
          <w:tcPr>
            <w:tcW w:w="538" w:type="pct"/>
            <w:shd w:val="clear" w:color="auto" w:fill="auto"/>
          </w:tcPr>
          <w:p w14:paraId="36355989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7B8B243" w14:textId="7B013B03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39B97D8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431D1BB3" w14:textId="2A82E7BE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7651B3FB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F3B09EA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7C9196EE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6B2819FB" w14:textId="77777777" w:rsidR="004C062A" w:rsidRPr="004F5254" w:rsidRDefault="004C062A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57834711" w14:textId="7C79ABB7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0A95CA8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Monthly</w:t>
            </w:r>
          </w:p>
        </w:tc>
        <w:tc>
          <w:tcPr>
            <w:tcW w:w="538" w:type="pct"/>
            <w:shd w:val="clear" w:color="auto" w:fill="auto"/>
          </w:tcPr>
          <w:p w14:paraId="34E41EBD" w14:textId="2DA2274A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1</w:t>
            </w:r>
            <w:r w:rsidR="00810835" w:rsidRPr="004F5254">
              <w:rPr>
                <w:sz w:val="20"/>
                <w:szCs w:val="20"/>
              </w:rPr>
              <w:t xml:space="preserve"> (5.1)</w:t>
            </w:r>
          </w:p>
        </w:tc>
        <w:tc>
          <w:tcPr>
            <w:tcW w:w="538" w:type="pct"/>
            <w:shd w:val="clear" w:color="auto" w:fill="auto"/>
          </w:tcPr>
          <w:p w14:paraId="2E7C0C35" w14:textId="230296D0" w:rsidR="00F91103" w:rsidRPr="004F5254" w:rsidRDefault="0081083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8, 9.0)</w:t>
            </w:r>
          </w:p>
        </w:tc>
        <w:tc>
          <w:tcPr>
            <w:tcW w:w="538" w:type="pct"/>
            <w:shd w:val="clear" w:color="auto" w:fill="auto"/>
          </w:tcPr>
          <w:p w14:paraId="67ED1508" w14:textId="0A4B2C5C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3</w:t>
            </w:r>
            <w:r w:rsidR="00810835" w:rsidRPr="004F5254">
              <w:rPr>
                <w:sz w:val="20"/>
                <w:szCs w:val="20"/>
              </w:rPr>
              <w:t xml:space="preserve"> (9.6)</w:t>
            </w:r>
          </w:p>
        </w:tc>
        <w:tc>
          <w:tcPr>
            <w:tcW w:w="538" w:type="pct"/>
            <w:shd w:val="clear" w:color="auto" w:fill="auto"/>
          </w:tcPr>
          <w:p w14:paraId="0D4CD490" w14:textId="73E442CA" w:rsidR="00F91103" w:rsidRPr="004F5254" w:rsidRDefault="0081083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.5, 14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319674C" w14:textId="2C40E303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09DA8ECF" w14:textId="1FC04A89" w:rsidR="00F91103" w:rsidRPr="004F5254" w:rsidRDefault="00D209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68145F67" w14:textId="5D407BEB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</w:t>
            </w:r>
            <w:r w:rsidR="00D2091C" w:rsidRPr="004F5254">
              <w:rPr>
                <w:sz w:val="20"/>
                <w:szCs w:val="20"/>
              </w:rPr>
              <w:t xml:space="preserve"> (4.5)</w:t>
            </w:r>
          </w:p>
        </w:tc>
        <w:tc>
          <w:tcPr>
            <w:tcW w:w="538" w:type="pct"/>
            <w:shd w:val="clear" w:color="auto" w:fill="auto"/>
          </w:tcPr>
          <w:p w14:paraId="62BD7D4B" w14:textId="53945EB1" w:rsidR="00F91103" w:rsidRPr="004F5254" w:rsidRDefault="00D209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6, 28.3)</w:t>
            </w:r>
          </w:p>
        </w:tc>
      </w:tr>
      <w:tr w:rsidR="004F5254" w:rsidRPr="004F5254" w14:paraId="0FED5147" w14:textId="1A7CA327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24A3E33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2 months</w:t>
            </w:r>
          </w:p>
        </w:tc>
        <w:tc>
          <w:tcPr>
            <w:tcW w:w="538" w:type="pct"/>
            <w:shd w:val="clear" w:color="auto" w:fill="auto"/>
          </w:tcPr>
          <w:p w14:paraId="12AE745E" w14:textId="135009EF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</w:t>
            </w:r>
            <w:r w:rsidR="00810835" w:rsidRPr="004F5254">
              <w:rPr>
                <w:sz w:val="20"/>
                <w:szCs w:val="20"/>
              </w:rPr>
              <w:t xml:space="preserve"> (8.8)</w:t>
            </w:r>
          </w:p>
        </w:tc>
        <w:tc>
          <w:tcPr>
            <w:tcW w:w="538" w:type="pct"/>
            <w:shd w:val="clear" w:color="auto" w:fill="auto"/>
          </w:tcPr>
          <w:p w14:paraId="49B2FFE8" w14:textId="17BAEAAE" w:rsidR="00F91103" w:rsidRPr="004F5254" w:rsidRDefault="0081083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.7, 13.4)</w:t>
            </w:r>
          </w:p>
        </w:tc>
        <w:tc>
          <w:tcPr>
            <w:tcW w:w="538" w:type="pct"/>
            <w:shd w:val="clear" w:color="auto" w:fill="auto"/>
          </w:tcPr>
          <w:p w14:paraId="7310453D" w14:textId="2D9BDE40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1</w:t>
            </w:r>
            <w:r w:rsidR="00810835" w:rsidRPr="004F5254">
              <w:rPr>
                <w:sz w:val="20"/>
                <w:szCs w:val="20"/>
              </w:rPr>
              <w:t xml:space="preserve"> (4.6)</w:t>
            </w:r>
          </w:p>
        </w:tc>
        <w:tc>
          <w:tcPr>
            <w:tcW w:w="538" w:type="pct"/>
            <w:shd w:val="clear" w:color="auto" w:fill="auto"/>
          </w:tcPr>
          <w:p w14:paraId="523D2CD2" w14:textId="58A261AB" w:rsidR="00F91103" w:rsidRPr="004F5254" w:rsidRDefault="0081083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6, 8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475BB45" w14:textId="1750162F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0309DA87" w14:textId="7E0184A3" w:rsidR="00F91103" w:rsidRPr="004F5254" w:rsidRDefault="00D209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4AA54E07" w14:textId="0497FD01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3A8BE124" w14:textId="1B4A6757" w:rsidR="00F91103" w:rsidRPr="004F5254" w:rsidRDefault="00D209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</w:tr>
      <w:tr w:rsidR="004F5254" w:rsidRPr="004F5254" w14:paraId="53EB72B0" w14:textId="2348F0FB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E53D43B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3 months</w:t>
            </w:r>
          </w:p>
        </w:tc>
        <w:tc>
          <w:tcPr>
            <w:tcW w:w="538" w:type="pct"/>
            <w:shd w:val="clear" w:color="auto" w:fill="auto"/>
          </w:tcPr>
          <w:p w14:paraId="1E83B424" w14:textId="1067EF59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60</w:t>
            </w:r>
            <w:r w:rsidR="00A22CA9" w:rsidRPr="004F5254">
              <w:rPr>
                <w:sz w:val="20"/>
                <w:szCs w:val="20"/>
              </w:rPr>
              <w:t xml:space="preserve"> (27.8)</w:t>
            </w:r>
          </w:p>
        </w:tc>
        <w:tc>
          <w:tcPr>
            <w:tcW w:w="538" w:type="pct"/>
            <w:shd w:val="clear" w:color="auto" w:fill="auto"/>
          </w:tcPr>
          <w:p w14:paraId="3DA27FA0" w14:textId="027B5F64" w:rsidR="00F91103" w:rsidRPr="004F5254" w:rsidRDefault="00A22CA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2.2, 34.2)</w:t>
            </w:r>
          </w:p>
        </w:tc>
        <w:tc>
          <w:tcPr>
            <w:tcW w:w="538" w:type="pct"/>
            <w:shd w:val="clear" w:color="auto" w:fill="auto"/>
          </w:tcPr>
          <w:p w14:paraId="1E06FFF5" w14:textId="566AA22C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9</w:t>
            </w:r>
            <w:r w:rsidR="00A22CA9" w:rsidRPr="004F5254">
              <w:rPr>
                <w:sz w:val="20"/>
                <w:szCs w:val="20"/>
              </w:rPr>
              <w:t xml:space="preserve"> (24.7)</w:t>
            </w:r>
          </w:p>
        </w:tc>
        <w:tc>
          <w:tcPr>
            <w:tcW w:w="538" w:type="pct"/>
            <w:shd w:val="clear" w:color="auto" w:fill="auto"/>
          </w:tcPr>
          <w:p w14:paraId="0D9623E3" w14:textId="086614B0" w:rsidR="00F91103" w:rsidRPr="004F5254" w:rsidRDefault="00A22CA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9.6, 30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33544B9" w14:textId="06E65DA0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</w:t>
            </w:r>
            <w:r w:rsidR="00D2091C" w:rsidRPr="004F5254">
              <w:rPr>
                <w:sz w:val="20"/>
                <w:szCs w:val="20"/>
              </w:rPr>
              <w:t xml:space="preserve"> (13.6)</w:t>
            </w:r>
          </w:p>
        </w:tc>
        <w:tc>
          <w:tcPr>
            <w:tcW w:w="538" w:type="pct"/>
            <w:shd w:val="clear" w:color="auto" w:fill="auto"/>
          </w:tcPr>
          <w:p w14:paraId="2A60E5BD" w14:textId="5F350209" w:rsidR="00F91103" w:rsidRPr="004F5254" w:rsidRDefault="00D209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  <w:tc>
          <w:tcPr>
            <w:tcW w:w="538" w:type="pct"/>
            <w:shd w:val="clear" w:color="auto" w:fill="auto"/>
          </w:tcPr>
          <w:p w14:paraId="57954E4F" w14:textId="524A2750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4</w:t>
            </w:r>
            <w:r w:rsidR="00D2091C" w:rsidRPr="004F5254">
              <w:rPr>
                <w:sz w:val="20"/>
                <w:szCs w:val="20"/>
              </w:rPr>
              <w:t xml:space="preserve"> (18.2)</w:t>
            </w:r>
          </w:p>
        </w:tc>
        <w:tc>
          <w:tcPr>
            <w:tcW w:w="538" w:type="pct"/>
            <w:shd w:val="clear" w:color="auto" w:fill="auto"/>
          </w:tcPr>
          <w:p w14:paraId="40518AED" w14:textId="73C304D6" w:rsidR="00F91103" w:rsidRPr="004F5254" w:rsidRDefault="00D209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.6, 41.0)</w:t>
            </w:r>
          </w:p>
        </w:tc>
      </w:tr>
      <w:tr w:rsidR="004F5254" w:rsidRPr="004F5254" w14:paraId="5DA4C3E1" w14:textId="134B735A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A9B9EC3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6 months</w:t>
            </w:r>
          </w:p>
        </w:tc>
        <w:tc>
          <w:tcPr>
            <w:tcW w:w="538" w:type="pct"/>
            <w:shd w:val="clear" w:color="auto" w:fill="auto"/>
          </w:tcPr>
          <w:p w14:paraId="1736E8E8" w14:textId="2A942550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26</w:t>
            </w:r>
            <w:r w:rsidR="003A0EB2" w:rsidRPr="004F5254">
              <w:rPr>
                <w:sz w:val="20"/>
                <w:szCs w:val="20"/>
              </w:rPr>
              <w:t xml:space="preserve"> (58.3)</w:t>
            </w:r>
          </w:p>
        </w:tc>
        <w:tc>
          <w:tcPr>
            <w:tcW w:w="538" w:type="pct"/>
            <w:shd w:val="clear" w:color="auto" w:fill="auto"/>
          </w:tcPr>
          <w:p w14:paraId="3091B771" w14:textId="07FBE087" w:rsidR="00F91103" w:rsidRPr="004F5254" w:rsidRDefault="003A0EB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1.6, 64.8)</w:t>
            </w:r>
          </w:p>
        </w:tc>
        <w:tc>
          <w:tcPr>
            <w:tcW w:w="538" w:type="pct"/>
            <w:shd w:val="clear" w:color="auto" w:fill="auto"/>
          </w:tcPr>
          <w:p w14:paraId="61373580" w14:textId="12667179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46</w:t>
            </w:r>
            <w:r w:rsidR="003A0EB2" w:rsidRPr="004F5254">
              <w:rPr>
                <w:sz w:val="20"/>
                <w:szCs w:val="20"/>
              </w:rPr>
              <w:t xml:space="preserve"> (61.1)</w:t>
            </w:r>
          </w:p>
        </w:tc>
        <w:tc>
          <w:tcPr>
            <w:tcW w:w="538" w:type="pct"/>
            <w:shd w:val="clear" w:color="auto" w:fill="auto"/>
          </w:tcPr>
          <w:p w14:paraId="1E0C6C55" w14:textId="7661BFCF" w:rsidR="00F91103" w:rsidRPr="004F5254" w:rsidRDefault="003A0EB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7, 67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14898AE" w14:textId="3804673F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</w:t>
            </w:r>
            <w:r w:rsidR="00D2091C" w:rsidRPr="004F5254">
              <w:rPr>
                <w:sz w:val="20"/>
                <w:szCs w:val="20"/>
              </w:rPr>
              <w:t xml:space="preserve"> (86.4)</w:t>
            </w:r>
          </w:p>
        </w:tc>
        <w:tc>
          <w:tcPr>
            <w:tcW w:w="538" w:type="pct"/>
            <w:shd w:val="clear" w:color="auto" w:fill="auto"/>
          </w:tcPr>
          <w:p w14:paraId="3E7FD7A8" w14:textId="48B65523" w:rsidR="00F91103" w:rsidRPr="004F5254" w:rsidRDefault="00D209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3.7, 95.8)</w:t>
            </w:r>
          </w:p>
        </w:tc>
        <w:tc>
          <w:tcPr>
            <w:tcW w:w="538" w:type="pct"/>
            <w:shd w:val="clear" w:color="auto" w:fill="auto"/>
          </w:tcPr>
          <w:p w14:paraId="4D2977E4" w14:textId="426B9263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</w:t>
            </w:r>
            <w:r w:rsidR="00D2091C" w:rsidRPr="004F5254">
              <w:rPr>
                <w:sz w:val="20"/>
                <w:szCs w:val="20"/>
              </w:rPr>
              <w:t xml:space="preserve"> (77.3)</w:t>
            </w:r>
          </w:p>
        </w:tc>
        <w:tc>
          <w:tcPr>
            <w:tcW w:w="538" w:type="pct"/>
            <w:shd w:val="clear" w:color="auto" w:fill="auto"/>
          </w:tcPr>
          <w:p w14:paraId="50950196" w14:textId="272567A9" w:rsidR="00F91103" w:rsidRPr="004F5254" w:rsidRDefault="00D209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</w:tr>
      <w:tr w:rsidR="004F5254" w:rsidRPr="004F5254" w14:paraId="169CCE2D" w14:textId="7F6AB2AD" w:rsidTr="004F5254">
        <w:trPr>
          <w:trHeight w:val="1773"/>
        </w:trPr>
        <w:tc>
          <w:tcPr>
            <w:tcW w:w="698" w:type="pct"/>
            <w:shd w:val="clear" w:color="auto" w:fill="auto"/>
            <w:vAlign w:val="center"/>
            <w:hideMark/>
          </w:tcPr>
          <w:p w14:paraId="14FB8820" w14:textId="7B0B5C06" w:rsidR="00F91103" w:rsidRPr="004F5254" w:rsidRDefault="009B3472" w:rsidP="00F91103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HIV/</w:t>
            </w:r>
            <w:r w:rsidR="00F91103" w:rsidRPr="004F5254">
              <w:rPr>
                <w:b/>
                <w:bCs/>
                <w:sz w:val="22"/>
                <w:szCs w:val="22"/>
              </w:rPr>
              <w:t>STI monitoring location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3745CBDB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BAA69E0" w14:textId="5FE5CD02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23AC7DA2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2B5C7FBA" w14:textId="66B59A1A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7184164C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7A19F863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7358BC7A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B559939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4684BD13" w14:textId="5DE3FBA4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89E5264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38" w:type="pct"/>
            <w:shd w:val="clear" w:color="auto" w:fill="auto"/>
          </w:tcPr>
          <w:p w14:paraId="6152A74F" w14:textId="1A898E00" w:rsidR="00F91103" w:rsidRPr="004F5254" w:rsidRDefault="007867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13</w:t>
            </w:r>
            <w:r w:rsidR="00940A96" w:rsidRPr="004F5254">
              <w:rPr>
                <w:sz w:val="20"/>
                <w:szCs w:val="20"/>
              </w:rPr>
              <w:t xml:space="preserve"> (96.4)</w:t>
            </w:r>
          </w:p>
        </w:tc>
        <w:tc>
          <w:tcPr>
            <w:tcW w:w="538" w:type="pct"/>
            <w:shd w:val="clear" w:color="auto" w:fill="auto"/>
          </w:tcPr>
          <w:p w14:paraId="3AE97610" w14:textId="03076224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92.9, 98.2)</w:t>
            </w:r>
          </w:p>
        </w:tc>
        <w:tc>
          <w:tcPr>
            <w:tcW w:w="538" w:type="pct"/>
            <w:shd w:val="clear" w:color="auto" w:fill="auto"/>
          </w:tcPr>
          <w:p w14:paraId="29632106" w14:textId="5FBAF7EA" w:rsidR="00F91103" w:rsidRPr="004F5254" w:rsidRDefault="007867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10</w:t>
            </w:r>
            <w:r w:rsidR="00940A96" w:rsidRPr="004F5254">
              <w:rPr>
                <w:sz w:val="20"/>
                <w:szCs w:val="20"/>
              </w:rPr>
              <w:t xml:space="preserve"> (87.5)</w:t>
            </w:r>
          </w:p>
        </w:tc>
        <w:tc>
          <w:tcPr>
            <w:tcW w:w="538" w:type="pct"/>
            <w:shd w:val="clear" w:color="auto" w:fill="auto"/>
          </w:tcPr>
          <w:p w14:paraId="5AF6BB85" w14:textId="34780AAB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2.7, 91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F2EEB96" w14:textId="2045C6A3" w:rsidR="00F91103" w:rsidRPr="004F5254" w:rsidRDefault="007867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27F13F0F" w14:textId="0759ABEE" w:rsidR="00F91103" w:rsidRPr="004F5254" w:rsidRDefault="007867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  <w:tc>
          <w:tcPr>
            <w:tcW w:w="538" w:type="pct"/>
            <w:shd w:val="clear" w:color="auto" w:fill="auto"/>
          </w:tcPr>
          <w:p w14:paraId="7074F822" w14:textId="6F534FA8" w:rsidR="00F91103" w:rsidRPr="004F5254" w:rsidRDefault="007867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 (86.4)</w:t>
            </w:r>
          </w:p>
        </w:tc>
        <w:tc>
          <w:tcPr>
            <w:tcW w:w="538" w:type="pct"/>
            <w:shd w:val="clear" w:color="auto" w:fill="auto"/>
          </w:tcPr>
          <w:p w14:paraId="0E39BDEA" w14:textId="1D852333" w:rsidR="00F91103" w:rsidRPr="004F5254" w:rsidRDefault="0078671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3.7, 95.8)</w:t>
            </w:r>
          </w:p>
        </w:tc>
      </w:tr>
      <w:tr w:rsidR="004F5254" w:rsidRPr="004F5254" w14:paraId="4B9E9E9C" w14:textId="58376CBC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D5660FC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38" w:type="pct"/>
            <w:shd w:val="clear" w:color="auto" w:fill="auto"/>
          </w:tcPr>
          <w:p w14:paraId="5D016481" w14:textId="59414DAC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3 (5.9)</w:t>
            </w:r>
          </w:p>
        </w:tc>
        <w:tc>
          <w:tcPr>
            <w:tcW w:w="538" w:type="pct"/>
            <w:shd w:val="clear" w:color="auto" w:fill="auto"/>
          </w:tcPr>
          <w:p w14:paraId="19798AA6" w14:textId="683A3F14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.4, 9.9)</w:t>
            </w:r>
          </w:p>
        </w:tc>
        <w:tc>
          <w:tcPr>
            <w:tcW w:w="538" w:type="pct"/>
            <w:shd w:val="clear" w:color="auto" w:fill="auto"/>
          </w:tcPr>
          <w:p w14:paraId="66C8B75A" w14:textId="5928BB09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5 (10.4)</w:t>
            </w:r>
          </w:p>
        </w:tc>
        <w:tc>
          <w:tcPr>
            <w:tcW w:w="538" w:type="pct"/>
            <w:shd w:val="clear" w:color="auto" w:fill="auto"/>
          </w:tcPr>
          <w:p w14:paraId="3D2EE89D" w14:textId="1A258A0B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.1, 15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7ABAD59" w14:textId="082D67BB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 (45.5)</w:t>
            </w:r>
          </w:p>
        </w:tc>
        <w:tc>
          <w:tcPr>
            <w:tcW w:w="538" w:type="pct"/>
            <w:shd w:val="clear" w:color="auto" w:fill="auto"/>
          </w:tcPr>
          <w:p w14:paraId="259F1B69" w14:textId="2FCEDFC3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5.6, 66.9)</w:t>
            </w:r>
          </w:p>
        </w:tc>
        <w:tc>
          <w:tcPr>
            <w:tcW w:w="538" w:type="pct"/>
            <w:shd w:val="clear" w:color="auto" w:fill="auto"/>
          </w:tcPr>
          <w:p w14:paraId="4CA7069D" w14:textId="561D1459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 (31.8)</w:t>
            </w:r>
          </w:p>
        </w:tc>
        <w:tc>
          <w:tcPr>
            <w:tcW w:w="538" w:type="pct"/>
            <w:shd w:val="clear" w:color="auto" w:fill="auto"/>
          </w:tcPr>
          <w:p w14:paraId="61534103" w14:textId="3E4AB943" w:rsidR="00F91103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5.4, 54.6)</w:t>
            </w:r>
          </w:p>
        </w:tc>
      </w:tr>
      <w:tr w:rsidR="004F5254" w:rsidRPr="004F5254" w14:paraId="2778FF00" w14:textId="51F1EC53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F379CC4" w14:textId="77777777" w:rsidR="00940A96" w:rsidRPr="004F5254" w:rsidRDefault="00940A96" w:rsidP="00940A96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CBOs</w:t>
            </w:r>
          </w:p>
        </w:tc>
        <w:tc>
          <w:tcPr>
            <w:tcW w:w="538" w:type="pct"/>
            <w:shd w:val="clear" w:color="auto" w:fill="auto"/>
          </w:tcPr>
          <w:p w14:paraId="32BB0C06" w14:textId="52F9C41D" w:rsidR="00940A96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 (</w:t>
            </w:r>
            <w:r w:rsidR="005602F9" w:rsidRPr="004F5254">
              <w:rPr>
                <w:sz w:val="20"/>
                <w:szCs w:val="20"/>
              </w:rPr>
              <w:t>1.4)</w:t>
            </w:r>
          </w:p>
        </w:tc>
        <w:tc>
          <w:tcPr>
            <w:tcW w:w="538" w:type="pct"/>
            <w:shd w:val="clear" w:color="auto" w:fill="auto"/>
          </w:tcPr>
          <w:p w14:paraId="4CC8FE32" w14:textId="35E373A2" w:rsidR="00940A96" w:rsidRPr="004F5254" w:rsidRDefault="005602F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4, 4.1)</w:t>
            </w:r>
          </w:p>
        </w:tc>
        <w:tc>
          <w:tcPr>
            <w:tcW w:w="538" w:type="pct"/>
            <w:shd w:val="clear" w:color="auto" w:fill="auto"/>
          </w:tcPr>
          <w:p w14:paraId="55CCB0F5" w14:textId="04752CA5" w:rsidR="00940A96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</w:t>
            </w:r>
            <w:r w:rsidR="005602F9" w:rsidRPr="004F5254">
              <w:rPr>
                <w:sz w:val="20"/>
                <w:szCs w:val="20"/>
              </w:rPr>
              <w:t xml:space="preserve"> (2.9)</w:t>
            </w:r>
          </w:p>
        </w:tc>
        <w:tc>
          <w:tcPr>
            <w:tcW w:w="538" w:type="pct"/>
            <w:shd w:val="clear" w:color="auto" w:fill="auto"/>
          </w:tcPr>
          <w:p w14:paraId="28AD9D51" w14:textId="328299D3" w:rsidR="00940A96" w:rsidRPr="004F5254" w:rsidRDefault="005602F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.4, 6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CD07EF3" w14:textId="2FB57B9C" w:rsidR="00940A96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3 (59.1)</w:t>
            </w:r>
          </w:p>
        </w:tc>
        <w:tc>
          <w:tcPr>
            <w:tcW w:w="538" w:type="pct"/>
            <w:shd w:val="clear" w:color="auto" w:fill="auto"/>
          </w:tcPr>
          <w:p w14:paraId="56BC3E2B" w14:textId="583DF758" w:rsidR="00940A96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7.1, 78.0)</w:t>
            </w:r>
          </w:p>
        </w:tc>
        <w:tc>
          <w:tcPr>
            <w:tcW w:w="538" w:type="pct"/>
            <w:shd w:val="clear" w:color="auto" w:fill="auto"/>
          </w:tcPr>
          <w:p w14:paraId="585C0058" w14:textId="5DC394A2" w:rsidR="00940A96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3 (59.1)</w:t>
            </w:r>
          </w:p>
        </w:tc>
        <w:tc>
          <w:tcPr>
            <w:tcW w:w="538" w:type="pct"/>
            <w:shd w:val="clear" w:color="auto" w:fill="auto"/>
          </w:tcPr>
          <w:p w14:paraId="49041CFE" w14:textId="3329FC85" w:rsidR="00940A96" w:rsidRPr="004F5254" w:rsidRDefault="00940A9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7.1, 78.0)</w:t>
            </w:r>
          </w:p>
        </w:tc>
      </w:tr>
      <w:tr w:rsidR="004F5254" w:rsidRPr="004F5254" w14:paraId="0CE202CE" w14:textId="3DD92B3E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7DB5CEB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Primary care centers</w:t>
            </w:r>
          </w:p>
        </w:tc>
        <w:tc>
          <w:tcPr>
            <w:tcW w:w="538" w:type="pct"/>
            <w:shd w:val="clear" w:color="auto" w:fill="auto"/>
          </w:tcPr>
          <w:p w14:paraId="53362D6C" w14:textId="44FBDAE0" w:rsidR="00F91103" w:rsidRPr="004F5254" w:rsidRDefault="00E4496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 (3.2)</w:t>
            </w:r>
          </w:p>
        </w:tc>
        <w:tc>
          <w:tcPr>
            <w:tcW w:w="538" w:type="pct"/>
            <w:shd w:val="clear" w:color="auto" w:fill="auto"/>
          </w:tcPr>
          <w:p w14:paraId="60795808" w14:textId="20D58BAC" w:rsidR="00F91103" w:rsidRPr="004F5254" w:rsidRDefault="00E4496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.5, 6.5)</w:t>
            </w:r>
          </w:p>
        </w:tc>
        <w:tc>
          <w:tcPr>
            <w:tcW w:w="538" w:type="pct"/>
            <w:shd w:val="clear" w:color="auto" w:fill="auto"/>
          </w:tcPr>
          <w:p w14:paraId="2A3315E8" w14:textId="0BEA1E72" w:rsidR="00F91103" w:rsidRPr="004F5254" w:rsidRDefault="00E4496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 (7.5)</w:t>
            </w:r>
          </w:p>
        </w:tc>
        <w:tc>
          <w:tcPr>
            <w:tcW w:w="538" w:type="pct"/>
            <w:shd w:val="clear" w:color="auto" w:fill="auto"/>
          </w:tcPr>
          <w:p w14:paraId="04DC2772" w14:textId="3E03F924" w:rsidR="00F91103" w:rsidRPr="004F5254" w:rsidRDefault="00E4496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8, 11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DCA5E4D" w14:textId="4F3ECF6C" w:rsidR="00F91103" w:rsidRPr="004F5254" w:rsidRDefault="00E4496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261453AD" w14:textId="740D2F50" w:rsidR="00F91103" w:rsidRPr="004F5254" w:rsidRDefault="00E4496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  <w:tc>
          <w:tcPr>
            <w:tcW w:w="538" w:type="pct"/>
            <w:shd w:val="clear" w:color="auto" w:fill="auto"/>
          </w:tcPr>
          <w:p w14:paraId="1FE7DCB5" w14:textId="29A810FC" w:rsidR="00F91103" w:rsidRPr="004F5254" w:rsidRDefault="00E4496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5 (68.2)</w:t>
            </w:r>
          </w:p>
        </w:tc>
        <w:tc>
          <w:tcPr>
            <w:tcW w:w="538" w:type="pct"/>
            <w:shd w:val="clear" w:color="auto" w:fill="auto"/>
          </w:tcPr>
          <w:p w14:paraId="4F5CC3BD" w14:textId="16C44ADE" w:rsidR="00F91103" w:rsidRPr="004F5254" w:rsidRDefault="00E44966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5.4, 84.6)</w:t>
            </w:r>
          </w:p>
        </w:tc>
      </w:tr>
      <w:tr w:rsidR="004F5254" w:rsidRPr="004F5254" w14:paraId="04682896" w14:textId="34CDF7D0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59249C3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Others</w:t>
            </w:r>
          </w:p>
        </w:tc>
        <w:tc>
          <w:tcPr>
            <w:tcW w:w="538" w:type="pct"/>
            <w:shd w:val="clear" w:color="auto" w:fill="auto"/>
          </w:tcPr>
          <w:p w14:paraId="03749246" w14:textId="67628BD9" w:rsidR="00F91103" w:rsidRPr="004F5254" w:rsidRDefault="00626F6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</w:t>
            </w:r>
            <w:r w:rsidR="00BB3DB0" w:rsidRPr="004F5254">
              <w:rPr>
                <w:sz w:val="20"/>
                <w:szCs w:val="20"/>
              </w:rPr>
              <w:t xml:space="preserve"> (0.5)</w:t>
            </w:r>
          </w:p>
        </w:tc>
        <w:tc>
          <w:tcPr>
            <w:tcW w:w="538" w:type="pct"/>
            <w:shd w:val="clear" w:color="auto" w:fill="auto"/>
          </w:tcPr>
          <w:p w14:paraId="2A1C3177" w14:textId="27218161" w:rsidR="00F91103" w:rsidRPr="004F5254" w:rsidRDefault="00BB3DB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1, 3.2)</w:t>
            </w:r>
          </w:p>
        </w:tc>
        <w:tc>
          <w:tcPr>
            <w:tcW w:w="538" w:type="pct"/>
            <w:shd w:val="clear" w:color="auto" w:fill="auto"/>
          </w:tcPr>
          <w:p w14:paraId="16A27840" w14:textId="32C366EA" w:rsidR="00F91103" w:rsidRPr="004F5254" w:rsidRDefault="00626F6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</w:t>
            </w:r>
            <w:r w:rsidR="00BB3DB0" w:rsidRPr="004F5254">
              <w:rPr>
                <w:sz w:val="20"/>
                <w:szCs w:val="20"/>
              </w:rPr>
              <w:t xml:space="preserve"> (4.2)</w:t>
            </w:r>
          </w:p>
        </w:tc>
        <w:tc>
          <w:tcPr>
            <w:tcW w:w="538" w:type="pct"/>
            <w:shd w:val="clear" w:color="auto" w:fill="auto"/>
          </w:tcPr>
          <w:p w14:paraId="71EBF6CE" w14:textId="0371E765" w:rsidR="00F91103" w:rsidRPr="004F5254" w:rsidRDefault="00BB3DB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2, 7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9B6FF46" w14:textId="626135F3" w:rsidR="00F91103" w:rsidRPr="004F5254" w:rsidRDefault="00626F6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0B032B76" w14:textId="5E4E0A59" w:rsidR="00F91103" w:rsidRPr="004F5254" w:rsidRDefault="00626F6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40E9A583" w14:textId="1510453D" w:rsidR="00F91103" w:rsidRPr="004F5254" w:rsidRDefault="00626F6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 (9.1)</w:t>
            </w:r>
          </w:p>
        </w:tc>
        <w:tc>
          <w:tcPr>
            <w:tcW w:w="538" w:type="pct"/>
            <w:shd w:val="clear" w:color="auto" w:fill="auto"/>
          </w:tcPr>
          <w:p w14:paraId="5CA8AB58" w14:textId="2A056782" w:rsidR="00F91103" w:rsidRPr="004F5254" w:rsidRDefault="00626F6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1, 31.6)</w:t>
            </w:r>
          </w:p>
        </w:tc>
      </w:tr>
      <w:tr w:rsidR="004F5254" w:rsidRPr="004F5254" w14:paraId="30A1E2C1" w14:textId="4DC2456E" w:rsidTr="004F5254">
        <w:trPr>
          <w:trHeight w:val="1827"/>
        </w:trPr>
        <w:tc>
          <w:tcPr>
            <w:tcW w:w="698" w:type="pct"/>
            <w:shd w:val="clear" w:color="auto" w:fill="auto"/>
            <w:vAlign w:val="center"/>
            <w:hideMark/>
          </w:tcPr>
          <w:p w14:paraId="2AE9BDC3" w14:textId="4717BB02" w:rsidR="00F91103" w:rsidRPr="004F5254" w:rsidRDefault="009B3472" w:rsidP="00F91103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HIV/</w:t>
            </w:r>
            <w:r w:rsidR="00F91103" w:rsidRPr="004F5254">
              <w:rPr>
                <w:b/>
                <w:bCs/>
                <w:sz w:val="22"/>
                <w:szCs w:val="22"/>
              </w:rPr>
              <w:t>STI monitoring provider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35501E88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5DB0248A" w14:textId="6D3E124F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976B9DE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6AC55D87" w14:textId="2916DD8C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9668CF5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A7DCC8A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569E0A18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0EE6D78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508EFC13" w14:textId="45EA6CA2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4D84D05E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Physicians</w:t>
            </w:r>
          </w:p>
        </w:tc>
        <w:tc>
          <w:tcPr>
            <w:tcW w:w="538" w:type="pct"/>
            <w:shd w:val="clear" w:color="auto" w:fill="auto"/>
          </w:tcPr>
          <w:p w14:paraId="00D71145" w14:textId="4526EF20" w:rsidR="00F91103" w:rsidRPr="004F5254" w:rsidRDefault="00C206B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7</w:t>
            </w:r>
            <w:r w:rsidR="00876CCA" w:rsidRPr="004F5254">
              <w:rPr>
                <w:sz w:val="20"/>
                <w:szCs w:val="20"/>
              </w:rPr>
              <w:t xml:space="preserve"> (89.1)</w:t>
            </w:r>
          </w:p>
        </w:tc>
        <w:tc>
          <w:tcPr>
            <w:tcW w:w="538" w:type="pct"/>
            <w:shd w:val="clear" w:color="auto" w:fill="auto"/>
          </w:tcPr>
          <w:p w14:paraId="55BE3405" w14:textId="35762A46" w:rsidR="00F91103" w:rsidRPr="004F5254" w:rsidRDefault="00876CC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4.3, 92.6)</w:t>
            </w:r>
          </w:p>
        </w:tc>
        <w:tc>
          <w:tcPr>
            <w:tcW w:w="538" w:type="pct"/>
            <w:shd w:val="clear" w:color="auto" w:fill="auto"/>
          </w:tcPr>
          <w:p w14:paraId="7CDE873E" w14:textId="4E62B6EF" w:rsidR="00F91103" w:rsidRPr="004F5254" w:rsidRDefault="00C206B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11</w:t>
            </w:r>
            <w:r w:rsidR="00876CCA" w:rsidRPr="004F5254">
              <w:rPr>
                <w:sz w:val="20"/>
                <w:szCs w:val="20"/>
              </w:rPr>
              <w:t xml:space="preserve"> (87.9)</w:t>
            </w:r>
          </w:p>
        </w:tc>
        <w:tc>
          <w:tcPr>
            <w:tcW w:w="538" w:type="pct"/>
            <w:shd w:val="clear" w:color="auto" w:fill="auto"/>
          </w:tcPr>
          <w:p w14:paraId="7FF7629C" w14:textId="09DFE2CB" w:rsidR="00F91103" w:rsidRPr="004F5254" w:rsidRDefault="00876CC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3.1, 91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234EEBB" w14:textId="07A9A226" w:rsidR="00F91103" w:rsidRPr="004F5254" w:rsidRDefault="00C206B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3AC0DEB5" w14:textId="7BC8D3F7" w:rsidR="00F91103" w:rsidRPr="004F5254" w:rsidRDefault="00C206B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  <w:tc>
          <w:tcPr>
            <w:tcW w:w="538" w:type="pct"/>
            <w:shd w:val="clear" w:color="auto" w:fill="auto"/>
          </w:tcPr>
          <w:p w14:paraId="0637A6DC" w14:textId="23C88311" w:rsidR="00F91103" w:rsidRPr="004F5254" w:rsidRDefault="00C206B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6 (72.7)</w:t>
            </w:r>
          </w:p>
        </w:tc>
        <w:tc>
          <w:tcPr>
            <w:tcW w:w="538" w:type="pct"/>
            <w:shd w:val="clear" w:color="auto" w:fill="auto"/>
          </w:tcPr>
          <w:p w14:paraId="4D566D19" w14:textId="72B4EB3D" w:rsidR="00F91103" w:rsidRPr="004F5254" w:rsidRDefault="00C206B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9.8, 87.8)</w:t>
            </w:r>
          </w:p>
        </w:tc>
      </w:tr>
      <w:tr w:rsidR="004F5254" w:rsidRPr="004F5254" w14:paraId="646194FC" w14:textId="07A447A7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869330E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Nurses</w:t>
            </w:r>
          </w:p>
        </w:tc>
        <w:tc>
          <w:tcPr>
            <w:tcW w:w="538" w:type="pct"/>
            <w:shd w:val="clear" w:color="auto" w:fill="auto"/>
          </w:tcPr>
          <w:p w14:paraId="255905AE" w14:textId="0790E7F9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62 (28.1)</w:t>
            </w:r>
          </w:p>
        </w:tc>
        <w:tc>
          <w:tcPr>
            <w:tcW w:w="538" w:type="pct"/>
            <w:shd w:val="clear" w:color="auto" w:fill="auto"/>
          </w:tcPr>
          <w:p w14:paraId="633BBC40" w14:textId="3D78F072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2.5, 34.4)</w:t>
            </w:r>
          </w:p>
        </w:tc>
        <w:tc>
          <w:tcPr>
            <w:tcW w:w="538" w:type="pct"/>
            <w:shd w:val="clear" w:color="auto" w:fill="auto"/>
          </w:tcPr>
          <w:p w14:paraId="05B1CD81" w14:textId="766185B5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1 (21.3)</w:t>
            </w:r>
          </w:p>
        </w:tc>
        <w:tc>
          <w:tcPr>
            <w:tcW w:w="538" w:type="pct"/>
            <w:shd w:val="clear" w:color="auto" w:fill="auto"/>
          </w:tcPr>
          <w:p w14:paraId="112570B5" w14:textId="1E465BFB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6.5, 26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6719782" w14:textId="19677218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6 (77.3)</w:t>
            </w:r>
          </w:p>
        </w:tc>
        <w:tc>
          <w:tcPr>
            <w:tcW w:w="538" w:type="pct"/>
            <w:shd w:val="clear" w:color="auto" w:fill="auto"/>
          </w:tcPr>
          <w:p w14:paraId="0DB16A61" w14:textId="1D5E57D1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  <w:tc>
          <w:tcPr>
            <w:tcW w:w="538" w:type="pct"/>
            <w:shd w:val="clear" w:color="auto" w:fill="auto"/>
          </w:tcPr>
          <w:p w14:paraId="11748554" w14:textId="0E35D4AC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2.7)</w:t>
            </w:r>
          </w:p>
        </w:tc>
        <w:tc>
          <w:tcPr>
            <w:tcW w:w="538" w:type="pct"/>
            <w:shd w:val="clear" w:color="auto" w:fill="auto"/>
          </w:tcPr>
          <w:p w14:paraId="445D96E7" w14:textId="399213EB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9.8, 87.8)</w:t>
            </w:r>
          </w:p>
        </w:tc>
      </w:tr>
      <w:tr w:rsidR="004F5254" w:rsidRPr="004F5254" w14:paraId="16E23C82" w14:textId="5572EF76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E9D8175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38" w:type="pct"/>
            <w:shd w:val="clear" w:color="auto" w:fill="auto"/>
          </w:tcPr>
          <w:p w14:paraId="7F849150" w14:textId="60B9A635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1 (5.0)</w:t>
            </w:r>
          </w:p>
        </w:tc>
        <w:tc>
          <w:tcPr>
            <w:tcW w:w="538" w:type="pct"/>
            <w:shd w:val="clear" w:color="auto" w:fill="auto"/>
          </w:tcPr>
          <w:p w14:paraId="1BC7B774" w14:textId="319653FA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.8, 8.8)</w:t>
            </w:r>
          </w:p>
        </w:tc>
        <w:tc>
          <w:tcPr>
            <w:tcW w:w="538" w:type="pct"/>
            <w:shd w:val="clear" w:color="auto" w:fill="auto"/>
          </w:tcPr>
          <w:p w14:paraId="57D5ADB0" w14:textId="3B333517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6 (6.7)</w:t>
            </w:r>
          </w:p>
        </w:tc>
        <w:tc>
          <w:tcPr>
            <w:tcW w:w="538" w:type="pct"/>
            <w:shd w:val="clear" w:color="auto" w:fill="auto"/>
          </w:tcPr>
          <w:p w14:paraId="3B751CE4" w14:textId="7984D257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1, 10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2CCBF40" w14:textId="59509F1A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3 (59.1)</w:t>
            </w:r>
          </w:p>
        </w:tc>
        <w:tc>
          <w:tcPr>
            <w:tcW w:w="538" w:type="pct"/>
            <w:shd w:val="clear" w:color="auto" w:fill="auto"/>
          </w:tcPr>
          <w:p w14:paraId="50A002DC" w14:textId="07E9089A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7.1, 78.0)</w:t>
            </w:r>
          </w:p>
        </w:tc>
        <w:tc>
          <w:tcPr>
            <w:tcW w:w="538" w:type="pct"/>
            <w:shd w:val="clear" w:color="auto" w:fill="auto"/>
          </w:tcPr>
          <w:p w14:paraId="297B78BB" w14:textId="7D9C3F6B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5 (68.2)</w:t>
            </w:r>
          </w:p>
        </w:tc>
        <w:tc>
          <w:tcPr>
            <w:tcW w:w="538" w:type="pct"/>
            <w:shd w:val="clear" w:color="auto" w:fill="auto"/>
          </w:tcPr>
          <w:p w14:paraId="35597003" w14:textId="24E7BB92" w:rsidR="00F91103" w:rsidRPr="004F5254" w:rsidRDefault="00830E6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5.4, 84.6)</w:t>
            </w:r>
          </w:p>
        </w:tc>
      </w:tr>
      <w:tr w:rsidR="004F5254" w:rsidRPr="004F5254" w14:paraId="0E952C9B" w14:textId="432AFD61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0380D5D" w14:textId="77777777" w:rsidR="00F91103" w:rsidRPr="004F5254" w:rsidRDefault="00F91103" w:rsidP="00F91103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38" w:type="pct"/>
            <w:shd w:val="clear" w:color="auto" w:fill="auto"/>
          </w:tcPr>
          <w:p w14:paraId="5AB7D1FA" w14:textId="1F41A6C9" w:rsidR="00F91103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4 (10.9)</w:t>
            </w:r>
          </w:p>
        </w:tc>
        <w:tc>
          <w:tcPr>
            <w:tcW w:w="538" w:type="pct"/>
            <w:shd w:val="clear" w:color="auto" w:fill="auto"/>
          </w:tcPr>
          <w:p w14:paraId="58FF4B38" w14:textId="7CCFC157" w:rsidR="00F91103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.4, 15.7)</w:t>
            </w:r>
          </w:p>
        </w:tc>
        <w:tc>
          <w:tcPr>
            <w:tcW w:w="538" w:type="pct"/>
            <w:shd w:val="clear" w:color="auto" w:fill="auto"/>
          </w:tcPr>
          <w:p w14:paraId="54F596A8" w14:textId="68A03DBF" w:rsidR="00F91103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9 (24.6)</w:t>
            </w:r>
          </w:p>
        </w:tc>
        <w:tc>
          <w:tcPr>
            <w:tcW w:w="538" w:type="pct"/>
            <w:shd w:val="clear" w:color="auto" w:fill="auto"/>
          </w:tcPr>
          <w:p w14:paraId="6CA199C6" w14:textId="77674FBD" w:rsidR="00F91103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9.5, 30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3E4C679" w14:textId="42D2144C" w:rsidR="00F91103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9 (40.9)</w:t>
            </w:r>
          </w:p>
        </w:tc>
        <w:tc>
          <w:tcPr>
            <w:tcW w:w="538" w:type="pct"/>
            <w:shd w:val="clear" w:color="auto" w:fill="auto"/>
          </w:tcPr>
          <w:p w14:paraId="34720F34" w14:textId="70450EF9" w:rsidR="00F91103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2.0, 62.9)</w:t>
            </w:r>
          </w:p>
        </w:tc>
        <w:tc>
          <w:tcPr>
            <w:tcW w:w="538" w:type="pct"/>
            <w:shd w:val="clear" w:color="auto" w:fill="auto"/>
          </w:tcPr>
          <w:p w14:paraId="4B701B0F" w14:textId="6EAD92D3" w:rsidR="00F91103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5 (68.2)</w:t>
            </w:r>
          </w:p>
        </w:tc>
        <w:tc>
          <w:tcPr>
            <w:tcW w:w="538" w:type="pct"/>
            <w:shd w:val="clear" w:color="auto" w:fill="auto"/>
          </w:tcPr>
          <w:p w14:paraId="6347475B" w14:textId="5348982F" w:rsidR="00F91103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5.4, 84.6)</w:t>
            </w:r>
          </w:p>
        </w:tc>
      </w:tr>
      <w:tr w:rsidR="004F5254" w:rsidRPr="004F5254" w14:paraId="03512321" w14:textId="40895516" w:rsidTr="004F5254">
        <w:trPr>
          <w:trHeight w:val="927"/>
        </w:trPr>
        <w:tc>
          <w:tcPr>
            <w:tcW w:w="698" w:type="pct"/>
            <w:shd w:val="clear" w:color="auto" w:fill="auto"/>
            <w:vAlign w:val="center"/>
            <w:hideMark/>
          </w:tcPr>
          <w:p w14:paraId="0BDCEA8A" w14:textId="0FFAFCF7" w:rsidR="00F91103" w:rsidRPr="004F5254" w:rsidRDefault="009B3472" w:rsidP="00F91103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lastRenderedPageBreak/>
              <w:t>HIV/</w:t>
            </w:r>
            <w:r w:rsidR="00F91103" w:rsidRPr="004F5254">
              <w:rPr>
                <w:b/>
                <w:bCs/>
                <w:sz w:val="22"/>
                <w:szCs w:val="22"/>
              </w:rPr>
              <w:t>STI monitoring frequency</w:t>
            </w:r>
          </w:p>
        </w:tc>
        <w:tc>
          <w:tcPr>
            <w:tcW w:w="538" w:type="pct"/>
            <w:shd w:val="clear" w:color="auto" w:fill="auto"/>
          </w:tcPr>
          <w:p w14:paraId="65C8F68D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69A7747C" w14:textId="03B2AC6C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582C9D26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4295AE6B" w14:textId="049C854E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31811A8F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13FD857D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51695A14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6F91FD76" w14:textId="77777777" w:rsidR="00F91103" w:rsidRPr="004F5254" w:rsidRDefault="00F91103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228A3144" w14:textId="4EB59B37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ABD5DD0" w14:textId="77777777" w:rsidR="00E26445" w:rsidRPr="004F5254" w:rsidRDefault="00E26445" w:rsidP="00E26445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Monthly</w:t>
            </w:r>
          </w:p>
        </w:tc>
        <w:tc>
          <w:tcPr>
            <w:tcW w:w="538" w:type="pct"/>
            <w:shd w:val="clear" w:color="auto" w:fill="auto"/>
          </w:tcPr>
          <w:p w14:paraId="15021DE0" w14:textId="627CDB59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</w:t>
            </w:r>
            <w:r w:rsidR="00E856D2" w:rsidRPr="004F5254">
              <w:rPr>
                <w:sz w:val="20"/>
                <w:szCs w:val="20"/>
              </w:rPr>
              <w:t xml:space="preserve"> (8.7)</w:t>
            </w:r>
          </w:p>
        </w:tc>
        <w:tc>
          <w:tcPr>
            <w:tcW w:w="538" w:type="pct"/>
            <w:shd w:val="clear" w:color="auto" w:fill="auto"/>
          </w:tcPr>
          <w:p w14:paraId="0D40CE01" w14:textId="24DF44A7" w:rsidR="00E26445" w:rsidRPr="004F5254" w:rsidRDefault="00E856D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.6, 13.3)</w:t>
            </w:r>
          </w:p>
        </w:tc>
        <w:tc>
          <w:tcPr>
            <w:tcW w:w="538" w:type="pct"/>
            <w:shd w:val="clear" w:color="auto" w:fill="auto"/>
          </w:tcPr>
          <w:p w14:paraId="0A2BB59D" w14:textId="356E7107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7</w:t>
            </w:r>
            <w:r w:rsidR="00E856D2" w:rsidRPr="004F5254">
              <w:rPr>
                <w:sz w:val="20"/>
                <w:szCs w:val="20"/>
              </w:rPr>
              <w:t xml:space="preserve"> (11.3)</w:t>
            </w:r>
          </w:p>
        </w:tc>
        <w:tc>
          <w:tcPr>
            <w:tcW w:w="538" w:type="pct"/>
            <w:shd w:val="clear" w:color="auto" w:fill="auto"/>
          </w:tcPr>
          <w:p w14:paraId="49E2F2D2" w14:textId="38B318E3" w:rsidR="00E26445" w:rsidRPr="004F5254" w:rsidRDefault="00E856D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.9, 16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011BF11" w14:textId="07B3395D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</w:t>
            </w:r>
            <w:r w:rsidR="00A81A0C" w:rsidRPr="004F5254">
              <w:rPr>
                <w:sz w:val="20"/>
                <w:szCs w:val="20"/>
              </w:rPr>
              <w:t xml:space="preserve"> (4.5)</w:t>
            </w:r>
          </w:p>
        </w:tc>
        <w:tc>
          <w:tcPr>
            <w:tcW w:w="538" w:type="pct"/>
            <w:shd w:val="clear" w:color="auto" w:fill="auto"/>
          </w:tcPr>
          <w:p w14:paraId="3C090CA6" w14:textId="71820214" w:rsidR="00E26445" w:rsidRPr="004F5254" w:rsidRDefault="00A81A0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6, 28.3)</w:t>
            </w:r>
          </w:p>
        </w:tc>
        <w:tc>
          <w:tcPr>
            <w:tcW w:w="538" w:type="pct"/>
            <w:shd w:val="clear" w:color="auto" w:fill="auto"/>
          </w:tcPr>
          <w:p w14:paraId="2429915C" w14:textId="66FA3F58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</w:t>
            </w:r>
            <w:r w:rsidR="00A81A0C" w:rsidRPr="004F5254">
              <w:rPr>
                <w:sz w:val="20"/>
                <w:szCs w:val="20"/>
              </w:rPr>
              <w:t xml:space="preserve"> (31.8)</w:t>
            </w:r>
          </w:p>
        </w:tc>
        <w:tc>
          <w:tcPr>
            <w:tcW w:w="538" w:type="pct"/>
            <w:shd w:val="clear" w:color="auto" w:fill="auto"/>
          </w:tcPr>
          <w:p w14:paraId="281076DB" w14:textId="1F5299BF" w:rsidR="00E26445" w:rsidRPr="004F5254" w:rsidRDefault="00A81A0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5.4, 54.6)</w:t>
            </w:r>
          </w:p>
        </w:tc>
      </w:tr>
      <w:tr w:rsidR="004F5254" w:rsidRPr="004F5254" w14:paraId="6391447E" w14:textId="1AAC7C4A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A90C26A" w14:textId="77777777" w:rsidR="00E26445" w:rsidRPr="004F5254" w:rsidRDefault="00E26445" w:rsidP="00E26445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2 months</w:t>
            </w:r>
          </w:p>
        </w:tc>
        <w:tc>
          <w:tcPr>
            <w:tcW w:w="538" w:type="pct"/>
            <w:shd w:val="clear" w:color="auto" w:fill="auto"/>
          </w:tcPr>
          <w:p w14:paraId="5CE6B022" w14:textId="199A8DCF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7</w:t>
            </w:r>
            <w:r w:rsidR="00E856D2" w:rsidRPr="004F5254">
              <w:rPr>
                <w:sz w:val="20"/>
                <w:szCs w:val="20"/>
              </w:rPr>
              <w:t xml:space="preserve"> (12.4)</w:t>
            </w:r>
          </w:p>
        </w:tc>
        <w:tc>
          <w:tcPr>
            <w:tcW w:w="538" w:type="pct"/>
            <w:shd w:val="clear" w:color="auto" w:fill="auto"/>
          </w:tcPr>
          <w:p w14:paraId="18FFF620" w14:textId="6E58E6BC" w:rsidR="00E26445" w:rsidRPr="004F5254" w:rsidRDefault="00E856D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.6, 17.5)</w:t>
            </w:r>
          </w:p>
        </w:tc>
        <w:tc>
          <w:tcPr>
            <w:tcW w:w="538" w:type="pct"/>
            <w:shd w:val="clear" w:color="auto" w:fill="auto"/>
          </w:tcPr>
          <w:p w14:paraId="2E91E113" w14:textId="55B4F54D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6</w:t>
            </w:r>
            <w:r w:rsidR="00E856D2" w:rsidRPr="004F5254">
              <w:rPr>
                <w:sz w:val="20"/>
                <w:szCs w:val="20"/>
              </w:rPr>
              <w:t xml:space="preserve"> (6.7)</w:t>
            </w:r>
          </w:p>
        </w:tc>
        <w:tc>
          <w:tcPr>
            <w:tcW w:w="538" w:type="pct"/>
            <w:shd w:val="clear" w:color="auto" w:fill="auto"/>
          </w:tcPr>
          <w:p w14:paraId="2D745944" w14:textId="7796F424" w:rsidR="00E26445" w:rsidRPr="004F5254" w:rsidRDefault="00E856D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1, 10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0769EBE" w14:textId="112245C9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</w:t>
            </w:r>
            <w:r w:rsidR="00A81A0C" w:rsidRPr="004F5254">
              <w:rPr>
                <w:sz w:val="20"/>
                <w:szCs w:val="20"/>
              </w:rPr>
              <w:t xml:space="preserve"> (13.6)</w:t>
            </w:r>
          </w:p>
        </w:tc>
        <w:tc>
          <w:tcPr>
            <w:tcW w:w="538" w:type="pct"/>
            <w:shd w:val="clear" w:color="auto" w:fill="auto"/>
          </w:tcPr>
          <w:p w14:paraId="5692D887" w14:textId="5C3D32C9" w:rsidR="00E26445" w:rsidRPr="004F5254" w:rsidRDefault="00A81A0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  <w:tc>
          <w:tcPr>
            <w:tcW w:w="538" w:type="pct"/>
            <w:shd w:val="clear" w:color="auto" w:fill="auto"/>
          </w:tcPr>
          <w:p w14:paraId="2A35FC91" w14:textId="585CBF80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6628D65B" w14:textId="4BA493A0" w:rsidR="00E26445" w:rsidRPr="004F5254" w:rsidRDefault="00A81A0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-</w:t>
            </w:r>
          </w:p>
        </w:tc>
      </w:tr>
      <w:tr w:rsidR="004F5254" w:rsidRPr="004F5254" w14:paraId="6D0675F8" w14:textId="47B45918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6FD77DA" w14:textId="77777777" w:rsidR="00E26445" w:rsidRPr="004F5254" w:rsidRDefault="00E26445" w:rsidP="00E26445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3 months</w:t>
            </w:r>
          </w:p>
        </w:tc>
        <w:tc>
          <w:tcPr>
            <w:tcW w:w="538" w:type="pct"/>
            <w:shd w:val="clear" w:color="auto" w:fill="auto"/>
          </w:tcPr>
          <w:p w14:paraId="4D8487F8" w14:textId="636FD2E0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66</w:t>
            </w:r>
            <w:r w:rsidR="00E856D2" w:rsidRPr="004F5254">
              <w:rPr>
                <w:sz w:val="20"/>
                <w:szCs w:val="20"/>
              </w:rPr>
              <w:t xml:space="preserve"> (30.3)</w:t>
            </w:r>
          </w:p>
        </w:tc>
        <w:tc>
          <w:tcPr>
            <w:tcW w:w="538" w:type="pct"/>
            <w:shd w:val="clear" w:color="auto" w:fill="auto"/>
          </w:tcPr>
          <w:p w14:paraId="7061239C" w14:textId="0D661E5B" w:rsidR="00E26445" w:rsidRPr="004F5254" w:rsidRDefault="00E856D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4.5, 36.7)</w:t>
            </w:r>
          </w:p>
        </w:tc>
        <w:tc>
          <w:tcPr>
            <w:tcW w:w="538" w:type="pct"/>
            <w:shd w:val="clear" w:color="auto" w:fill="auto"/>
          </w:tcPr>
          <w:p w14:paraId="59A014CD" w14:textId="1375D0C4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89</w:t>
            </w:r>
            <w:r w:rsidR="00E856D2" w:rsidRPr="004F5254">
              <w:rPr>
                <w:sz w:val="20"/>
                <w:szCs w:val="20"/>
              </w:rPr>
              <w:t xml:space="preserve"> (37.4)</w:t>
            </w:r>
          </w:p>
        </w:tc>
        <w:tc>
          <w:tcPr>
            <w:tcW w:w="538" w:type="pct"/>
            <w:shd w:val="clear" w:color="auto" w:fill="auto"/>
          </w:tcPr>
          <w:p w14:paraId="6D4AE37F" w14:textId="385E90B1" w:rsidR="00E26445" w:rsidRPr="004F5254" w:rsidRDefault="00E856D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1.5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81FE1C4" w14:textId="080007D9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</w:t>
            </w:r>
            <w:r w:rsidR="00A81A0C" w:rsidRPr="004F5254">
              <w:rPr>
                <w:sz w:val="20"/>
                <w:szCs w:val="20"/>
              </w:rPr>
              <w:t xml:space="preserve"> (45.5)</w:t>
            </w:r>
          </w:p>
        </w:tc>
        <w:tc>
          <w:tcPr>
            <w:tcW w:w="538" w:type="pct"/>
            <w:shd w:val="clear" w:color="auto" w:fill="auto"/>
          </w:tcPr>
          <w:p w14:paraId="6902D660" w14:textId="1E0F7806" w:rsidR="00E26445" w:rsidRPr="004F5254" w:rsidRDefault="00A81A0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5.6, 66.9)</w:t>
            </w:r>
          </w:p>
        </w:tc>
        <w:tc>
          <w:tcPr>
            <w:tcW w:w="538" w:type="pct"/>
            <w:shd w:val="clear" w:color="auto" w:fill="auto"/>
          </w:tcPr>
          <w:p w14:paraId="1A960AF5" w14:textId="532B1E9B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9</w:t>
            </w:r>
            <w:r w:rsidR="00A81A0C" w:rsidRPr="004F5254">
              <w:rPr>
                <w:sz w:val="20"/>
                <w:szCs w:val="20"/>
              </w:rPr>
              <w:t xml:space="preserve"> (40.9)</w:t>
            </w:r>
          </w:p>
        </w:tc>
        <w:tc>
          <w:tcPr>
            <w:tcW w:w="538" w:type="pct"/>
            <w:shd w:val="clear" w:color="auto" w:fill="auto"/>
          </w:tcPr>
          <w:p w14:paraId="6CCAC71B" w14:textId="4117AD42" w:rsidR="00E26445" w:rsidRPr="004F5254" w:rsidRDefault="00A81A0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2.0, 62.9)</w:t>
            </w:r>
          </w:p>
        </w:tc>
      </w:tr>
      <w:tr w:rsidR="004F5254" w:rsidRPr="004F5254" w14:paraId="74AC0747" w14:textId="3A454B66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BE8AE98" w14:textId="77777777" w:rsidR="00E26445" w:rsidRPr="004F5254" w:rsidRDefault="00E26445" w:rsidP="00E26445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6 months</w:t>
            </w:r>
          </w:p>
        </w:tc>
        <w:tc>
          <w:tcPr>
            <w:tcW w:w="538" w:type="pct"/>
            <w:shd w:val="clear" w:color="auto" w:fill="auto"/>
          </w:tcPr>
          <w:p w14:paraId="369426E6" w14:textId="5E9EA5BD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6</w:t>
            </w:r>
            <w:r w:rsidR="00E856D2" w:rsidRPr="004F5254">
              <w:rPr>
                <w:sz w:val="20"/>
                <w:szCs w:val="20"/>
              </w:rPr>
              <w:t xml:space="preserve"> (48.6)</w:t>
            </w:r>
          </w:p>
        </w:tc>
        <w:tc>
          <w:tcPr>
            <w:tcW w:w="538" w:type="pct"/>
            <w:shd w:val="clear" w:color="auto" w:fill="auto"/>
          </w:tcPr>
          <w:p w14:paraId="6CA5102E" w14:textId="110C0A39" w:rsidR="00E26445" w:rsidRPr="004F5254" w:rsidRDefault="00E856D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2.0, 55.3)</w:t>
            </w:r>
          </w:p>
        </w:tc>
        <w:tc>
          <w:tcPr>
            <w:tcW w:w="538" w:type="pct"/>
            <w:shd w:val="clear" w:color="auto" w:fill="auto"/>
          </w:tcPr>
          <w:p w14:paraId="136AB19F" w14:textId="500D4DED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6</w:t>
            </w:r>
            <w:r w:rsidR="00E856D2" w:rsidRPr="004F5254">
              <w:rPr>
                <w:sz w:val="20"/>
                <w:szCs w:val="20"/>
              </w:rPr>
              <w:t xml:space="preserve"> (44.5)</w:t>
            </w:r>
          </w:p>
        </w:tc>
        <w:tc>
          <w:tcPr>
            <w:tcW w:w="538" w:type="pct"/>
            <w:shd w:val="clear" w:color="auto" w:fill="auto"/>
          </w:tcPr>
          <w:p w14:paraId="7F2CCC71" w14:textId="2C70A9AE" w:rsidR="00E26445" w:rsidRPr="004F5254" w:rsidRDefault="00E856D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8.3, 50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8C0417E" w14:textId="7738909B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8</w:t>
            </w:r>
            <w:r w:rsidR="00A81A0C" w:rsidRPr="004F5254">
              <w:rPr>
                <w:sz w:val="20"/>
                <w:szCs w:val="20"/>
              </w:rPr>
              <w:t xml:space="preserve"> (36.4)</w:t>
            </w:r>
          </w:p>
        </w:tc>
        <w:tc>
          <w:tcPr>
            <w:tcW w:w="538" w:type="pct"/>
            <w:shd w:val="clear" w:color="auto" w:fill="auto"/>
          </w:tcPr>
          <w:p w14:paraId="38C1DB63" w14:textId="57B6AD76" w:rsidR="00E26445" w:rsidRPr="004F5254" w:rsidRDefault="00A81A0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8.6, 58.8)</w:t>
            </w:r>
          </w:p>
        </w:tc>
        <w:tc>
          <w:tcPr>
            <w:tcW w:w="538" w:type="pct"/>
            <w:shd w:val="clear" w:color="auto" w:fill="auto"/>
          </w:tcPr>
          <w:p w14:paraId="6F320301" w14:textId="3E4968A3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6</w:t>
            </w:r>
            <w:r w:rsidR="00A81A0C" w:rsidRPr="004F5254">
              <w:rPr>
                <w:sz w:val="20"/>
                <w:szCs w:val="20"/>
              </w:rPr>
              <w:t xml:space="preserve"> (27.3)</w:t>
            </w:r>
          </w:p>
        </w:tc>
        <w:tc>
          <w:tcPr>
            <w:tcW w:w="538" w:type="pct"/>
            <w:shd w:val="clear" w:color="auto" w:fill="auto"/>
          </w:tcPr>
          <w:p w14:paraId="0F6A53CF" w14:textId="7F2D83B9" w:rsidR="00E26445" w:rsidRPr="004F5254" w:rsidRDefault="00A81A0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2.3, 50.2)</w:t>
            </w:r>
          </w:p>
        </w:tc>
      </w:tr>
      <w:tr w:rsidR="004F5254" w:rsidRPr="004F5254" w14:paraId="465116E4" w14:textId="7D1DF82C" w:rsidTr="004F5254">
        <w:trPr>
          <w:trHeight w:val="1683"/>
        </w:trPr>
        <w:tc>
          <w:tcPr>
            <w:tcW w:w="698" w:type="pct"/>
            <w:shd w:val="clear" w:color="auto" w:fill="auto"/>
            <w:vAlign w:val="center"/>
            <w:hideMark/>
          </w:tcPr>
          <w:p w14:paraId="06A0354B" w14:textId="77777777" w:rsidR="00E26445" w:rsidRPr="004F5254" w:rsidRDefault="00E26445" w:rsidP="00E26445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Psychosocial support location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4F831981" w14:textId="54E27C6B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73764114" w14:textId="75C84411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1AAB8697" w14:textId="77777777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41571F1B" w14:textId="504803D8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5AB08172" w14:textId="77777777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2503EBE8" w14:textId="77777777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59A6F9D2" w14:textId="77777777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1C6B73C" w14:textId="77777777" w:rsidR="00E26445" w:rsidRPr="004F5254" w:rsidRDefault="00E26445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55B77E1B" w14:textId="3F702707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FE7F8A1" w14:textId="77777777" w:rsidR="00E26445" w:rsidRPr="004F5254" w:rsidRDefault="00E26445" w:rsidP="00E26445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38" w:type="pct"/>
            <w:shd w:val="clear" w:color="auto" w:fill="auto"/>
          </w:tcPr>
          <w:p w14:paraId="04C9E5D9" w14:textId="1585000A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05 (92.8)</w:t>
            </w:r>
          </w:p>
        </w:tc>
        <w:tc>
          <w:tcPr>
            <w:tcW w:w="538" w:type="pct"/>
            <w:shd w:val="clear" w:color="auto" w:fill="auto"/>
          </w:tcPr>
          <w:p w14:paraId="50836DBA" w14:textId="2A96BBB0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88.5, 98.6)</w:t>
            </w:r>
          </w:p>
        </w:tc>
        <w:tc>
          <w:tcPr>
            <w:tcW w:w="538" w:type="pct"/>
            <w:shd w:val="clear" w:color="auto" w:fill="auto"/>
          </w:tcPr>
          <w:p w14:paraId="5D1565BD" w14:textId="665F8129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3 (80.4)</w:t>
            </w:r>
          </w:p>
        </w:tc>
        <w:tc>
          <w:tcPr>
            <w:tcW w:w="538" w:type="pct"/>
            <w:shd w:val="clear" w:color="auto" w:fill="auto"/>
          </w:tcPr>
          <w:p w14:paraId="18ECF674" w14:textId="760A4F5E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4.9, 85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B0E9698" w14:textId="23F617C4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 (81.8)</w:t>
            </w:r>
          </w:p>
        </w:tc>
        <w:tc>
          <w:tcPr>
            <w:tcW w:w="538" w:type="pct"/>
            <w:shd w:val="clear" w:color="auto" w:fill="auto"/>
          </w:tcPr>
          <w:p w14:paraId="51AD23E3" w14:textId="1CAEDF49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9.0, 93.4)</w:t>
            </w:r>
          </w:p>
        </w:tc>
        <w:tc>
          <w:tcPr>
            <w:tcW w:w="538" w:type="pct"/>
            <w:shd w:val="clear" w:color="auto" w:fill="auto"/>
          </w:tcPr>
          <w:p w14:paraId="7E435A4C" w14:textId="648AB5A9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 (86.4)</w:t>
            </w:r>
          </w:p>
        </w:tc>
        <w:tc>
          <w:tcPr>
            <w:tcW w:w="538" w:type="pct"/>
            <w:shd w:val="clear" w:color="auto" w:fill="auto"/>
          </w:tcPr>
          <w:p w14:paraId="4C961428" w14:textId="4A11CD92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3.7, 95.8)</w:t>
            </w:r>
          </w:p>
        </w:tc>
      </w:tr>
      <w:tr w:rsidR="004F5254" w:rsidRPr="004F5254" w14:paraId="0F19B966" w14:textId="3490207E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7B6DB3F6" w14:textId="77777777" w:rsidR="00E26445" w:rsidRPr="004F5254" w:rsidRDefault="00E26445" w:rsidP="00E26445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38" w:type="pct"/>
            <w:shd w:val="clear" w:color="auto" w:fill="auto"/>
          </w:tcPr>
          <w:p w14:paraId="1D56EC39" w14:textId="34393D65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0 (9.0)</w:t>
            </w:r>
          </w:p>
        </w:tc>
        <w:tc>
          <w:tcPr>
            <w:tcW w:w="538" w:type="pct"/>
            <w:shd w:val="clear" w:color="auto" w:fill="auto"/>
          </w:tcPr>
          <w:p w14:paraId="2AB10712" w14:textId="09D4AE3B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.9, 13.6)</w:t>
            </w:r>
          </w:p>
        </w:tc>
        <w:tc>
          <w:tcPr>
            <w:tcW w:w="538" w:type="pct"/>
            <w:shd w:val="clear" w:color="auto" w:fill="auto"/>
          </w:tcPr>
          <w:p w14:paraId="64691880" w14:textId="5A019526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3 (13.8)</w:t>
            </w:r>
          </w:p>
        </w:tc>
        <w:tc>
          <w:tcPr>
            <w:tcW w:w="538" w:type="pct"/>
            <w:shd w:val="clear" w:color="auto" w:fill="auto"/>
          </w:tcPr>
          <w:p w14:paraId="2EDDD3F9" w14:textId="1E697E59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9.9, 18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CF32150" w14:textId="5B9E53C0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 (31.8)</w:t>
            </w:r>
          </w:p>
        </w:tc>
        <w:tc>
          <w:tcPr>
            <w:tcW w:w="538" w:type="pct"/>
            <w:shd w:val="clear" w:color="auto" w:fill="auto"/>
          </w:tcPr>
          <w:p w14:paraId="01CC1826" w14:textId="260C2023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5.4, 54.6)</w:t>
            </w:r>
          </w:p>
        </w:tc>
        <w:tc>
          <w:tcPr>
            <w:tcW w:w="538" w:type="pct"/>
            <w:shd w:val="clear" w:color="auto" w:fill="auto"/>
          </w:tcPr>
          <w:p w14:paraId="1213B513" w14:textId="1686E252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0 (45.5)</w:t>
            </w:r>
          </w:p>
        </w:tc>
        <w:tc>
          <w:tcPr>
            <w:tcW w:w="538" w:type="pct"/>
            <w:shd w:val="clear" w:color="auto" w:fill="auto"/>
          </w:tcPr>
          <w:p w14:paraId="183B5313" w14:textId="76914818" w:rsidR="00E26445" w:rsidRPr="004F5254" w:rsidRDefault="00580D9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5.6, 66.9)</w:t>
            </w:r>
          </w:p>
        </w:tc>
      </w:tr>
      <w:tr w:rsidR="004F5254" w:rsidRPr="004F5254" w14:paraId="582A033B" w14:textId="36EEB673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8EA2B89" w14:textId="77777777" w:rsidR="004F2D6F" w:rsidRPr="004F5254" w:rsidRDefault="004F2D6F" w:rsidP="004F2D6F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CBOs</w:t>
            </w:r>
          </w:p>
        </w:tc>
        <w:tc>
          <w:tcPr>
            <w:tcW w:w="538" w:type="pct"/>
            <w:shd w:val="clear" w:color="auto" w:fill="auto"/>
          </w:tcPr>
          <w:p w14:paraId="04B1631D" w14:textId="23A806E6" w:rsidR="004F2D6F" w:rsidRPr="004F5254" w:rsidRDefault="004F2D6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 xml:space="preserve">3 </w:t>
            </w:r>
            <w:r w:rsidR="00A35363" w:rsidRPr="004F5254">
              <w:rPr>
                <w:sz w:val="20"/>
                <w:szCs w:val="20"/>
              </w:rPr>
              <w:t>(1.4)</w:t>
            </w:r>
          </w:p>
        </w:tc>
        <w:tc>
          <w:tcPr>
            <w:tcW w:w="538" w:type="pct"/>
            <w:shd w:val="clear" w:color="auto" w:fill="auto"/>
          </w:tcPr>
          <w:p w14:paraId="24340915" w14:textId="05158F1A" w:rsidR="004F2D6F" w:rsidRPr="004F5254" w:rsidRDefault="00A3536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4, 4.1)</w:t>
            </w:r>
          </w:p>
        </w:tc>
        <w:tc>
          <w:tcPr>
            <w:tcW w:w="538" w:type="pct"/>
            <w:shd w:val="clear" w:color="auto" w:fill="auto"/>
          </w:tcPr>
          <w:p w14:paraId="7B4D3148" w14:textId="76DB47BF" w:rsidR="004F2D6F" w:rsidRPr="004F5254" w:rsidRDefault="004F2D6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4</w:t>
            </w:r>
            <w:r w:rsidR="00A35363" w:rsidRPr="004F5254">
              <w:rPr>
                <w:sz w:val="20"/>
                <w:szCs w:val="20"/>
              </w:rPr>
              <w:t xml:space="preserve"> (5.8)</w:t>
            </w:r>
          </w:p>
        </w:tc>
        <w:tc>
          <w:tcPr>
            <w:tcW w:w="538" w:type="pct"/>
            <w:shd w:val="clear" w:color="auto" w:fill="auto"/>
          </w:tcPr>
          <w:p w14:paraId="5B68A25F" w14:textId="2E3FC429" w:rsidR="004F2D6F" w:rsidRPr="004F5254" w:rsidRDefault="00A3536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.5, 9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BEA9A37" w14:textId="5FBDBC50" w:rsidR="004F2D6F" w:rsidRPr="004F5254" w:rsidRDefault="004F2D6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2A8D26E7" w14:textId="37A448D5" w:rsidR="004F2D6F" w:rsidRPr="004F5254" w:rsidRDefault="004F2D6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  <w:tc>
          <w:tcPr>
            <w:tcW w:w="538" w:type="pct"/>
            <w:shd w:val="clear" w:color="auto" w:fill="auto"/>
          </w:tcPr>
          <w:p w14:paraId="08164EBE" w14:textId="54844647" w:rsidR="004F2D6F" w:rsidRPr="004F5254" w:rsidRDefault="004F2D6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7EDA3C9B" w14:textId="7188F8BE" w:rsidR="004F2D6F" w:rsidRPr="004F5254" w:rsidRDefault="004F2D6F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</w:tr>
      <w:tr w:rsidR="004F5254" w:rsidRPr="004F5254" w14:paraId="33F31214" w14:textId="1553F68E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ECADDC7" w14:textId="77777777" w:rsidR="00E26445" w:rsidRPr="004F5254" w:rsidRDefault="00E26445" w:rsidP="00E26445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Primary care centers</w:t>
            </w:r>
          </w:p>
        </w:tc>
        <w:tc>
          <w:tcPr>
            <w:tcW w:w="538" w:type="pct"/>
            <w:shd w:val="clear" w:color="auto" w:fill="auto"/>
          </w:tcPr>
          <w:p w14:paraId="28D9BF2A" w14:textId="2BCE34FC" w:rsidR="00E26445" w:rsidRPr="004F5254" w:rsidRDefault="00D9153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3 (5.9)</w:t>
            </w:r>
          </w:p>
        </w:tc>
        <w:tc>
          <w:tcPr>
            <w:tcW w:w="538" w:type="pct"/>
            <w:shd w:val="clear" w:color="auto" w:fill="auto"/>
          </w:tcPr>
          <w:p w14:paraId="44876CC0" w14:textId="69619B4A" w:rsidR="00E26445" w:rsidRPr="004F5254" w:rsidRDefault="00D9153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.4, 9.9)</w:t>
            </w:r>
          </w:p>
        </w:tc>
        <w:tc>
          <w:tcPr>
            <w:tcW w:w="538" w:type="pct"/>
            <w:shd w:val="clear" w:color="auto" w:fill="auto"/>
          </w:tcPr>
          <w:p w14:paraId="1A63C7F6" w14:textId="0544C436" w:rsidR="00E26445" w:rsidRPr="004F5254" w:rsidRDefault="00D9153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2 (9.2)</w:t>
            </w:r>
          </w:p>
        </w:tc>
        <w:tc>
          <w:tcPr>
            <w:tcW w:w="538" w:type="pct"/>
            <w:shd w:val="clear" w:color="auto" w:fill="auto"/>
          </w:tcPr>
          <w:p w14:paraId="00FAE36A" w14:textId="07C0CE2E" w:rsidR="00E26445" w:rsidRPr="004F5254" w:rsidRDefault="00D9153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.1, 13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25F1170" w14:textId="1520DCE3" w:rsidR="00E26445" w:rsidRPr="004F5254" w:rsidRDefault="00D9153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 (86.4)</w:t>
            </w:r>
          </w:p>
        </w:tc>
        <w:tc>
          <w:tcPr>
            <w:tcW w:w="538" w:type="pct"/>
            <w:shd w:val="clear" w:color="auto" w:fill="auto"/>
          </w:tcPr>
          <w:p w14:paraId="7AF6830E" w14:textId="3F83B082" w:rsidR="00E26445" w:rsidRPr="004F5254" w:rsidRDefault="00D9153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3.7, 95.8)</w:t>
            </w:r>
          </w:p>
        </w:tc>
        <w:tc>
          <w:tcPr>
            <w:tcW w:w="538" w:type="pct"/>
            <w:shd w:val="clear" w:color="auto" w:fill="auto"/>
          </w:tcPr>
          <w:p w14:paraId="16F00E9C" w14:textId="76C12C6D" w:rsidR="00E26445" w:rsidRPr="004F5254" w:rsidRDefault="00D9153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5 (68.2)</w:t>
            </w:r>
          </w:p>
        </w:tc>
        <w:tc>
          <w:tcPr>
            <w:tcW w:w="538" w:type="pct"/>
            <w:shd w:val="clear" w:color="auto" w:fill="auto"/>
          </w:tcPr>
          <w:p w14:paraId="51265CF5" w14:textId="2BB8A9AE" w:rsidR="00E26445" w:rsidRPr="004F5254" w:rsidRDefault="00D9153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5.4, 84.6)</w:t>
            </w:r>
          </w:p>
        </w:tc>
      </w:tr>
      <w:tr w:rsidR="004F5254" w:rsidRPr="004F5254" w14:paraId="7D653C8D" w14:textId="47C905C2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F09686E" w14:textId="77777777" w:rsidR="00EA1120" w:rsidRPr="004F5254" w:rsidRDefault="00EA1120" w:rsidP="00EA1120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Others</w:t>
            </w:r>
          </w:p>
        </w:tc>
        <w:tc>
          <w:tcPr>
            <w:tcW w:w="538" w:type="pct"/>
            <w:shd w:val="clear" w:color="auto" w:fill="auto"/>
          </w:tcPr>
          <w:p w14:paraId="736CFFC6" w14:textId="40522862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</w:t>
            </w:r>
            <w:r w:rsidR="00466E8E" w:rsidRPr="004F5254">
              <w:rPr>
                <w:sz w:val="20"/>
                <w:szCs w:val="20"/>
              </w:rPr>
              <w:t xml:space="preserve"> (1.4)</w:t>
            </w:r>
          </w:p>
        </w:tc>
        <w:tc>
          <w:tcPr>
            <w:tcW w:w="538" w:type="pct"/>
            <w:shd w:val="clear" w:color="auto" w:fill="auto"/>
          </w:tcPr>
          <w:p w14:paraId="379D5700" w14:textId="7A57763E" w:rsidR="00EA1120" w:rsidRPr="004F5254" w:rsidRDefault="00466E8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0.4, 4.1)</w:t>
            </w:r>
          </w:p>
        </w:tc>
        <w:tc>
          <w:tcPr>
            <w:tcW w:w="538" w:type="pct"/>
            <w:shd w:val="clear" w:color="auto" w:fill="auto"/>
          </w:tcPr>
          <w:p w14:paraId="2A1F6F72" w14:textId="130B061F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8</w:t>
            </w:r>
            <w:r w:rsidR="00466E8E" w:rsidRPr="004F5254">
              <w:rPr>
                <w:sz w:val="20"/>
                <w:szCs w:val="20"/>
              </w:rPr>
              <w:t xml:space="preserve"> (3.3)</w:t>
            </w:r>
          </w:p>
        </w:tc>
        <w:tc>
          <w:tcPr>
            <w:tcW w:w="538" w:type="pct"/>
            <w:shd w:val="clear" w:color="auto" w:fill="auto"/>
          </w:tcPr>
          <w:p w14:paraId="13033718" w14:textId="6F86A613" w:rsidR="00EA1120" w:rsidRPr="004F5254" w:rsidRDefault="00466E8E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.7, 6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18D747B" w14:textId="1FA8703A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 (13.6)</w:t>
            </w:r>
          </w:p>
        </w:tc>
        <w:tc>
          <w:tcPr>
            <w:tcW w:w="538" w:type="pct"/>
            <w:shd w:val="clear" w:color="auto" w:fill="auto"/>
          </w:tcPr>
          <w:p w14:paraId="7542F08E" w14:textId="055F6B2C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  <w:tc>
          <w:tcPr>
            <w:tcW w:w="538" w:type="pct"/>
            <w:shd w:val="clear" w:color="auto" w:fill="auto"/>
          </w:tcPr>
          <w:p w14:paraId="00BD4811" w14:textId="4639571F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 (13.6)</w:t>
            </w:r>
          </w:p>
        </w:tc>
        <w:tc>
          <w:tcPr>
            <w:tcW w:w="538" w:type="pct"/>
            <w:shd w:val="clear" w:color="auto" w:fill="auto"/>
          </w:tcPr>
          <w:p w14:paraId="05EECCC1" w14:textId="20D02172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</w:tr>
      <w:tr w:rsidR="004F5254" w:rsidRPr="004F5254" w14:paraId="16EAF252" w14:textId="3531C375" w:rsidTr="004F5254">
        <w:trPr>
          <w:trHeight w:val="1665"/>
        </w:trPr>
        <w:tc>
          <w:tcPr>
            <w:tcW w:w="698" w:type="pct"/>
            <w:shd w:val="clear" w:color="auto" w:fill="auto"/>
            <w:vAlign w:val="center"/>
            <w:hideMark/>
          </w:tcPr>
          <w:p w14:paraId="2FD0ED34" w14:textId="77777777" w:rsidR="00EA1120" w:rsidRPr="004F5254" w:rsidRDefault="00EA1120" w:rsidP="00EA1120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Psychosocial support provider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41B11645" w14:textId="77777777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1B03952" w14:textId="7855AC47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2093D9FB" w14:textId="77777777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631E27D5" w14:textId="55E61F90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6BD3EE81" w14:textId="77777777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17830DC1" w14:textId="77777777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E987A4A" w14:textId="77777777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512433F3" w14:textId="77777777" w:rsidR="00EA1120" w:rsidRPr="004F5254" w:rsidRDefault="00EA1120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64A90DC3" w14:textId="74E9BFF3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4E5EE265" w14:textId="77777777" w:rsidR="00EA1120" w:rsidRPr="004F5254" w:rsidRDefault="00EA1120" w:rsidP="00EA1120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Physicians</w:t>
            </w:r>
          </w:p>
        </w:tc>
        <w:tc>
          <w:tcPr>
            <w:tcW w:w="538" w:type="pct"/>
            <w:shd w:val="clear" w:color="auto" w:fill="auto"/>
          </w:tcPr>
          <w:p w14:paraId="796082BF" w14:textId="3BBE8DF0" w:rsidR="00EA1120" w:rsidRPr="004F5254" w:rsidRDefault="00E92FC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2 (82.4)</w:t>
            </w:r>
          </w:p>
        </w:tc>
        <w:tc>
          <w:tcPr>
            <w:tcW w:w="538" w:type="pct"/>
            <w:shd w:val="clear" w:color="auto" w:fill="auto"/>
          </w:tcPr>
          <w:p w14:paraId="0684CA3C" w14:textId="5952E24F" w:rsidR="00EA1120" w:rsidRPr="004F5254" w:rsidRDefault="00E92FC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6.7, 86.9)</w:t>
            </w:r>
          </w:p>
        </w:tc>
        <w:tc>
          <w:tcPr>
            <w:tcW w:w="538" w:type="pct"/>
            <w:shd w:val="clear" w:color="auto" w:fill="auto"/>
          </w:tcPr>
          <w:p w14:paraId="2F4F0231" w14:textId="0101F104" w:rsidR="00EA1120" w:rsidRPr="004F5254" w:rsidRDefault="00E92FC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7 (73.8)</w:t>
            </w:r>
          </w:p>
        </w:tc>
        <w:tc>
          <w:tcPr>
            <w:tcW w:w="538" w:type="pct"/>
            <w:shd w:val="clear" w:color="auto" w:fill="auto"/>
          </w:tcPr>
          <w:p w14:paraId="0513D397" w14:textId="4A607A83" w:rsidR="00EA1120" w:rsidRPr="004F5254" w:rsidRDefault="00E92FC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7.8, 79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506973B" w14:textId="1DF9691C" w:rsidR="00EA1120" w:rsidRPr="004F5254" w:rsidRDefault="00E92FC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 (81.8)</w:t>
            </w:r>
          </w:p>
        </w:tc>
        <w:tc>
          <w:tcPr>
            <w:tcW w:w="538" w:type="pct"/>
            <w:shd w:val="clear" w:color="auto" w:fill="auto"/>
          </w:tcPr>
          <w:p w14:paraId="11B07B24" w14:textId="67140252" w:rsidR="00EA1120" w:rsidRPr="004F5254" w:rsidRDefault="00E92FC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9.0, 93.4)</w:t>
            </w:r>
          </w:p>
        </w:tc>
        <w:tc>
          <w:tcPr>
            <w:tcW w:w="538" w:type="pct"/>
            <w:shd w:val="clear" w:color="auto" w:fill="auto"/>
          </w:tcPr>
          <w:p w14:paraId="3CF15424" w14:textId="343726E7" w:rsidR="00EA1120" w:rsidRPr="004F5254" w:rsidRDefault="00E92FC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4 (63.6)</w:t>
            </w:r>
          </w:p>
        </w:tc>
        <w:tc>
          <w:tcPr>
            <w:tcW w:w="538" w:type="pct"/>
            <w:shd w:val="clear" w:color="auto" w:fill="auto"/>
          </w:tcPr>
          <w:p w14:paraId="4675C2D7" w14:textId="466CA586" w:rsidR="00EA1120" w:rsidRPr="004F5254" w:rsidRDefault="00E92FC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1.2, 81.4)</w:t>
            </w:r>
          </w:p>
        </w:tc>
      </w:tr>
      <w:tr w:rsidR="004F5254" w:rsidRPr="004F5254" w14:paraId="65325F25" w14:textId="2EC08BCC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4481DDBD" w14:textId="77777777" w:rsidR="00EA1120" w:rsidRPr="004F5254" w:rsidRDefault="00EA1120" w:rsidP="00EA1120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Nurses</w:t>
            </w:r>
          </w:p>
        </w:tc>
        <w:tc>
          <w:tcPr>
            <w:tcW w:w="538" w:type="pct"/>
            <w:shd w:val="clear" w:color="auto" w:fill="auto"/>
          </w:tcPr>
          <w:p w14:paraId="3717A6DE" w14:textId="792ACA04" w:rsidR="00EA1120" w:rsidRPr="004F5254" w:rsidRDefault="00071B3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2</w:t>
            </w:r>
            <w:r w:rsidR="003B3211" w:rsidRPr="004F5254">
              <w:rPr>
                <w:sz w:val="20"/>
                <w:szCs w:val="20"/>
              </w:rPr>
              <w:t xml:space="preserve"> (32.6)</w:t>
            </w:r>
          </w:p>
        </w:tc>
        <w:tc>
          <w:tcPr>
            <w:tcW w:w="538" w:type="pct"/>
            <w:shd w:val="clear" w:color="auto" w:fill="auto"/>
          </w:tcPr>
          <w:p w14:paraId="216959AF" w14:textId="2BD6E08F" w:rsidR="00EA1120" w:rsidRPr="004F5254" w:rsidRDefault="003B321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6.7</w:t>
            </w:r>
            <w:r w:rsidR="003C023F" w:rsidRPr="004F5254">
              <w:rPr>
                <w:sz w:val="20"/>
                <w:szCs w:val="20"/>
              </w:rPr>
              <w:t>, 39.1</w:t>
            </w:r>
            <w:r w:rsidRPr="004F5254">
              <w:rPr>
                <w:sz w:val="20"/>
                <w:szCs w:val="20"/>
              </w:rPr>
              <w:t>)</w:t>
            </w:r>
          </w:p>
        </w:tc>
        <w:tc>
          <w:tcPr>
            <w:tcW w:w="538" w:type="pct"/>
            <w:shd w:val="clear" w:color="auto" w:fill="auto"/>
          </w:tcPr>
          <w:p w14:paraId="61A2498B" w14:textId="4523B68B" w:rsidR="00EA1120" w:rsidRPr="004F5254" w:rsidRDefault="00071B3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5</w:t>
            </w:r>
            <w:r w:rsidR="003B3211" w:rsidRPr="004F5254">
              <w:rPr>
                <w:sz w:val="20"/>
                <w:szCs w:val="20"/>
              </w:rPr>
              <w:t xml:space="preserve"> (22.9)</w:t>
            </w:r>
          </w:p>
        </w:tc>
        <w:tc>
          <w:tcPr>
            <w:tcW w:w="538" w:type="pct"/>
            <w:shd w:val="clear" w:color="auto" w:fill="auto"/>
          </w:tcPr>
          <w:p w14:paraId="29EC3177" w14:textId="306E5F62" w:rsidR="00EA1120" w:rsidRPr="004F5254" w:rsidRDefault="003B3211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8.0, 28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572ADE6" w14:textId="40A628EC" w:rsidR="00EA1120" w:rsidRPr="004F5254" w:rsidRDefault="00071B3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14D236AE" w14:textId="3EA8B055" w:rsidR="00EA1120" w:rsidRPr="004F5254" w:rsidRDefault="00071B3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  <w:tc>
          <w:tcPr>
            <w:tcW w:w="538" w:type="pct"/>
            <w:shd w:val="clear" w:color="auto" w:fill="auto"/>
          </w:tcPr>
          <w:p w14:paraId="54951949" w14:textId="4541ABE4" w:rsidR="00EA1120" w:rsidRPr="004F5254" w:rsidRDefault="00071B3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5 (68.2)</w:t>
            </w:r>
          </w:p>
        </w:tc>
        <w:tc>
          <w:tcPr>
            <w:tcW w:w="538" w:type="pct"/>
            <w:shd w:val="clear" w:color="auto" w:fill="auto"/>
          </w:tcPr>
          <w:p w14:paraId="2BBFD4D9" w14:textId="2FE09780" w:rsidR="00EA1120" w:rsidRPr="004F5254" w:rsidRDefault="00071B33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5.4, 84.6)</w:t>
            </w:r>
          </w:p>
        </w:tc>
      </w:tr>
      <w:tr w:rsidR="004F5254" w:rsidRPr="004F5254" w14:paraId="3FA97DC8" w14:textId="79554419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8790221" w14:textId="77777777" w:rsidR="0007209A" w:rsidRPr="004F5254" w:rsidRDefault="0007209A" w:rsidP="0007209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38" w:type="pct"/>
            <w:shd w:val="clear" w:color="auto" w:fill="auto"/>
          </w:tcPr>
          <w:p w14:paraId="4B321AF6" w14:textId="65E4547F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4</w:t>
            </w:r>
            <w:r w:rsidR="00C762F2" w:rsidRPr="004F5254"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538" w:type="pct"/>
            <w:shd w:val="clear" w:color="auto" w:fill="auto"/>
          </w:tcPr>
          <w:p w14:paraId="5C4127C8" w14:textId="49F4851B" w:rsidR="0007209A" w:rsidRPr="004F5254" w:rsidRDefault="00C762F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.8, 10.4)</w:t>
            </w:r>
          </w:p>
        </w:tc>
        <w:tc>
          <w:tcPr>
            <w:tcW w:w="538" w:type="pct"/>
            <w:shd w:val="clear" w:color="auto" w:fill="auto"/>
          </w:tcPr>
          <w:p w14:paraId="4AA00A62" w14:textId="2DF2BB92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7</w:t>
            </w:r>
            <w:r w:rsidR="00C762F2" w:rsidRPr="004F5254">
              <w:rPr>
                <w:sz w:val="20"/>
                <w:szCs w:val="20"/>
              </w:rPr>
              <w:t xml:space="preserve"> (11.3)</w:t>
            </w:r>
          </w:p>
        </w:tc>
        <w:tc>
          <w:tcPr>
            <w:tcW w:w="538" w:type="pct"/>
            <w:shd w:val="clear" w:color="auto" w:fill="auto"/>
          </w:tcPr>
          <w:p w14:paraId="78BB2C90" w14:textId="3FE7BBA2" w:rsidR="0007209A" w:rsidRPr="004F5254" w:rsidRDefault="00C762F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.8, 15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F249AC8" w14:textId="42A48E20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129EF6AB" w14:textId="150AECBD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  <w:tc>
          <w:tcPr>
            <w:tcW w:w="538" w:type="pct"/>
            <w:shd w:val="clear" w:color="auto" w:fill="auto"/>
          </w:tcPr>
          <w:p w14:paraId="20ECBF51" w14:textId="0659F86C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572266EC" w14:textId="449BFB62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</w:tr>
      <w:tr w:rsidR="004F5254" w:rsidRPr="004F5254" w14:paraId="43D94AE8" w14:textId="5DD33EAE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44B4A08" w14:textId="77777777" w:rsidR="0007209A" w:rsidRPr="004F5254" w:rsidRDefault="0007209A" w:rsidP="0007209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38" w:type="pct"/>
            <w:shd w:val="clear" w:color="auto" w:fill="auto"/>
          </w:tcPr>
          <w:p w14:paraId="0FA2646C" w14:textId="27D9E64C" w:rsidR="0007209A" w:rsidRPr="004F5254" w:rsidRDefault="00B46C2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42</w:t>
            </w:r>
            <w:r w:rsidR="00E9204A" w:rsidRPr="004F5254">
              <w:rPr>
                <w:sz w:val="20"/>
                <w:szCs w:val="20"/>
              </w:rPr>
              <w:t xml:space="preserve"> (19.0)</w:t>
            </w:r>
          </w:p>
        </w:tc>
        <w:tc>
          <w:tcPr>
            <w:tcW w:w="538" w:type="pct"/>
            <w:shd w:val="clear" w:color="auto" w:fill="auto"/>
          </w:tcPr>
          <w:p w14:paraId="63F32FF7" w14:textId="6F3CA2A7" w:rsidR="0007209A" w:rsidRPr="004F5254" w:rsidRDefault="00E9204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4.3, 24.7)</w:t>
            </w:r>
          </w:p>
        </w:tc>
        <w:tc>
          <w:tcPr>
            <w:tcW w:w="538" w:type="pct"/>
            <w:shd w:val="clear" w:color="auto" w:fill="auto"/>
          </w:tcPr>
          <w:p w14:paraId="0384016F" w14:textId="59A46465" w:rsidR="0007209A" w:rsidRPr="004F5254" w:rsidRDefault="00B46C2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90</w:t>
            </w:r>
            <w:r w:rsidR="00E9204A" w:rsidRPr="004F5254">
              <w:rPr>
                <w:sz w:val="20"/>
                <w:szCs w:val="20"/>
              </w:rPr>
              <w:t xml:space="preserve"> (37.5)</w:t>
            </w:r>
          </w:p>
        </w:tc>
        <w:tc>
          <w:tcPr>
            <w:tcW w:w="538" w:type="pct"/>
            <w:shd w:val="clear" w:color="auto" w:fill="auto"/>
          </w:tcPr>
          <w:p w14:paraId="7A37A59C" w14:textId="6DBFE057" w:rsidR="0007209A" w:rsidRPr="004F5254" w:rsidRDefault="00E9204A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31.6, 43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D7B1C2F" w14:textId="09D59C17" w:rsidR="0007209A" w:rsidRPr="004F5254" w:rsidRDefault="00B46C2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7 (77.3)</w:t>
            </w:r>
          </w:p>
        </w:tc>
        <w:tc>
          <w:tcPr>
            <w:tcW w:w="538" w:type="pct"/>
            <w:shd w:val="clear" w:color="auto" w:fill="auto"/>
          </w:tcPr>
          <w:p w14:paraId="2CC66CA5" w14:textId="56A6FFBE" w:rsidR="0007209A" w:rsidRPr="004F5254" w:rsidRDefault="00B46C2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4.3, 90.7)</w:t>
            </w:r>
          </w:p>
        </w:tc>
        <w:tc>
          <w:tcPr>
            <w:tcW w:w="538" w:type="pct"/>
            <w:shd w:val="clear" w:color="auto" w:fill="auto"/>
          </w:tcPr>
          <w:p w14:paraId="494B08A8" w14:textId="65BE42C2" w:rsidR="0007209A" w:rsidRPr="004F5254" w:rsidRDefault="00B46C2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9 (86.4)</w:t>
            </w:r>
          </w:p>
        </w:tc>
        <w:tc>
          <w:tcPr>
            <w:tcW w:w="538" w:type="pct"/>
            <w:shd w:val="clear" w:color="auto" w:fill="auto"/>
          </w:tcPr>
          <w:p w14:paraId="0C1875FA" w14:textId="43C5F661" w:rsidR="0007209A" w:rsidRPr="004F5254" w:rsidRDefault="00B46C2D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3.7, 95.8)</w:t>
            </w:r>
          </w:p>
        </w:tc>
      </w:tr>
      <w:tr w:rsidR="004F5254" w:rsidRPr="004F5254" w14:paraId="3CEE673B" w14:textId="2172A65A" w:rsidTr="004F5254">
        <w:trPr>
          <w:trHeight w:val="918"/>
        </w:trPr>
        <w:tc>
          <w:tcPr>
            <w:tcW w:w="698" w:type="pct"/>
            <w:shd w:val="clear" w:color="auto" w:fill="auto"/>
            <w:vAlign w:val="center"/>
            <w:hideMark/>
          </w:tcPr>
          <w:p w14:paraId="021B7C3A" w14:textId="77777777" w:rsidR="0007209A" w:rsidRPr="004F5254" w:rsidRDefault="0007209A" w:rsidP="0007209A">
            <w:pPr>
              <w:rPr>
                <w:b/>
                <w:bCs/>
                <w:sz w:val="22"/>
                <w:szCs w:val="22"/>
              </w:rPr>
            </w:pPr>
            <w:r w:rsidRPr="004F5254">
              <w:rPr>
                <w:b/>
                <w:bCs/>
                <w:sz w:val="22"/>
                <w:szCs w:val="22"/>
              </w:rPr>
              <w:t>Psychosocial support frequency</w:t>
            </w:r>
          </w:p>
        </w:tc>
        <w:tc>
          <w:tcPr>
            <w:tcW w:w="538" w:type="pct"/>
            <w:shd w:val="clear" w:color="auto" w:fill="auto"/>
          </w:tcPr>
          <w:p w14:paraId="3EDBC0AA" w14:textId="77777777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F7B1A1E" w14:textId="0771542F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0A5BB02" w14:textId="77777777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7103E17D" w14:textId="54276C44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D556F34" w14:textId="77777777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1362ADA" w14:textId="77777777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47780EA" w14:textId="77777777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6649CD1" w14:textId="77777777" w:rsidR="0007209A" w:rsidRPr="004F5254" w:rsidRDefault="0007209A" w:rsidP="004F1FA6">
            <w:pPr>
              <w:jc w:val="center"/>
              <w:rPr>
                <w:sz w:val="20"/>
                <w:szCs w:val="20"/>
              </w:rPr>
            </w:pPr>
          </w:p>
        </w:tc>
      </w:tr>
      <w:tr w:rsidR="004F5254" w:rsidRPr="004F5254" w14:paraId="45AB8939" w14:textId="1CE0DAC4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0FB1A54" w14:textId="77777777" w:rsidR="0007209A" w:rsidRPr="004F5254" w:rsidRDefault="0007209A" w:rsidP="0007209A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Monthly</w:t>
            </w:r>
          </w:p>
        </w:tc>
        <w:tc>
          <w:tcPr>
            <w:tcW w:w="538" w:type="pct"/>
            <w:shd w:val="clear" w:color="auto" w:fill="auto"/>
          </w:tcPr>
          <w:p w14:paraId="691D53B1" w14:textId="157B7FCD" w:rsidR="0007209A" w:rsidRPr="004F5254" w:rsidRDefault="0027015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8</w:t>
            </w:r>
            <w:r w:rsidR="00125542" w:rsidRPr="004F5254">
              <w:rPr>
                <w:sz w:val="20"/>
                <w:szCs w:val="20"/>
              </w:rPr>
              <w:t xml:space="preserve"> (8.3)</w:t>
            </w:r>
          </w:p>
        </w:tc>
        <w:tc>
          <w:tcPr>
            <w:tcW w:w="538" w:type="pct"/>
            <w:shd w:val="clear" w:color="auto" w:fill="auto"/>
          </w:tcPr>
          <w:p w14:paraId="2520AE41" w14:textId="0E882F9F" w:rsidR="0007209A" w:rsidRPr="004F5254" w:rsidRDefault="0012554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5.3, 12.8)</w:t>
            </w:r>
          </w:p>
        </w:tc>
        <w:tc>
          <w:tcPr>
            <w:tcW w:w="538" w:type="pct"/>
            <w:shd w:val="clear" w:color="auto" w:fill="auto"/>
          </w:tcPr>
          <w:p w14:paraId="71C9BE3D" w14:textId="74509279" w:rsidR="0007209A" w:rsidRPr="004F5254" w:rsidRDefault="0027015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4</w:t>
            </w:r>
            <w:r w:rsidR="00125542" w:rsidRPr="004F5254">
              <w:rPr>
                <w:sz w:val="20"/>
                <w:szCs w:val="20"/>
              </w:rPr>
              <w:t xml:space="preserve"> (10.1)</w:t>
            </w:r>
          </w:p>
        </w:tc>
        <w:tc>
          <w:tcPr>
            <w:tcW w:w="538" w:type="pct"/>
            <w:shd w:val="clear" w:color="auto" w:fill="auto"/>
          </w:tcPr>
          <w:p w14:paraId="63942710" w14:textId="27024130" w:rsidR="0007209A" w:rsidRPr="004F5254" w:rsidRDefault="0012554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.8, 14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F88C147" w14:textId="5D361069" w:rsidR="0007209A" w:rsidRPr="004F5254" w:rsidRDefault="0027015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</w:t>
            </w:r>
            <w:r w:rsidR="00B12F9C" w:rsidRPr="004F5254">
              <w:rPr>
                <w:sz w:val="20"/>
                <w:szCs w:val="20"/>
              </w:rPr>
              <w:t xml:space="preserve"> (13.6)</w:t>
            </w:r>
          </w:p>
        </w:tc>
        <w:tc>
          <w:tcPr>
            <w:tcW w:w="538" w:type="pct"/>
            <w:shd w:val="clear" w:color="auto" w:fill="auto"/>
          </w:tcPr>
          <w:p w14:paraId="41B94322" w14:textId="484B9BDE" w:rsidR="0007209A" w:rsidRPr="004F5254" w:rsidRDefault="00B12F9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  <w:tc>
          <w:tcPr>
            <w:tcW w:w="538" w:type="pct"/>
            <w:shd w:val="clear" w:color="auto" w:fill="auto"/>
          </w:tcPr>
          <w:p w14:paraId="4CC5A7A7" w14:textId="3C59AB7D" w:rsidR="0007209A" w:rsidRPr="004F5254" w:rsidRDefault="00270158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4</w:t>
            </w:r>
            <w:r w:rsidR="00B12F9C" w:rsidRPr="004F5254">
              <w:rPr>
                <w:sz w:val="20"/>
                <w:szCs w:val="20"/>
              </w:rPr>
              <w:t xml:space="preserve"> (18.2)</w:t>
            </w:r>
          </w:p>
        </w:tc>
        <w:tc>
          <w:tcPr>
            <w:tcW w:w="538" w:type="pct"/>
            <w:shd w:val="clear" w:color="auto" w:fill="auto"/>
          </w:tcPr>
          <w:p w14:paraId="793546B3" w14:textId="00FF05B0" w:rsidR="0007209A" w:rsidRPr="004F5254" w:rsidRDefault="00B12F9C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.6, 41.0)</w:t>
            </w:r>
          </w:p>
        </w:tc>
      </w:tr>
      <w:tr w:rsidR="004F5254" w:rsidRPr="004F5254" w14:paraId="01F2FCF8" w14:textId="0BE63565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0BC2593" w14:textId="77777777" w:rsidR="007B0ED9" w:rsidRPr="004F5254" w:rsidRDefault="007B0ED9" w:rsidP="007B0ED9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2 months</w:t>
            </w:r>
          </w:p>
        </w:tc>
        <w:tc>
          <w:tcPr>
            <w:tcW w:w="538" w:type="pct"/>
            <w:shd w:val="clear" w:color="auto" w:fill="auto"/>
          </w:tcPr>
          <w:p w14:paraId="59E6D096" w14:textId="139AB79B" w:rsidR="007B0ED9" w:rsidRPr="004F5254" w:rsidRDefault="007B0ED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4</w:t>
            </w:r>
            <w:r w:rsidR="00125542" w:rsidRPr="004F5254">
              <w:rPr>
                <w:sz w:val="20"/>
                <w:szCs w:val="20"/>
              </w:rPr>
              <w:t xml:space="preserve"> (11.0)</w:t>
            </w:r>
          </w:p>
        </w:tc>
        <w:tc>
          <w:tcPr>
            <w:tcW w:w="538" w:type="pct"/>
            <w:shd w:val="clear" w:color="auto" w:fill="auto"/>
          </w:tcPr>
          <w:p w14:paraId="06DCF771" w14:textId="3E901CF1" w:rsidR="007B0ED9" w:rsidRPr="004F5254" w:rsidRDefault="0012554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7.5, 15.9)</w:t>
            </w:r>
          </w:p>
        </w:tc>
        <w:tc>
          <w:tcPr>
            <w:tcW w:w="538" w:type="pct"/>
            <w:shd w:val="clear" w:color="auto" w:fill="auto"/>
          </w:tcPr>
          <w:p w14:paraId="660D6192" w14:textId="50F31C86" w:rsidR="007B0ED9" w:rsidRPr="004F5254" w:rsidRDefault="007B0ED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22</w:t>
            </w:r>
            <w:r w:rsidR="00125542" w:rsidRPr="004F5254">
              <w:rPr>
                <w:sz w:val="20"/>
                <w:szCs w:val="20"/>
              </w:rPr>
              <w:t xml:space="preserve"> (9.2)</w:t>
            </w:r>
          </w:p>
        </w:tc>
        <w:tc>
          <w:tcPr>
            <w:tcW w:w="538" w:type="pct"/>
            <w:shd w:val="clear" w:color="auto" w:fill="auto"/>
          </w:tcPr>
          <w:p w14:paraId="2A650EBC" w14:textId="2AE7C852" w:rsidR="007B0ED9" w:rsidRPr="004F5254" w:rsidRDefault="0012554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6.2, 1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4C2256D" w14:textId="2180F176" w:rsidR="007B0ED9" w:rsidRPr="004F5254" w:rsidRDefault="007B0ED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 (13.6)</w:t>
            </w:r>
          </w:p>
        </w:tc>
        <w:tc>
          <w:tcPr>
            <w:tcW w:w="538" w:type="pct"/>
            <w:shd w:val="clear" w:color="auto" w:fill="auto"/>
          </w:tcPr>
          <w:p w14:paraId="78213217" w14:textId="4A9429B4" w:rsidR="007B0ED9" w:rsidRPr="004F5254" w:rsidRDefault="007B0ED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  <w:tc>
          <w:tcPr>
            <w:tcW w:w="538" w:type="pct"/>
            <w:shd w:val="clear" w:color="auto" w:fill="auto"/>
          </w:tcPr>
          <w:p w14:paraId="6216DD7C" w14:textId="50E67FC3" w:rsidR="007B0ED9" w:rsidRPr="004F5254" w:rsidRDefault="007B0ED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3 (13.6)</w:t>
            </w:r>
          </w:p>
        </w:tc>
        <w:tc>
          <w:tcPr>
            <w:tcW w:w="538" w:type="pct"/>
            <w:shd w:val="clear" w:color="auto" w:fill="auto"/>
          </w:tcPr>
          <w:p w14:paraId="199B1A9E" w14:textId="35C035C1" w:rsidR="007B0ED9" w:rsidRPr="004F5254" w:rsidRDefault="007B0ED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.2, 36.3)</w:t>
            </w:r>
          </w:p>
        </w:tc>
      </w:tr>
      <w:tr w:rsidR="004F5254" w:rsidRPr="004F5254" w14:paraId="0884CED2" w14:textId="6E58D857" w:rsidTr="004F5254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1DF722F" w14:textId="77777777" w:rsidR="00933B39" w:rsidRPr="004F5254" w:rsidRDefault="00933B39" w:rsidP="00933B39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3 months</w:t>
            </w:r>
          </w:p>
        </w:tc>
        <w:tc>
          <w:tcPr>
            <w:tcW w:w="538" w:type="pct"/>
            <w:shd w:val="clear" w:color="auto" w:fill="auto"/>
          </w:tcPr>
          <w:p w14:paraId="2414DB12" w14:textId="4D041A24" w:rsidR="00933B39" w:rsidRPr="004F5254" w:rsidRDefault="0012554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58 (</w:t>
            </w:r>
            <w:r w:rsidR="00C470A4" w:rsidRPr="004F5254">
              <w:rPr>
                <w:sz w:val="20"/>
                <w:szCs w:val="20"/>
              </w:rPr>
              <w:t>26.6)</w:t>
            </w:r>
          </w:p>
        </w:tc>
        <w:tc>
          <w:tcPr>
            <w:tcW w:w="538" w:type="pct"/>
            <w:shd w:val="clear" w:color="auto" w:fill="auto"/>
          </w:tcPr>
          <w:p w14:paraId="4F24F8C3" w14:textId="031D230D" w:rsidR="00933B39" w:rsidRPr="004F5254" w:rsidRDefault="00C470A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1.1, 32.9)</w:t>
            </w:r>
          </w:p>
        </w:tc>
        <w:tc>
          <w:tcPr>
            <w:tcW w:w="538" w:type="pct"/>
            <w:shd w:val="clear" w:color="auto" w:fill="auto"/>
          </w:tcPr>
          <w:p w14:paraId="586825A8" w14:textId="2621A28D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5</w:t>
            </w:r>
            <w:r w:rsidR="00C470A4" w:rsidRPr="004F5254">
              <w:rPr>
                <w:sz w:val="20"/>
                <w:szCs w:val="20"/>
              </w:rPr>
              <w:t xml:space="preserve"> (31.5)</w:t>
            </w:r>
          </w:p>
        </w:tc>
        <w:tc>
          <w:tcPr>
            <w:tcW w:w="538" w:type="pct"/>
            <w:shd w:val="clear" w:color="auto" w:fill="auto"/>
          </w:tcPr>
          <w:p w14:paraId="2E798F8D" w14:textId="10051EBD" w:rsidR="00933B39" w:rsidRPr="004F5254" w:rsidRDefault="00C470A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25.9, 37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29AA698" w14:textId="3E16B40B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8 (36.4)</w:t>
            </w:r>
          </w:p>
        </w:tc>
        <w:tc>
          <w:tcPr>
            <w:tcW w:w="538" w:type="pct"/>
            <w:shd w:val="clear" w:color="auto" w:fill="auto"/>
          </w:tcPr>
          <w:p w14:paraId="0301EBB3" w14:textId="02075CB2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8.6, 58.8)</w:t>
            </w:r>
          </w:p>
        </w:tc>
        <w:tc>
          <w:tcPr>
            <w:tcW w:w="538" w:type="pct"/>
            <w:shd w:val="clear" w:color="auto" w:fill="auto"/>
          </w:tcPr>
          <w:p w14:paraId="6B79E990" w14:textId="0670C0A8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8 (36.4)</w:t>
            </w:r>
          </w:p>
        </w:tc>
        <w:tc>
          <w:tcPr>
            <w:tcW w:w="538" w:type="pct"/>
            <w:shd w:val="clear" w:color="auto" w:fill="auto"/>
          </w:tcPr>
          <w:p w14:paraId="6170839B" w14:textId="2E9BACB9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8.6, 58.8)</w:t>
            </w:r>
          </w:p>
        </w:tc>
      </w:tr>
      <w:tr w:rsidR="004F5254" w:rsidRPr="004F5254" w14:paraId="00ACD25E" w14:textId="3475B0D8" w:rsidTr="004F5254">
        <w:trPr>
          <w:trHeight w:val="320"/>
        </w:trPr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F0369" w14:textId="77777777" w:rsidR="00933B39" w:rsidRPr="004F5254" w:rsidRDefault="00933B39" w:rsidP="00933B39">
            <w:pPr>
              <w:rPr>
                <w:sz w:val="22"/>
                <w:szCs w:val="22"/>
              </w:rPr>
            </w:pPr>
            <w:r w:rsidRPr="004F5254">
              <w:rPr>
                <w:sz w:val="22"/>
                <w:szCs w:val="22"/>
              </w:rPr>
              <w:t>6 months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0EA448F8" w14:textId="20E48FB3" w:rsidR="00933B39" w:rsidRPr="004F5254" w:rsidRDefault="00125542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18</w:t>
            </w:r>
            <w:r w:rsidR="00C470A4" w:rsidRPr="004F5254">
              <w:rPr>
                <w:sz w:val="20"/>
                <w:szCs w:val="20"/>
              </w:rPr>
              <w:t xml:space="preserve"> (54.1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4F8FFDC7" w14:textId="173A585E" w:rsidR="00933B39" w:rsidRPr="004F5254" w:rsidRDefault="00C470A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7.4, 60.7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62079129" w14:textId="5CCF1416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117</w:t>
            </w:r>
            <w:r w:rsidR="00C470A4" w:rsidRPr="004F5254">
              <w:rPr>
                <w:sz w:val="20"/>
                <w:szCs w:val="20"/>
              </w:rPr>
              <w:t xml:space="preserve"> (49.2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5758B1E0" w14:textId="7D949CDA" w:rsidR="00933B39" w:rsidRPr="004F5254" w:rsidRDefault="00C470A4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42.8, 55.5)</w:t>
            </w:r>
          </w:p>
        </w:tc>
        <w:tc>
          <w:tcPr>
            <w:tcW w:w="5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8EB871" w14:textId="1BF81EBD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8 (36.4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735A6C49" w14:textId="18C007B6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8.6, 58.8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4E520928" w14:textId="326A27B2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7 (31.8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220E18A6" w14:textId="610EF2F4" w:rsidR="00933B39" w:rsidRPr="004F5254" w:rsidRDefault="00933B39" w:rsidP="004F1FA6">
            <w:pPr>
              <w:jc w:val="center"/>
              <w:rPr>
                <w:sz w:val="20"/>
                <w:szCs w:val="20"/>
              </w:rPr>
            </w:pPr>
            <w:r w:rsidRPr="004F5254">
              <w:rPr>
                <w:sz w:val="20"/>
                <w:szCs w:val="20"/>
              </w:rPr>
              <w:t>(15.4, 54.6)</w:t>
            </w:r>
          </w:p>
        </w:tc>
      </w:tr>
    </w:tbl>
    <w:p w14:paraId="010F1A86" w14:textId="0E1A01A9" w:rsidR="00766D13" w:rsidRPr="004F5254" w:rsidRDefault="00766D13" w:rsidP="00766D13">
      <w:pPr>
        <w:rPr>
          <w:sz w:val="20"/>
          <w:szCs w:val="20"/>
          <w:lang w:val="en"/>
        </w:rPr>
      </w:pPr>
      <w:r w:rsidRPr="004F5254">
        <w:rPr>
          <w:sz w:val="20"/>
          <w:szCs w:val="20"/>
          <w:lang w:val="en"/>
        </w:rPr>
        <w:t>95% CI, 95% confidence interval; ART, antiretroviral therapy; CBOs, community-based organizations; VL, viral load; STI, sexually transmitted infection</w:t>
      </w:r>
      <w:r w:rsidR="00727289">
        <w:rPr>
          <w:sz w:val="20"/>
          <w:szCs w:val="20"/>
          <w:lang w:val="en"/>
        </w:rPr>
        <w:t>.</w:t>
      </w:r>
    </w:p>
    <w:p w14:paraId="3B7926E7" w14:textId="77777777" w:rsidR="00766D13" w:rsidRPr="004F5254" w:rsidRDefault="00766D13" w:rsidP="00766D13">
      <w:pPr>
        <w:spacing w:line="360" w:lineRule="auto"/>
        <w:rPr>
          <w:lang w:val="en"/>
        </w:rPr>
      </w:pPr>
    </w:p>
    <w:p w14:paraId="4E6BA52E" w14:textId="77777777" w:rsidR="001D2386" w:rsidRPr="004F5254" w:rsidRDefault="001D2386"/>
    <w:sectPr w:rsidR="001D2386" w:rsidRPr="004F5254" w:rsidSect="00D672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13"/>
    <w:rsid w:val="00000A8D"/>
    <w:rsid w:val="00033416"/>
    <w:rsid w:val="00045642"/>
    <w:rsid w:val="000546FA"/>
    <w:rsid w:val="00071B33"/>
    <w:rsid w:val="0007209A"/>
    <w:rsid w:val="00091ABC"/>
    <w:rsid w:val="000A199A"/>
    <w:rsid w:val="000A5A49"/>
    <w:rsid w:val="000B0759"/>
    <w:rsid w:val="000C599C"/>
    <w:rsid w:val="000D3E8F"/>
    <w:rsid w:val="000D7E57"/>
    <w:rsid w:val="000E0745"/>
    <w:rsid w:val="000E1F1C"/>
    <w:rsid w:val="0010187C"/>
    <w:rsid w:val="00104F3B"/>
    <w:rsid w:val="001172B1"/>
    <w:rsid w:val="00120CD1"/>
    <w:rsid w:val="00125542"/>
    <w:rsid w:val="00137B4B"/>
    <w:rsid w:val="00147DF8"/>
    <w:rsid w:val="00151EB3"/>
    <w:rsid w:val="00152337"/>
    <w:rsid w:val="00172AD9"/>
    <w:rsid w:val="00190E63"/>
    <w:rsid w:val="00194767"/>
    <w:rsid w:val="001A60BB"/>
    <w:rsid w:val="001D2386"/>
    <w:rsid w:val="001F750A"/>
    <w:rsid w:val="0020101D"/>
    <w:rsid w:val="002023D7"/>
    <w:rsid w:val="00234F4B"/>
    <w:rsid w:val="00235715"/>
    <w:rsid w:val="00255477"/>
    <w:rsid w:val="00260493"/>
    <w:rsid w:val="00266F08"/>
    <w:rsid w:val="00270158"/>
    <w:rsid w:val="0027266B"/>
    <w:rsid w:val="00291404"/>
    <w:rsid w:val="002A1029"/>
    <w:rsid w:val="002A10C1"/>
    <w:rsid w:val="002B0E50"/>
    <w:rsid w:val="002E0E01"/>
    <w:rsid w:val="002F368C"/>
    <w:rsid w:val="002F3F6B"/>
    <w:rsid w:val="00301855"/>
    <w:rsid w:val="003068CE"/>
    <w:rsid w:val="00310975"/>
    <w:rsid w:val="00316E10"/>
    <w:rsid w:val="00347666"/>
    <w:rsid w:val="003531D1"/>
    <w:rsid w:val="00356A7B"/>
    <w:rsid w:val="00357F85"/>
    <w:rsid w:val="00382F10"/>
    <w:rsid w:val="003A0EB2"/>
    <w:rsid w:val="003B3211"/>
    <w:rsid w:val="003C023F"/>
    <w:rsid w:val="003E6664"/>
    <w:rsid w:val="003F01A9"/>
    <w:rsid w:val="003F7097"/>
    <w:rsid w:val="003F7568"/>
    <w:rsid w:val="00402677"/>
    <w:rsid w:val="00410C4F"/>
    <w:rsid w:val="00415D31"/>
    <w:rsid w:val="004179F4"/>
    <w:rsid w:val="0042794E"/>
    <w:rsid w:val="00451A31"/>
    <w:rsid w:val="0045364D"/>
    <w:rsid w:val="00466E8E"/>
    <w:rsid w:val="00496D5B"/>
    <w:rsid w:val="004C062A"/>
    <w:rsid w:val="004D2815"/>
    <w:rsid w:val="004E4156"/>
    <w:rsid w:val="004F1FA6"/>
    <w:rsid w:val="004F2D6F"/>
    <w:rsid w:val="004F5254"/>
    <w:rsid w:val="00500CCB"/>
    <w:rsid w:val="00512846"/>
    <w:rsid w:val="00512A29"/>
    <w:rsid w:val="005602F9"/>
    <w:rsid w:val="005678C9"/>
    <w:rsid w:val="005716EB"/>
    <w:rsid w:val="005729E1"/>
    <w:rsid w:val="00580D91"/>
    <w:rsid w:val="00596B49"/>
    <w:rsid w:val="005A1C82"/>
    <w:rsid w:val="005A24D7"/>
    <w:rsid w:val="005A2E9A"/>
    <w:rsid w:val="005C2669"/>
    <w:rsid w:val="005D189B"/>
    <w:rsid w:val="005E0441"/>
    <w:rsid w:val="00601F6E"/>
    <w:rsid w:val="006044CA"/>
    <w:rsid w:val="006208E3"/>
    <w:rsid w:val="00626F6E"/>
    <w:rsid w:val="0063250E"/>
    <w:rsid w:val="0063705E"/>
    <w:rsid w:val="00637C66"/>
    <w:rsid w:val="006614B9"/>
    <w:rsid w:val="00664EE6"/>
    <w:rsid w:val="00684AAE"/>
    <w:rsid w:val="00692084"/>
    <w:rsid w:val="006C3B72"/>
    <w:rsid w:val="006C6FFB"/>
    <w:rsid w:val="006C763F"/>
    <w:rsid w:val="006C78FF"/>
    <w:rsid w:val="006D2B6E"/>
    <w:rsid w:val="006D3BE3"/>
    <w:rsid w:val="006D6B88"/>
    <w:rsid w:val="006E281F"/>
    <w:rsid w:val="006E3182"/>
    <w:rsid w:val="007141A5"/>
    <w:rsid w:val="00725179"/>
    <w:rsid w:val="00727289"/>
    <w:rsid w:val="00727CE4"/>
    <w:rsid w:val="00742C99"/>
    <w:rsid w:val="00762DF1"/>
    <w:rsid w:val="00766D13"/>
    <w:rsid w:val="0076733D"/>
    <w:rsid w:val="00775718"/>
    <w:rsid w:val="0078642F"/>
    <w:rsid w:val="0078671C"/>
    <w:rsid w:val="00795045"/>
    <w:rsid w:val="007B0ED9"/>
    <w:rsid w:val="007C21F8"/>
    <w:rsid w:val="007F338F"/>
    <w:rsid w:val="007F7EE2"/>
    <w:rsid w:val="00810835"/>
    <w:rsid w:val="00810921"/>
    <w:rsid w:val="00830E6C"/>
    <w:rsid w:val="00837C5F"/>
    <w:rsid w:val="00842031"/>
    <w:rsid w:val="00872828"/>
    <w:rsid w:val="00876CCA"/>
    <w:rsid w:val="00883FC7"/>
    <w:rsid w:val="008944E0"/>
    <w:rsid w:val="008A243F"/>
    <w:rsid w:val="008A2D6F"/>
    <w:rsid w:val="009023E4"/>
    <w:rsid w:val="00903E35"/>
    <w:rsid w:val="009330E5"/>
    <w:rsid w:val="00933B39"/>
    <w:rsid w:val="0093553E"/>
    <w:rsid w:val="00936C9B"/>
    <w:rsid w:val="00940A96"/>
    <w:rsid w:val="00946907"/>
    <w:rsid w:val="00955046"/>
    <w:rsid w:val="00957B11"/>
    <w:rsid w:val="0096619A"/>
    <w:rsid w:val="009859CC"/>
    <w:rsid w:val="00987D0B"/>
    <w:rsid w:val="00997304"/>
    <w:rsid w:val="009A1B77"/>
    <w:rsid w:val="009B3472"/>
    <w:rsid w:val="009C21B5"/>
    <w:rsid w:val="009E4D59"/>
    <w:rsid w:val="009F1137"/>
    <w:rsid w:val="00A13A74"/>
    <w:rsid w:val="00A22CA9"/>
    <w:rsid w:val="00A3220B"/>
    <w:rsid w:val="00A35363"/>
    <w:rsid w:val="00A51929"/>
    <w:rsid w:val="00A542BD"/>
    <w:rsid w:val="00A543B0"/>
    <w:rsid w:val="00A81A0C"/>
    <w:rsid w:val="00A861BE"/>
    <w:rsid w:val="00A869D5"/>
    <w:rsid w:val="00A95D0E"/>
    <w:rsid w:val="00AE6B08"/>
    <w:rsid w:val="00B12F9C"/>
    <w:rsid w:val="00B21FB7"/>
    <w:rsid w:val="00B32147"/>
    <w:rsid w:val="00B46C2D"/>
    <w:rsid w:val="00B62E35"/>
    <w:rsid w:val="00B85E79"/>
    <w:rsid w:val="00B862A7"/>
    <w:rsid w:val="00B93EA4"/>
    <w:rsid w:val="00BB3DB0"/>
    <w:rsid w:val="00BD32F1"/>
    <w:rsid w:val="00BE4434"/>
    <w:rsid w:val="00C06931"/>
    <w:rsid w:val="00C206B3"/>
    <w:rsid w:val="00C300DB"/>
    <w:rsid w:val="00C36166"/>
    <w:rsid w:val="00C46C01"/>
    <w:rsid w:val="00C470A4"/>
    <w:rsid w:val="00C51098"/>
    <w:rsid w:val="00C54ACE"/>
    <w:rsid w:val="00C62ED4"/>
    <w:rsid w:val="00C71E70"/>
    <w:rsid w:val="00C762F2"/>
    <w:rsid w:val="00C900A7"/>
    <w:rsid w:val="00CD53F5"/>
    <w:rsid w:val="00CE2F09"/>
    <w:rsid w:val="00CF0760"/>
    <w:rsid w:val="00D0305B"/>
    <w:rsid w:val="00D03646"/>
    <w:rsid w:val="00D05E78"/>
    <w:rsid w:val="00D2091C"/>
    <w:rsid w:val="00D308EC"/>
    <w:rsid w:val="00D612BA"/>
    <w:rsid w:val="00D64AA1"/>
    <w:rsid w:val="00D672EB"/>
    <w:rsid w:val="00D9153D"/>
    <w:rsid w:val="00DB5882"/>
    <w:rsid w:val="00DE1D0B"/>
    <w:rsid w:val="00DE3C10"/>
    <w:rsid w:val="00DE47A7"/>
    <w:rsid w:val="00DF51A4"/>
    <w:rsid w:val="00DF542F"/>
    <w:rsid w:val="00E04E10"/>
    <w:rsid w:val="00E051AB"/>
    <w:rsid w:val="00E07264"/>
    <w:rsid w:val="00E25796"/>
    <w:rsid w:val="00E26445"/>
    <w:rsid w:val="00E42F6C"/>
    <w:rsid w:val="00E433E2"/>
    <w:rsid w:val="00E44966"/>
    <w:rsid w:val="00E55A81"/>
    <w:rsid w:val="00E75991"/>
    <w:rsid w:val="00E856D2"/>
    <w:rsid w:val="00E86103"/>
    <w:rsid w:val="00E9204A"/>
    <w:rsid w:val="00E92FC2"/>
    <w:rsid w:val="00EA1120"/>
    <w:rsid w:val="00EA2A49"/>
    <w:rsid w:val="00EB4B1B"/>
    <w:rsid w:val="00ED1A5D"/>
    <w:rsid w:val="00EF2ACA"/>
    <w:rsid w:val="00F06BFE"/>
    <w:rsid w:val="00F4421F"/>
    <w:rsid w:val="00F56C71"/>
    <w:rsid w:val="00F57B42"/>
    <w:rsid w:val="00F64567"/>
    <w:rsid w:val="00F8511C"/>
    <w:rsid w:val="00F91103"/>
    <w:rsid w:val="00FA45E9"/>
    <w:rsid w:val="00FA6718"/>
    <w:rsid w:val="00FE062F"/>
    <w:rsid w:val="00FF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68D24"/>
  <w15:chartTrackingRefBased/>
  <w15:docId w15:val="{A59C9DA9-1BBB-0145-A2E8-CA8B367A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D13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D13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D13"/>
    <w:rPr>
      <w:rFonts w:ascii="Times New Roman" w:eastAsia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290268-BA95-5145-B881-EA1E70B59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Sita Lujintanon</cp:lastModifiedBy>
  <cp:revision>4</cp:revision>
  <dcterms:created xsi:type="dcterms:W3CDTF">2021-02-02T16:15:00Z</dcterms:created>
  <dcterms:modified xsi:type="dcterms:W3CDTF">2021-02-03T10:28:00Z</dcterms:modified>
</cp:coreProperties>
</file>